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A3C2D" w14:textId="70297723" w:rsidR="00187555" w:rsidRPr="0059286A" w:rsidRDefault="00000000" w:rsidP="0059286A">
      <w:pPr>
        <w:spacing w:line="360" w:lineRule="auto"/>
        <w:rPr>
          <w:rFonts w:cs="Times New Roman"/>
        </w:rPr>
      </w:pPr>
      <w:r>
        <w:pict w14:anchorId="11FCA4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tole_rId32" o:spid="_x0000_s1028" type="#_x0000_t75" alt="" style="position:absolute;margin-left:0;margin-top:0;width:50pt;height:50pt;z-index:251660800;visibility:hidden;mso-wrap-edited:f;mso-width-percent:0;mso-height-percent:0;mso-width-percent:0;mso-height-percent:0">
            <o:lock v:ext="edit" selection="t"/>
          </v:shape>
        </w:pict>
      </w:r>
    </w:p>
    <w:tbl>
      <w:tblPr>
        <w:tblW w:w="8081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9"/>
        <w:gridCol w:w="2835"/>
        <w:gridCol w:w="2617"/>
      </w:tblGrid>
      <w:tr w:rsidR="00E9005C" w14:paraId="4EBBB618" w14:textId="77777777" w:rsidTr="00FC53EF">
        <w:trPr>
          <w:trHeight w:val="300"/>
        </w:trPr>
        <w:tc>
          <w:tcPr>
            <w:tcW w:w="808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45AAF2" w14:textId="1B08C39F" w:rsidR="00E9005C" w:rsidRPr="00E9005C" w:rsidRDefault="00E9005C" w:rsidP="00E9005C">
            <w:pPr>
              <w:spacing w:line="360" w:lineRule="auto"/>
              <w:jc w:val="both"/>
              <w:rPr>
                <w:rFonts w:cs="Times New Roman"/>
              </w:rPr>
            </w:pPr>
            <w:r w:rsidRPr="006C3C54">
              <w:rPr>
                <w:rFonts w:cs="Times New Roman"/>
                <w:b/>
                <w:bCs/>
              </w:rPr>
              <w:t>Table S</w:t>
            </w:r>
            <w:r w:rsidR="0059286A">
              <w:rPr>
                <w:rFonts w:cs="Times New Roman"/>
                <w:b/>
                <w:bCs/>
              </w:rPr>
              <w:t>1</w:t>
            </w:r>
            <w:r>
              <w:rPr>
                <w:rFonts w:cs="Times New Roman"/>
              </w:rPr>
              <w:t xml:space="preserve"> Sequences </w:t>
            </w:r>
            <w:r w:rsidR="001D6D1A">
              <w:rPr>
                <w:rFonts w:cs="Times New Roman"/>
              </w:rPr>
              <w:t xml:space="preserve">used </w:t>
            </w:r>
            <w:r>
              <w:rPr>
                <w:rFonts w:cs="Times New Roman"/>
              </w:rPr>
              <w:t xml:space="preserve">in </w:t>
            </w:r>
            <w:r w:rsidR="001D6D1A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>phylogenetic analysis</w:t>
            </w:r>
            <w:r w:rsidR="001D6D1A">
              <w:rPr>
                <w:rFonts w:cs="Times New Roman"/>
              </w:rPr>
              <w:t xml:space="preserve"> in this study</w:t>
            </w:r>
            <w:r>
              <w:rPr>
                <w:rFonts w:cs="Times New Roman"/>
              </w:rPr>
              <w:t xml:space="preserve">. </w:t>
            </w:r>
            <w:r w:rsidR="001D6D1A">
              <w:rPr>
                <w:rFonts w:cs="Times New Roman"/>
              </w:rPr>
              <w:t>N</w:t>
            </w:r>
            <w:r>
              <w:rPr>
                <w:rFonts w:cs="Times New Roman"/>
              </w:rPr>
              <w:t xml:space="preserve">ewly generated sequences </w:t>
            </w:r>
            <w:r w:rsidR="001D6D1A">
              <w:rPr>
                <w:rFonts w:cs="Times New Roman"/>
              </w:rPr>
              <w:t xml:space="preserve">from </w:t>
            </w:r>
            <w:r>
              <w:rPr>
                <w:rFonts w:cs="Times New Roman"/>
              </w:rPr>
              <w:t>this study</w:t>
            </w:r>
            <w:r w:rsidR="001D6D1A">
              <w:rPr>
                <w:rFonts w:cs="Times New Roman"/>
              </w:rPr>
              <w:t xml:space="preserve"> are indicated with an asterisk (*)</w:t>
            </w:r>
            <w:r>
              <w:rPr>
                <w:rFonts w:cs="Times New Roman"/>
              </w:rPr>
              <w:t>.</w:t>
            </w:r>
          </w:p>
        </w:tc>
      </w:tr>
      <w:tr w:rsidR="00DE7A84" w14:paraId="48EC1D71" w14:textId="77777777" w:rsidTr="00BA2D61">
        <w:trPr>
          <w:trHeight w:val="300"/>
        </w:trPr>
        <w:tc>
          <w:tcPr>
            <w:tcW w:w="26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36B6F0" w14:textId="5EA075FD" w:rsidR="00DE7A84" w:rsidRPr="00DE7A84" w:rsidRDefault="00DE7A84" w:rsidP="00DE7A84">
            <w:pPr>
              <w:widowControl w:val="0"/>
              <w:spacing w:line="360" w:lineRule="auto"/>
              <w:rPr>
                <w:rFonts w:cs="Times New Roman"/>
                <w:color w:val="000000"/>
              </w:rPr>
            </w:pPr>
            <w:r w:rsidRPr="00DE7A84">
              <w:rPr>
                <w:rFonts w:cs="Times New Roman"/>
                <w:color w:val="000000"/>
              </w:rPr>
              <w:t>GenBank Numb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14DF38" w14:textId="4CDB60B2" w:rsidR="00DE7A84" w:rsidRPr="00DE7A84" w:rsidRDefault="00DE7A84" w:rsidP="00DE7A84">
            <w:pPr>
              <w:widowControl w:val="0"/>
              <w:spacing w:line="360" w:lineRule="auto"/>
              <w:rPr>
                <w:rFonts w:cs="Times New Roman"/>
                <w:color w:val="000000"/>
              </w:rPr>
            </w:pPr>
            <w:proofErr w:type="spellStart"/>
            <w:r w:rsidRPr="00DE7A84">
              <w:rPr>
                <w:rFonts w:cs="Times New Roman"/>
              </w:rPr>
              <w:t>Genbank</w:t>
            </w:r>
            <w:proofErr w:type="spellEnd"/>
            <w:r w:rsidRPr="00DE7A84">
              <w:rPr>
                <w:rFonts w:cs="Times New Roman"/>
              </w:rPr>
              <w:t xml:space="preserve"> species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C42C80" w14:textId="4FFB057A" w:rsidR="00DE7A84" w:rsidRPr="00DE7A84" w:rsidRDefault="00DE7A84" w:rsidP="00DE7A84">
            <w:pPr>
              <w:widowControl w:val="0"/>
              <w:spacing w:line="360" w:lineRule="auto"/>
              <w:rPr>
                <w:rFonts w:cs="Times New Roman"/>
                <w:color w:val="000000"/>
              </w:rPr>
            </w:pPr>
            <w:r w:rsidRPr="00DE7A84">
              <w:rPr>
                <w:rFonts w:cs="Times New Roman"/>
                <w:color w:val="000000"/>
              </w:rPr>
              <w:t>Clade</w:t>
            </w:r>
          </w:p>
        </w:tc>
      </w:tr>
      <w:tr w:rsidR="00DE7A84" w14:paraId="42F819CE" w14:textId="77777777" w:rsidTr="00BA2D61">
        <w:trPr>
          <w:trHeight w:val="300"/>
        </w:trPr>
        <w:tc>
          <w:tcPr>
            <w:tcW w:w="26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0C65C0" w14:textId="2D408BD2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color w:val="000000"/>
                <w:sz w:val="22"/>
                <w:szCs w:val="22"/>
              </w:rPr>
              <w:t>HQ610263.141-79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A85FDF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44455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72E838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delicata</w:t>
            </w:r>
          </w:p>
        </w:tc>
      </w:tr>
      <w:tr w:rsidR="00DE7A84" w14:paraId="1D7AA712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302CA74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color w:val="000000"/>
                <w:sz w:val="22"/>
                <w:szCs w:val="22"/>
              </w:rPr>
              <w:t>HQ610263.143-77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D1D9D14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44455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541FF968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delicata</w:t>
            </w:r>
          </w:p>
        </w:tc>
      </w:tr>
      <w:tr w:rsidR="00DE7A84" w14:paraId="27DF21B5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05682D31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color w:val="000000"/>
                <w:sz w:val="22"/>
                <w:szCs w:val="22"/>
              </w:rPr>
              <w:t>HQ610267.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89A6781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ipitat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268163E8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ipitata</w:t>
            </w:r>
            <w:proofErr w:type="spellEnd"/>
          </w:p>
        </w:tc>
      </w:tr>
      <w:tr w:rsidR="00DE7A84" w14:paraId="29095663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5AE46B1F" w14:textId="77777777" w:rsidR="00B47489" w:rsidRPr="00B47489" w:rsidRDefault="00DE7A84" w:rsidP="00B47489">
            <w:pPr>
              <w:widowControl w:val="0"/>
              <w:spacing w:line="360" w:lineRule="auto"/>
              <w:rPr>
                <w:ins w:id="0" w:author="Rodrigo Márquez Sanz" w:date="2025-02-06T10:54:00Z"/>
                <w:rFonts w:cs="Times New Roman"/>
                <w:sz w:val="22"/>
                <w:szCs w:val="22"/>
                <w:lang w:val="es-ES"/>
              </w:rPr>
            </w:pPr>
            <w:del w:id="1" w:author="Rodrigo Márquez Sanz" w:date="2025-02-06T10:54:00Z" w16du:dateUtc="2025-02-06T09:54:00Z">
              <w:r w:rsidRPr="00044455" w:rsidDel="00B47489">
                <w:rPr>
                  <w:rFonts w:cs="Times New Roman"/>
                  <w:sz w:val="22"/>
                  <w:szCs w:val="22"/>
                </w:rPr>
                <w:delText>I1218</w:delText>
              </w:r>
            </w:del>
            <w:ins w:id="2" w:author="Rodrigo Márquez Sanz" w:date="2025-02-06T10:54:00Z">
              <w:r w:rsidR="00B47489" w:rsidRPr="00B47489">
                <w:rPr>
                  <w:rFonts w:cs="Times New Roman"/>
                  <w:sz w:val="22"/>
                  <w:szCs w:val="22"/>
                  <w:lang w:val="es-ES"/>
                </w:rPr>
                <w:t>PQ998985</w:t>
              </w:r>
            </w:ins>
          </w:p>
          <w:p w14:paraId="361CEA88" w14:textId="07EE7B6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E5E2BB7" w14:textId="2D308276" w:rsidR="00DE7A84" w:rsidRPr="00044455" w:rsidRDefault="0050138A" w:rsidP="00DE7A84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>Prasiola</w:t>
            </w:r>
            <w:proofErr w:type="spellEnd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 xml:space="preserve"> crisp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4DBFC9D2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21F9645B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3E41261E" w14:textId="77777777" w:rsidR="00B47489" w:rsidRPr="00B47489" w:rsidRDefault="00DE7A84" w:rsidP="00B47489">
            <w:pPr>
              <w:widowControl w:val="0"/>
              <w:spacing w:line="360" w:lineRule="auto"/>
              <w:rPr>
                <w:ins w:id="3" w:author="Rodrigo Márquez Sanz" w:date="2025-02-06T10:54:00Z"/>
                <w:rFonts w:cs="Times New Roman"/>
                <w:sz w:val="22"/>
                <w:szCs w:val="22"/>
                <w:lang w:val="es-ES"/>
              </w:rPr>
            </w:pPr>
            <w:del w:id="4" w:author="Rodrigo Márquez Sanz" w:date="2025-02-06T10:55:00Z" w16du:dateUtc="2025-02-06T09:55:00Z">
              <w:r w:rsidRPr="00044455" w:rsidDel="00B47489">
                <w:rPr>
                  <w:rFonts w:cs="Times New Roman"/>
                  <w:sz w:val="22"/>
                  <w:szCs w:val="22"/>
                </w:rPr>
                <w:delText>I</w:delText>
              </w:r>
            </w:del>
            <w:del w:id="5" w:author="Rodrigo Márquez Sanz" w:date="2025-02-06T10:54:00Z" w16du:dateUtc="2025-02-06T09:54:00Z">
              <w:r w:rsidRPr="00044455" w:rsidDel="00B47489">
                <w:rPr>
                  <w:rFonts w:cs="Times New Roman"/>
                  <w:sz w:val="22"/>
                  <w:szCs w:val="22"/>
                </w:rPr>
                <w:delText>1219</w:delText>
              </w:r>
            </w:del>
            <w:ins w:id="6" w:author="Rodrigo Márquez Sanz" w:date="2025-02-06T10:54:00Z">
              <w:r w:rsidR="00B47489" w:rsidRPr="00B47489">
                <w:rPr>
                  <w:rFonts w:cs="Times New Roman"/>
                  <w:sz w:val="22"/>
                  <w:szCs w:val="22"/>
                  <w:lang w:val="es-ES"/>
                </w:rPr>
                <w:t>PQ998986</w:t>
              </w:r>
            </w:ins>
          </w:p>
          <w:p w14:paraId="6643CBC9" w14:textId="646033EC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1EDC439" w14:textId="6DDF8F0B" w:rsidR="00DE7A84" w:rsidRPr="00044455" w:rsidRDefault="0050138A" w:rsidP="00DE7A84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>Prasiola</w:t>
            </w:r>
            <w:proofErr w:type="spellEnd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>antarctic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298D8F42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antarctica</w:t>
            </w:r>
          </w:p>
        </w:tc>
      </w:tr>
      <w:tr w:rsidR="00DE7A84" w14:paraId="394F8C77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396C598" w14:textId="77777777" w:rsidR="00B47489" w:rsidRPr="00B47489" w:rsidRDefault="00DE7A84" w:rsidP="00B47489">
            <w:pPr>
              <w:widowControl w:val="0"/>
              <w:spacing w:line="360" w:lineRule="auto"/>
              <w:rPr>
                <w:ins w:id="7" w:author="Rodrigo Márquez Sanz" w:date="2025-02-06T10:55:00Z"/>
                <w:rFonts w:cs="Times New Roman"/>
                <w:sz w:val="22"/>
                <w:szCs w:val="22"/>
                <w:lang w:val="es-ES"/>
              </w:rPr>
            </w:pPr>
            <w:del w:id="8" w:author="Rodrigo Márquez Sanz" w:date="2025-02-06T10:55:00Z" w16du:dateUtc="2025-02-06T09:55:00Z">
              <w:r w:rsidRPr="00044455" w:rsidDel="00B47489">
                <w:rPr>
                  <w:rFonts w:cs="Times New Roman"/>
                  <w:sz w:val="22"/>
                  <w:szCs w:val="22"/>
                </w:rPr>
                <w:delText>I1220</w:delText>
              </w:r>
            </w:del>
            <w:ins w:id="9" w:author="Rodrigo Márquez Sanz" w:date="2025-02-06T10:55:00Z">
              <w:r w:rsidR="00B47489" w:rsidRPr="00B47489">
                <w:rPr>
                  <w:rFonts w:cs="Times New Roman"/>
                  <w:sz w:val="22"/>
                  <w:szCs w:val="22"/>
                  <w:lang w:val="es-ES"/>
                </w:rPr>
                <w:t>PQ998987</w:t>
              </w:r>
            </w:ins>
          </w:p>
          <w:p w14:paraId="778BBD30" w14:textId="0A2727DF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6E5DB3D" w14:textId="093073A1" w:rsidR="00DE7A84" w:rsidRPr="00044455" w:rsidRDefault="0050138A" w:rsidP="00DE7A84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>Prasiola</w:t>
            </w:r>
            <w:proofErr w:type="spellEnd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 xml:space="preserve"> crisp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7B189649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797BDE0D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95F1F53" w14:textId="0D297B80" w:rsidR="00B47489" w:rsidRPr="00B47489" w:rsidRDefault="00DE7A84" w:rsidP="00B47489">
            <w:pPr>
              <w:widowControl w:val="0"/>
              <w:spacing w:line="360" w:lineRule="auto"/>
              <w:rPr>
                <w:ins w:id="10" w:author="Rodrigo Márquez Sanz" w:date="2025-02-06T10:55:00Z"/>
                <w:rFonts w:cs="Times New Roman"/>
                <w:sz w:val="22"/>
                <w:szCs w:val="22"/>
                <w:lang w:val="es-ES"/>
              </w:rPr>
            </w:pPr>
            <w:del w:id="11" w:author="Rodrigo Márquez Sanz" w:date="2025-02-06T10:55:00Z" w16du:dateUtc="2025-02-06T09:55:00Z">
              <w:r w:rsidRPr="00044455" w:rsidDel="00B47489">
                <w:rPr>
                  <w:rFonts w:cs="Times New Roman"/>
                  <w:sz w:val="22"/>
                  <w:szCs w:val="22"/>
                </w:rPr>
                <w:delText>I1221</w:delText>
              </w:r>
            </w:del>
            <w:ins w:id="12" w:author="Rodrigo Márquez Sanz" w:date="2025-02-06T10:55:00Z">
              <w:r w:rsidR="00B47489" w:rsidRPr="00B47489">
                <w:rPr>
                  <w:rFonts w:cs="Times New Roman"/>
                  <w:sz w:val="22"/>
                  <w:szCs w:val="22"/>
                  <w:lang w:val="es-ES"/>
                </w:rPr>
                <w:t>PQ998988</w:t>
              </w:r>
            </w:ins>
          </w:p>
          <w:p w14:paraId="3BCC958F" w14:textId="414186FF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292711B" w14:textId="1DC2C66A" w:rsidR="00DE7A84" w:rsidRPr="00044455" w:rsidRDefault="0050138A" w:rsidP="00DE7A84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>Prasiola</w:t>
            </w:r>
            <w:proofErr w:type="spellEnd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 xml:space="preserve"> crisp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3709F0B3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3FA35F6E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7058D7D1" w14:textId="77777777" w:rsidR="00B47489" w:rsidRPr="00B47489" w:rsidRDefault="00DE7A84" w:rsidP="00B47489">
            <w:pPr>
              <w:widowControl w:val="0"/>
              <w:spacing w:line="360" w:lineRule="auto"/>
              <w:rPr>
                <w:ins w:id="13" w:author="Rodrigo Márquez Sanz" w:date="2025-02-06T10:55:00Z"/>
                <w:rFonts w:cs="Times New Roman"/>
                <w:sz w:val="22"/>
                <w:szCs w:val="22"/>
                <w:lang w:val="es-ES"/>
              </w:rPr>
            </w:pPr>
            <w:del w:id="14" w:author="Rodrigo Márquez Sanz" w:date="2025-02-06T10:55:00Z" w16du:dateUtc="2025-02-06T09:55:00Z">
              <w:r w:rsidRPr="00044455" w:rsidDel="00B47489">
                <w:rPr>
                  <w:rFonts w:cs="Times New Roman"/>
                  <w:sz w:val="22"/>
                  <w:szCs w:val="22"/>
                </w:rPr>
                <w:delText>I1222_1</w:delText>
              </w:r>
            </w:del>
            <w:ins w:id="15" w:author="Rodrigo Márquez Sanz" w:date="2025-02-06T10:55:00Z">
              <w:r w:rsidR="00B47489" w:rsidRPr="00B47489">
                <w:rPr>
                  <w:rFonts w:cs="Times New Roman"/>
                  <w:sz w:val="22"/>
                  <w:szCs w:val="22"/>
                  <w:lang w:val="es-ES"/>
                </w:rPr>
                <w:t>PQ998989</w:t>
              </w:r>
            </w:ins>
          </w:p>
          <w:p w14:paraId="20028393" w14:textId="1B5C694F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B7E52C8" w14:textId="76B55DBB" w:rsidR="00DE7A84" w:rsidRPr="00044455" w:rsidRDefault="0050138A" w:rsidP="00DE7A84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>Prasiola</w:t>
            </w:r>
            <w:proofErr w:type="spellEnd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 xml:space="preserve"> crisp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583A74DB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04B2B44A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F732CD6" w14:textId="77777777" w:rsidR="00B47489" w:rsidRPr="00B47489" w:rsidRDefault="00B47489" w:rsidP="00B47489">
            <w:pPr>
              <w:widowControl w:val="0"/>
              <w:spacing w:line="360" w:lineRule="auto"/>
              <w:rPr>
                <w:ins w:id="16" w:author="Rodrigo Márquez Sanz" w:date="2025-02-06T10:55:00Z"/>
                <w:rFonts w:cs="Times New Roman"/>
                <w:sz w:val="22"/>
                <w:szCs w:val="22"/>
                <w:lang w:val="es-ES"/>
              </w:rPr>
            </w:pPr>
            <w:ins w:id="17" w:author="Rodrigo Márquez Sanz" w:date="2025-02-06T10:55:00Z">
              <w:r w:rsidRPr="00B47489">
                <w:rPr>
                  <w:rFonts w:cs="Times New Roman"/>
                  <w:sz w:val="22"/>
                  <w:szCs w:val="22"/>
                  <w:lang w:val="es-ES"/>
                </w:rPr>
                <w:t>PQ998990</w:t>
              </w:r>
            </w:ins>
          </w:p>
          <w:p w14:paraId="7990C6D0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del w:id="18" w:author="Rodrigo Márquez Sanz" w:date="2025-02-06T10:55:00Z" w16du:dateUtc="2025-02-06T09:55:00Z">
              <w:r w:rsidRPr="00044455" w:rsidDel="00B47489">
                <w:rPr>
                  <w:rFonts w:cs="Times New Roman"/>
                  <w:sz w:val="22"/>
                  <w:szCs w:val="22"/>
                </w:rPr>
                <w:delText>I1222_2</w:delText>
              </w:r>
            </w:del>
            <w:r w:rsidRPr="00044455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228212F" w14:textId="5C7A48A4" w:rsidR="00DE7A84" w:rsidRPr="00044455" w:rsidRDefault="0050138A" w:rsidP="00DE7A84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>Prasiola</w:t>
            </w:r>
            <w:proofErr w:type="spellEnd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04445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s-ES"/>
                <w14:ligatures w14:val="none"/>
              </w:rPr>
              <w:t>antarctic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188DD939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antarctica</w:t>
            </w:r>
          </w:p>
        </w:tc>
      </w:tr>
      <w:tr w:rsidR="00DE7A84" w14:paraId="12309099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56BB1DA6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color w:val="000000"/>
                <w:sz w:val="22"/>
                <w:szCs w:val="22"/>
              </w:rPr>
              <w:t>KF993432.1116-63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36D4DEE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onstrict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7353A17D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onstricta</w:t>
            </w:r>
            <w:proofErr w:type="spellEnd"/>
          </w:p>
        </w:tc>
      </w:tr>
      <w:tr w:rsidR="00DE7A84" w14:paraId="64342660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6C2807E9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color w:val="000000"/>
                <w:sz w:val="22"/>
                <w:szCs w:val="22"/>
              </w:rPr>
              <w:t>KF993433.11-59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6C456AD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453E0D61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</w:tr>
      <w:tr w:rsidR="00DE7A84" w14:paraId="3D34124B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3FB12AA2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color w:val="000000"/>
                <w:sz w:val="22"/>
                <w:szCs w:val="22"/>
              </w:rPr>
              <w:t>KF993434.11-53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ABD6910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1F7446FB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</w:tr>
      <w:tr w:rsidR="00DE7A84" w14:paraId="4FD23A4C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1AE9A92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color w:val="000000"/>
                <w:sz w:val="22"/>
                <w:szCs w:val="22"/>
              </w:rPr>
              <w:t>KF993436.1110-63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26C85EA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radican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485A48A9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radicans</w:t>
            </w:r>
          </w:p>
        </w:tc>
      </w:tr>
      <w:tr w:rsidR="00DE7A84" w14:paraId="68F10F5D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F13554B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color w:val="000000"/>
                <w:sz w:val="22"/>
                <w:szCs w:val="22"/>
              </w:rPr>
              <w:t>KF993439.11-68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3BBF65D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4CE718A3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</w:tr>
      <w:tr w:rsidR="00DE7A84" w14:paraId="4D53F695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02E7592D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color w:val="000000"/>
                <w:sz w:val="22"/>
                <w:szCs w:val="22"/>
              </w:rPr>
              <w:t>KF993440.11-74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054C687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novaezelandiae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4F50DED8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novaezelandiae</w:t>
            </w:r>
            <w:proofErr w:type="spellEnd"/>
          </w:p>
        </w:tc>
      </w:tr>
      <w:tr w:rsidR="00DE7A84" w14:paraId="71F7B729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927A359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044455">
              <w:rPr>
                <w:rFonts w:cs="Times New Roman"/>
                <w:color w:val="000000"/>
                <w:sz w:val="22"/>
                <w:szCs w:val="22"/>
              </w:rPr>
              <w:t>KF993440.124-73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0B2526A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novaezelandiae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0410987C" w14:textId="77777777" w:rsidR="00DE7A84" w:rsidRPr="00044455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455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novaezelandiae</w:t>
            </w:r>
            <w:proofErr w:type="spellEnd"/>
          </w:p>
        </w:tc>
      </w:tr>
      <w:tr w:rsidR="00DE7A84" w14:paraId="29733175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73A9E4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40.13-73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ED7B3E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novaezelandiae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241EA80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novaezelandiae</w:t>
            </w:r>
            <w:proofErr w:type="spellEnd"/>
          </w:p>
        </w:tc>
      </w:tr>
      <w:tr w:rsidR="00DE7A84" w14:paraId="05621346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33D19C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42.11-73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A1239E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48439075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</w:tr>
      <w:tr w:rsidR="00DE7A84" w14:paraId="229CA9BA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E8A246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42.13-74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4A3FB5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11EEADC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</w:tr>
      <w:tr w:rsidR="00DE7A84" w14:paraId="171B0439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6F281C29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43.11-69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0CD37B2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0BDE8999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</w:tr>
      <w:tr w:rsidR="00DE7A84" w14:paraId="1D0D76F3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027DCB1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45.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EE3DBD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yunnanic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76747A7A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</w:tr>
      <w:tr w:rsidR="00DE7A84" w14:paraId="3385F528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8990FD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46.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3014A2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ipitat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33858F1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ipitata</w:t>
            </w:r>
            <w:proofErr w:type="spellEnd"/>
          </w:p>
        </w:tc>
      </w:tr>
      <w:tr w:rsidR="00DE7A84" w14:paraId="7B70E952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351ACD9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46.11-73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04E977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ipitat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42166AA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ipitata</w:t>
            </w:r>
            <w:proofErr w:type="spellEnd"/>
          </w:p>
        </w:tc>
      </w:tr>
      <w:tr w:rsidR="00DE7A84" w14:paraId="2561785E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35B3EDC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47.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2B65A1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nctartic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38AAF9ED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nctartica</w:t>
            </w:r>
            <w:proofErr w:type="spellEnd"/>
          </w:p>
        </w:tc>
      </w:tr>
      <w:tr w:rsidR="00DE7A84" w14:paraId="28EAF4E4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7536705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47.11-72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5A3FF7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nctartic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3F8D1BA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nctartica</w:t>
            </w:r>
            <w:proofErr w:type="spellEnd"/>
          </w:p>
        </w:tc>
      </w:tr>
      <w:tr w:rsidR="00DE7A84" w14:paraId="037D8209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58C1A76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47.11-73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83F9BF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nctartic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5B5031FE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nctartica</w:t>
            </w:r>
            <w:proofErr w:type="spellEnd"/>
          </w:p>
        </w:tc>
      </w:tr>
      <w:tr w:rsidR="00DE7A84" w14:paraId="738B704D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00F23DE8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lastRenderedPageBreak/>
              <w:t>KF993447.113-72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83DAE5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nctartic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21554CBE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nctartica</w:t>
            </w:r>
            <w:proofErr w:type="spellEnd"/>
          </w:p>
        </w:tc>
      </w:tr>
      <w:tr w:rsidR="00DE7A84" w14:paraId="2A442FAD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7602A2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49.11-62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F3D7DC5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calophyll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050ECE7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calophylla</w:t>
            </w:r>
          </w:p>
        </w:tc>
      </w:tr>
      <w:tr w:rsidR="00DE7A84" w14:paraId="6FF46CDB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4E5C60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50.11-70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DEBE87E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6E4308B5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0E9C0147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0F01033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50.177-63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4E475E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3B8BBF2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67190174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1E9BB7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51.11-51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EC9805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ipitat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234CBD8E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ipitata</w:t>
            </w:r>
            <w:proofErr w:type="spellEnd"/>
          </w:p>
        </w:tc>
      </w:tr>
      <w:tr w:rsidR="00DE7A84" w14:paraId="72680001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5599BE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52.11-63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9BEC1D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ipitat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461E1AA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ipitata</w:t>
            </w:r>
            <w:proofErr w:type="spellEnd"/>
          </w:p>
        </w:tc>
      </w:tr>
      <w:tr w:rsidR="00DE7A84" w14:paraId="698485FA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AD51AB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54.11-75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C6F2EDA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cf.</w:t>
            </w:r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delicat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506566DE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delicata</w:t>
            </w:r>
          </w:p>
        </w:tc>
      </w:tr>
      <w:tr w:rsidR="00DE7A84" w14:paraId="2BC7F450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C14B16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55.11-70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0E646E8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calophyll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7D3B1C9A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calophylla</w:t>
            </w:r>
          </w:p>
        </w:tc>
      </w:tr>
      <w:tr w:rsidR="00DE7A84" w14:paraId="714ADDD7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30F45C8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56.11-71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98F95F8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04791188" w14:textId="569B5984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6B365321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602D87C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R017748.171290-7199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DBDBA5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02A1D95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60D83D37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E201778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R261679.127-75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0312172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07DCFDDD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</w:tr>
      <w:tr w:rsidR="00DE7A84" w14:paraId="1CDB5AAB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62B14085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R261682.127-75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5050A7A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6D6FD43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</w:tr>
      <w:tr w:rsidR="00DE7A84" w14:paraId="3CE230A1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63223D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R261685.150-75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C96DC0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728302D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</w:tr>
      <w:tr w:rsidR="00DE7A84" w14:paraId="638A9B82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C705F9D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T354069.130-76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E10DCA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cf.</w:t>
            </w:r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37EEE67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</w:tr>
      <w:tr w:rsidR="00DE7A84" w14:paraId="3CF8E7B6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577CB52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T354069.132-78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63E545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cf.</w:t>
            </w:r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00373A4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</w:tr>
      <w:tr w:rsidR="00DE7A84" w14:paraId="32432C38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33DDF9C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T354070.132-76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5C4E84A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delicat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4E104F4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delicata</w:t>
            </w:r>
          </w:p>
        </w:tc>
      </w:tr>
      <w:tr w:rsidR="00DE7A84" w14:paraId="01B71D4F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56042C3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T354072.140-77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92246C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cf.</w:t>
            </w:r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3302FF1D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meridionalis</w:t>
            </w:r>
          </w:p>
        </w:tc>
      </w:tr>
      <w:tr w:rsidR="00DE7A84" w14:paraId="76D2D1C9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68EC23C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T354073.11-73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6269A5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51FABEE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</w:tr>
      <w:tr w:rsidR="00DE7A84" w14:paraId="6E296AC8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0C6F52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T354075.136-76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BB76049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04F5B42E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</w:tr>
      <w:tr w:rsidR="00DE7A84" w14:paraId="67FB6F15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5F279F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T354075.159-76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23D9D3A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10C558C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</w:tr>
      <w:tr w:rsidR="00DE7A84" w14:paraId="7A3D55D5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33E16F8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T355706.182-81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A80E51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6DE162A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japonica</w:t>
            </w:r>
          </w:p>
        </w:tc>
      </w:tr>
      <w:tr w:rsidR="00DE7A84" w14:paraId="4C51E94D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E12D5E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8915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3A3B1D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bore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49EA592D" w14:textId="4A72A50C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414C75F6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7D7006B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8930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DBE68D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bore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1CC97366" w14:textId="30B2AB21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70B3F624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D562CA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9019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DFC6ED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bore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38351C53" w14:textId="675E55E4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4F653D57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2F6AA7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8956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BF6FDA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bore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1D6D1E99" w14:textId="09487901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4601E141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79EF1CA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41.11-73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52A272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bore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1D2CD4EB" w14:textId="047F43BD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3F34F8E0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512B46BD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F993441.13-75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445AF7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bore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0069CDF7" w14:textId="5FF95224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0976A0F3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6E3C8EE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8957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443127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bore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3C28B527" w14:textId="19780320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658219B4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70938B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8958.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7D25AF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bore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4BF80BE2" w14:textId="00A0A602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08B77B7C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B20ED0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8961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931E8D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bore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1ABDEB34" w14:textId="28D69D30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4F5C586B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020901A5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8964.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E90C6E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bore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032AC6A5" w14:textId="68F8BFBD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7624DA5C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4B8D87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8964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2550DA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bore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73FA3B0D" w14:textId="56D45D8F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2478C964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7EDA000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N184611.141-77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C409352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246064DE" w14:textId="032CF4EC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7346CA5E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8D2D28D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N184611.143-79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AE4412A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01A4CF37" w14:textId="1F26A1F9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5E3DEB34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7DCE6D12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N184611.164-77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33B49F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44908CE0" w14:textId="223F8C78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4FFC4795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08752035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H571169.1110-81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0613D7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7D7FB826" w14:textId="5994B22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1C04B3A5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C530D9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lastRenderedPageBreak/>
              <w:t>MH571169.1182-75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93C903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6374DF86" w14:textId="2072E1C2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7039CC81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7B6C71DE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H571169.187-81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A5942F2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1D69E39B" w14:textId="007CC9D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1DF1751A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74676D3E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H571169.187-83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ED6E88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55A3200A" w14:textId="25385938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5DEBC3B3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5326377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LN877826.11-75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C29D17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6B551C17" w14:textId="37FC375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7504D348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38BF876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LN877826.124-73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6B9C73E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401D6D0A" w14:textId="721F3696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319E629F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552A5A2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8970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4D09042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603B1FD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</w:tr>
      <w:tr w:rsidR="00DE7A84" w14:paraId="035078F8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43A498D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8978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B246D4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6F8037F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</w:tr>
      <w:tr w:rsidR="00DE7A84" w14:paraId="30765EAC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13D6BE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8986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C616465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6F55619D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</w:tr>
      <w:tr w:rsidR="00DE7A84" w14:paraId="793AC616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81AC64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8992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6344FF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5FEC212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</w:tr>
      <w:tr w:rsidR="00DE7A84" w14:paraId="631C3628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5ECE40F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8995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99E21D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3283EE3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</w:tr>
      <w:tr w:rsidR="00DE7A84" w14:paraId="0E89748B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C56791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9002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C6F6788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48E3848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</w:tr>
      <w:tr w:rsidR="00DE7A84" w14:paraId="59DC4A2D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A48B79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9006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2B7CD15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4043856E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</w:tr>
      <w:tr w:rsidR="00DE7A84" w14:paraId="090C7578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7316892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9009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2993B3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0B82A6D9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</w:tr>
      <w:tr w:rsidR="00DE7A84" w14:paraId="668B970A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3E03392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9013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CB3C49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3788A1C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</w:tr>
      <w:tr w:rsidR="00DE7A84" w14:paraId="6D6122FD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42E4D5A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9015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F5A2CB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5171689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</w:tr>
      <w:tr w:rsidR="00DE7A84" w14:paraId="0C7459BF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28829F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9017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CBEAB7D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39C5D48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</w:tr>
      <w:tr w:rsidR="00DE7A84" w14:paraId="5C97078F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66A39C2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9018.11-57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DAB2F22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1B3BFB7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</w:tr>
      <w:tr w:rsidR="00DE7A84" w14:paraId="6F00E96B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909E33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KY029020.11-56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B5DE4B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delicat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5C1CC58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delicata</w:t>
            </w:r>
          </w:p>
        </w:tc>
      </w:tr>
      <w:tr w:rsidR="00DE7A84" w14:paraId="5D946DA0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107AE8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LN877821.11-73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EBF1FD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35369C02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41CE4CC1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23E796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LN877821.1109-66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1C43BE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703C1FA8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2F7C4E03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2635BE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LN877821.124-73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8C8C9C9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29F2184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22BE564F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EC9A879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LN877830.1143-66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9510C9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austr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255BCBA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australis</w:t>
            </w:r>
          </w:p>
        </w:tc>
      </w:tr>
      <w:tr w:rsidR="00DE7A84" w14:paraId="5BD9B7F5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7B01EA6A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LN877834.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38ADCE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radican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5149F95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radicans</w:t>
            </w:r>
          </w:p>
        </w:tc>
      </w:tr>
      <w:tr w:rsidR="00DE7A84" w14:paraId="5BF67CD5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A73131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LN877837.1143-66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BB10299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onstrict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10BD70DD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onstricta</w:t>
            </w:r>
            <w:proofErr w:type="spellEnd"/>
          </w:p>
        </w:tc>
      </w:tr>
      <w:tr w:rsidR="00DE7A84" w14:paraId="69E3D742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A1FE5E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F347444.1221-74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4C37F52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australi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6AF853AA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australis</w:t>
            </w:r>
          </w:p>
        </w:tc>
      </w:tr>
      <w:tr w:rsidR="00DE7A84" w14:paraId="5C41303B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64C5E80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F347445.1195-71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7632159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opsis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onstrict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51030DC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onstricta</w:t>
            </w:r>
            <w:proofErr w:type="spellEnd"/>
          </w:p>
        </w:tc>
      </w:tr>
      <w:tr w:rsidR="00DE7A84" w14:paraId="4EBD1DF9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BE438A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N145932.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D5E23C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Rosenvingiel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radicans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6F8E68B8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5CA76F2F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4833B59E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N145933.135-76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2CB5847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4E064228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6555FFCC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1E6154C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N145933.158-76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6FD8BE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17EC7582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1AE614F8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2F432F9E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N145934.1143-69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F869990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14:paraId="29BE08FF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DE7A84" w14:paraId="2166FFFA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07BF3342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N145935.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D1E113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rispa</w:t>
            </w:r>
            <w:proofErr w:type="spellEnd"/>
            <w:r w:rsidRPr="00BA2D61">
              <w:rPr>
                <w:rFonts w:cs="Times New Roman"/>
                <w:color w:val="000000"/>
                <w:sz w:val="20"/>
                <w:szCs w:val="20"/>
              </w:rPr>
              <w:t xml:space="preserve"> subsp</w:t>
            </w:r>
            <w:r w:rsidRPr="00BA2D6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. antarctic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158650B5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nctartica</w:t>
            </w:r>
            <w:proofErr w:type="spellEnd"/>
          </w:p>
        </w:tc>
      </w:tr>
      <w:tr w:rsidR="00DE7A84" w14:paraId="21C6E92A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0776EF18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N145935.135-76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8BF13F4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rispa</w:t>
            </w:r>
            <w:proofErr w:type="spellEnd"/>
            <w:r w:rsidRPr="00BA2D61">
              <w:rPr>
                <w:rFonts w:cs="Times New Roman"/>
                <w:color w:val="000000"/>
                <w:sz w:val="20"/>
                <w:szCs w:val="20"/>
              </w:rPr>
              <w:t xml:space="preserve"> subsp</w:t>
            </w:r>
            <w:r w:rsidRPr="00BA2D6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. antarctic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556D663C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nctartica</w:t>
            </w:r>
            <w:proofErr w:type="spellEnd"/>
          </w:p>
        </w:tc>
      </w:tr>
      <w:tr w:rsidR="00DE7A84" w14:paraId="4085CD11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66EBB32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N145935.158-76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B455A5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rispa</w:t>
            </w:r>
            <w:proofErr w:type="spellEnd"/>
            <w:r w:rsidRPr="00BA2D61">
              <w:rPr>
                <w:rFonts w:cs="Times New Roman"/>
                <w:color w:val="000000"/>
                <w:sz w:val="20"/>
                <w:szCs w:val="20"/>
              </w:rPr>
              <w:t xml:space="preserve"> subsp</w:t>
            </w:r>
            <w:r w:rsidRPr="00BA2D6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. antarctica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2EA71CF6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anctartica</w:t>
            </w:r>
            <w:proofErr w:type="spellEnd"/>
          </w:p>
        </w:tc>
      </w:tr>
      <w:tr w:rsidR="00DE7A84" w14:paraId="606C318F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6818DAAB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Z198522.11-71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C89B5A1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6A099D5B" w14:textId="5BE3507D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  <w:tr w:rsidR="00DE7A84" w14:paraId="630D460E" w14:textId="77777777" w:rsidTr="00BA2D61">
        <w:trPr>
          <w:trHeight w:val="300"/>
        </w:trPr>
        <w:tc>
          <w:tcPr>
            <w:tcW w:w="2629" w:type="dxa"/>
            <w:shd w:val="clear" w:color="auto" w:fill="auto"/>
            <w:vAlign w:val="bottom"/>
          </w:tcPr>
          <w:p w14:paraId="31B63323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BA2D61">
              <w:rPr>
                <w:rFonts w:cs="Times New Roman"/>
                <w:color w:val="000000"/>
                <w:sz w:val="22"/>
                <w:szCs w:val="22"/>
              </w:rPr>
              <w:t>MZ198522.18-71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5D486AE" w14:textId="7777777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A2D61">
              <w:rPr>
                <w:rFonts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2617" w:type="dxa"/>
            <w:shd w:val="clear" w:color="auto" w:fill="auto"/>
            <w:vAlign w:val="bottom"/>
          </w:tcPr>
          <w:p w14:paraId="353F8732" w14:textId="7BFFA2B7" w:rsidR="00DE7A84" w:rsidRPr="00BA2D61" w:rsidRDefault="00DE7A84" w:rsidP="00DE7A84">
            <w:pPr>
              <w:widowControl w:val="0"/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rasiola</w:t>
            </w:r>
            <w:proofErr w:type="spellEnd"/>
            <w:r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34095" w:rsidRPr="00BA2D61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urfuracea</w:t>
            </w:r>
            <w:proofErr w:type="spellEnd"/>
          </w:p>
        </w:tc>
      </w:tr>
    </w:tbl>
    <w:p w14:paraId="0F456520" w14:textId="77F6DE8B" w:rsidR="00187555" w:rsidRDefault="00000000">
      <w:pPr>
        <w:shd w:val="clear" w:color="auto" w:fill="FFFFFF"/>
        <w:spacing w:before="280" w:after="280" w:line="360" w:lineRule="auto"/>
        <w:jc w:val="both"/>
        <w:rPr>
          <w:rFonts w:eastAsia="Times New Roman" w:cs="Times New Roman"/>
        </w:rPr>
      </w:pPr>
      <w:r>
        <w:lastRenderedPageBreak/>
        <w:pict w14:anchorId="242F7B1E">
          <v:shape id="_x0000_tole_rId34" o:spid="_x0000_s1027" type="#_x0000_t75" alt="" style="position:absolute;left:0;text-align:left;margin-left:0;margin-top:0;width:50pt;height:50pt;z-index:251661824;visibility:hidden;mso-wrap-edited:f;mso-width-percent:0;mso-height-percent:0;mso-position-horizontal-relative:text;mso-position-vertical-relative:text;mso-width-percent:0;mso-height-percent:0">
            <o:lock v:ext="edit" selection="t"/>
          </v:shape>
        </w:pict>
      </w:r>
      <w:r w:rsidR="001002F2">
        <w:rPr>
          <w:noProof/>
        </w:rPr>
        <w:object w:dxaOrig="8412" w:dyaOrig="10560" w14:anchorId="3E327FA1">
          <v:shape id="ole_rId34" o:spid="_x0000_i1025" type="#_x0000_t75" alt="" style="width:420.6pt;height:522pt;visibility:visible;mso-width-percent:0;mso-height-percent:0;mso-wrap-distance-right:0;mso-wrap-distance-bottom:14pt;mso-width-percent:0;mso-height-percent:0" o:ole="">
            <v:imagedata r:id="rId5" o:title=""/>
          </v:shape>
          <o:OLEObject Type="Embed" ProgID="Acrobat.Document.DC" ShapeID="ole_rId34" DrawAspect="Content" ObjectID="_1800344515" r:id="rId6"/>
        </w:object>
      </w:r>
      <w:r w:rsidR="006C3C54" w:rsidRPr="006C3C54">
        <w:rPr>
          <w:rFonts w:eastAsia="Times New Roman" w:cs="Times New Roman"/>
          <w:b/>
          <w:bCs/>
        </w:rPr>
        <w:t>F</w:t>
      </w:r>
      <w:r w:rsidR="0087432D" w:rsidRPr="006C3C54">
        <w:rPr>
          <w:rFonts w:eastAsia="Times New Roman" w:cs="Times New Roman"/>
          <w:b/>
          <w:bCs/>
        </w:rPr>
        <w:t>ig</w:t>
      </w:r>
      <w:r w:rsidR="006C3C54" w:rsidRPr="006C3C54">
        <w:rPr>
          <w:rFonts w:eastAsia="Times New Roman" w:cs="Times New Roman"/>
          <w:b/>
          <w:bCs/>
        </w:rPr>
        <w:t>.</w:t>
      </w:r>
      <w:r w:rsidR="0087432D" w:rsidRPr="006C3C54">
        <w:rPr>
          <w:rFonts w:eastAsia="Times New Roman" w:cs="Times New Roman"/>
          <w:b/>
          <w:bCs/>
        </w:rPr>
        <w:t xml:space="preserve"> </w:t>
      </w:r>
      <w:r w:rsidR="006C3C54" w:rsidRPr="006C3C54">
        <w:rPr>
          <w:rFonts w:eastAsia="Times New Roman" w:cs="Times New Roman"/>
          <w:b/>
          <w:bCs/>
        </w:rPr>
        <w:t>S</w:t>
      </w:r>
      <w:r w:rsidR="0059286A">
        <w:rPr>
          <w:rFonts w:eastAsia="Times New Roman" w:cs="Times New Roman"/>
          <w:b/>
          <w:bCs/>
        </w:rPr>
        <w:t>1</w:t>
      </w:r>
      <w:r w:rsidR="0087432D">
        <w:rPr>
          <w:rFonts w:eastAsia="Times New Roman" w:cs="Times New Roman"/>
        </w:rPr>
        <w:t xml:space="preserve"> </w:t>
      </w:r>
      <w:proofErr w:type="spellStart"/>
      <w:r w:rsidR="0087432D">
        <w:rPr>
          <w:rFonts w:eastAsia="Times New Roman" w:cs="Times New Roman"/>
        </w:rPr>
        <w:t>FastQC</w:t>
      </w:r>
      <w:proofErr w:type="spellEnd"/>
      <w:r w:rsidR="0087432D">
        <w:rPr>
          <w:rFonts w:eastAsia="Times New Roman" w:cs="Times New Roman"/>
        </w:rPr>
        <w:t xml:space="preserve"> histograms</w:t>
      </w:r>
      <w:r w:rsidR="001D6D1A">
        <w:rPr>
          <w:rFonts w:eastAsia="Times New Roman" w:cs="Times New Roman"/>
        </w:rPr>
        <w:t xml:space="preserve"> displaying</w:t>
      </w:r>
      <w:r w:rsidR="0087432D">
        <w:rPr>
          <w:rFonts w:eastAsia="Times New Roman" w:cs="Times New Roman"/>
        </w:rPr>
        <w:t xml:space="preserve"> </w:t>
      </w:r>
      <w:r w:rsidR="00C572E8">
        <w:rPr>
          <w:rFonts w:eastAsia="Times New Roman" w:cs="Times New Roman"/>
        </w:rPr>
        <w:t>th</w:t>
      </w:r>
      <w:r w:rsidR="0087432D">
        <w:rPr>
          <w:rFonts w:eastAsia="Times New Roman" w:cs="Times New Roman"/>
        </w:rPr>
        <w:t xml:space="preserve">e mean quality scores of </w:t>
      </w:r>
      <w:r w:rsidR="001D6D1A">
        <w:rPr>
          <w:rFonts w:eastAsia="Times New Roman" w:cs="Times New Roman"/>
        </w:rPr>
        <w:t xml:space="preserve">the </w:t>
      </w:r>
      <w:r w:rsidR="0087432D">
        <w:rPr>
          <w:rFonts w:eastAsia="Times New Roman" w:cs="Times New Roman"/>
        </w:rPr>
        <w:t>16S and ITS markers</w:t>
      </w:r>
      <w:r w:rsidR="001D6D1A">
        <w:rPr>
          <w:rFonts w:eastAsia="Times New Roman" w:cs="Times New Roman"/>
        </w:rPr>
        <w:t>, representing</w:t>
      </w:r>
      <w:r w:rsidR="0087432D">
        <w:rPr>
          <w:rFonts w:eastAsia="Times New Roman" w:cs="Times New Roman"/>
        </w:rPr>
        <w:t xml:space="preserve"> bacteria</w:t>
      </w:r>
      <w:r w:rsidR="001D6D1A">
        <w:rPr>
          <w:rFonts w:eastAsia="Times New Roman" w:cs="Times New Roman"/>
        </w:rPr>
        <w:t>l</w:t>
      </w:r>
      <w:r w:rsidR="0087432D">
        <w:rPr>
          <w:rFonts w:eastAsia="Times New Roman" w:cs="Times New Roman"/>
        </w:rPr>
        <w:t xml:space="preserve"> and fung</w:t>
      </w:r>
      <w:r w:rsidR="001D6D1A">
        <w:rPr>
          <w:rFonts w:eastAsia="Times New Roman" w:cs="Times New Roman"/>
        </w:rPr>
        <w:t>al communities</w:t>
      </w:r>
      <w:r w:rsidR="0087432D">
        <w:rPr>
          <w:rFonts w:eastAsia="Times New Roman" w:cs="Times New Roman"/>
        </w:rPr>
        <w:t>, respectively.</w:t>
      </w:r>
    </w:p>
    <w:p w14:paraId="74452E86" w14:textId="77777777" w:rsidR="00187555" w:rsidRDefault="00187555">
      <w:pPr>
        <w:shd w:val="clear" w:color="auto" w:fill="FFFFFF"/>
        <w:spacing w:before="280" w:after="280" w:line="360" w:lineRule="auto"/>
        <w:jc w:val="both"/>
        <w:rPr>
          <w:rFonts w:eastAsia="Times New Roman" w:cs="Times New Roman"/>
        </w:rPr>
      </w:pPr>
    </w:p>
    <w:p w14:paraId="1D16C9D6" w14:textId="77777777" w:rsidR="00187555" w:rsidRDefault="00187555">
      <w:pPr>
        <w:shd w:val="clear" w:color="auto" w:fill="FFFFFF"/>
        <w:spacing w:before="280" w:after="280" w:line="360" w:lineRule="auto"/>
        <w:jc w:val="both"/>
        <w:rPr>
          <w:rFonts w:eastAsia="Times New Roman" w:cs="Times New Roman"/>
        </w:rPr>
      </w:pPr>
    </w:p>
    <w:p w14:paraId="4149C7B9" w14:textId="1175BA3D" w:rsidR="00187555" w:rsidRDefault="00187555">
      <w:pPr>
        <w:shd w:val="clear" w:color="auto" w:fill="FFFFFF"/>
        <w:spacing w:before="280" w:after="280" w:line="360" w:lineRule="auto"/>
        <w:jc w:val="both"/>
        <w:rPr>
          <w:rFonts w:eastAsia="Times New Roman" w:cs="Times New Roman"/>
        </w:rPr>
      </w:pPr>
    </w:p>
    <w:tbl>
      <w:tblPr>
        <w:tblW w:w="93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559"/>
        <w:gridCol w:w="1560"/>
        <w:gridCol w:w="1275"/>
        <w:gridCol w:w="1418"/>
        <w:gridCol w:w="1417"/>
      </w:tblGrid>
      <w:tr w:rsidR="00E9005C" w14:paraId="7CA562E1" w14:textId="77777777" w:rsidTr="00E9005C">
        <w:trPr>
          <w:trHeight w:val="1018"/>
        </w:trPr>
        <w:tc>
          <w:tcPr>
            <w:tcW w:w="935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F2FB0" w14:textId="291B1ACD" w:rsidR="00E9005C" w:rsidRPr="00DE7A84" w:rsidRDefault="00E9005C" w:rsidP="00C572E8">
            <w:pPr>
              <w:shd w:val="clear" w:color="auto" w:fill="FFFFFF"/>
              <w:spacing w:before="280" w:line="360" w:lineRule="auto"/>
              <w:jc w:val="both"/>
              <w:rPr>
                <w:rFonts w:eastAsia="Times New Roman" w:cs="Times New Roman"/>
              </w:rPr>
            </w:pPr>
            <w:r w:rsidRPr="006C3C54">
              <w:rPr>
                <w:rFonts w:eastAsia="Times New Roman" w:cs="Times New Roman"/>
                <w:b/>
                <w:bCs/>
              </w:rPr>
              <w:lastRenderedPageBreak/>
              <w:t>Table S</w:t>
            </w:r>
            <w:r w:rsidR="0059286A">
              <w:rPr>
                <w:rFonts w:eastAsia="Times New Roman" w:cs="Times New Roman"/>
                <w:b/>
                <w:bCs/>
              </w:rPr>
              <w:t>2</w:t>
            </w:r>
            <w:r>
              <w:rPr>
                <w:rFonts w:eastAsia="Times New Roman" w:cs="Times New Roman"/>
              </w:rPr>
              <w:t xml:space="preserve"> </w:t>
            </w:r>
            <w:r w:rsidR="007C560F">
              <w:rPr>
                <w:rFonts w:eastAsia="Times New Roman" w:cs="Times New Roman"/>
              </w:rPr>
              <w:t xml:space="preserve">Mean </w:t>
            </w:r>
            <w:r w:rsidR="00475A7B">
              <w:rPr>
                <w:rFonts w:eastAsia="Times New Roman" w:cs="Times New Roman"/>
              </w:rPr>
              <w:t xml:space="preserve">values </w:t>
            </w:r>
            <w:r w:rsidR="001D6D1A">
              <w:rPr>
                <w:rFonts w:eastAsia="Times New Roman" w:cs="Times New Roman"/>
              </w:rPr>
              <w:t>and</w:t>
            </w:r>
            <w:r w:rsidR="00475A7B">
              <w:rPr>
                <w:rFonts w:eastAsia="Times New Roman" w:cs="Times New Roman"/>
              </w:rPr>
              <w:t xml:space="preserve"> standard deviation</w:t>
            </w:r>
            <w:r w:rsidR="001D6D1A">
              <w:rPr>
                <w:rFonts w:eastAsia="Times New Roman" w:cs="Times New Roman"/>
              </w:rPr>
              <w:t>s of</w:t>
            </w:r>
            <w:r w:rsidR="00CD436A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 xml:space="preserve">measured </w:t>
            </w:r>
            <w:r w:rsidR="001D6D1A">
              <w:rPr>
                <w:rFonts w:eastAsia="Times New Roman" w:cs="Times New Roman"/>
              </w:rPr>
              <w:t>soil attributes</w:t>
            </w:r>
            <w:r>
              <w:rPr>
                <w:rFonts w:eastAsia="Times New Roman" w:cs="Times New Roman"/>
              </w:rPr>
              <w:t xml:space="preserve">. Asterisks indicate </w:t>
            </w:r>
            <w:r w:rsidR="001D6D1A">
              <w:rPr>
                <w:rFonts w:eastAsia="Times New Roman" w:cs="Times New Roman"/>
              </w:rPr>
              <w:t xml:space="preserve">statistical significance </w:t>
            </w:r>
            <w:r w:rsidR="006040F6" w:rsidRPr="006040F6">
              <w:rPr>
                <w:rFonts w:eastAsia="Times New Roman" w:cs="Times New Roman"/>
              </w:rPr>
              <w:t>as determined by the Kruskal-</w:t>
            </w:r>
            <w:proofErr w:type="gramStart"/>
            <w:r w:rsidR="006040F6" w:rsidRPr="006040F6">
              <w:rPr>
                <w:rFonts w:eastAsia="Times New Roman" w:cs="Times New Roman"/>
              </w:rPr>
              <w:t>Wallis</w:t>
            </w:r>
            <w:proofErr w:type="gramEnd"/>
            <w:r w:rsidR="006040F6" w:rsidRPr="006040F6">
              <w:rPr>
                <w:rFonts w:eastAsia="Times New Roman" w:cs="Times New Roman"/>
              </w:rPr>
              <w:t xml:space="preserve"> test</w:t>
            </w:r>
            <w:r>
              <w:rPr>
                <w:rFonts w:eastAsia="Times New Roman" w:cs="Times New Roman"/>
              </w:rPr>
              <w:t xml:space="preserve">. </w:t>
            </w:r>
          </w:p>
        </w:tc>
      </w:tr>
      <w:tr w:rsidR="00187555" w14:paraId="40434C2B" w14:textId="77777777" w:rsidTr="00CD436A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FC911" w14:textId="3CA2B7B7" w:rsidR="00187555" w:rsidRPr="00DE7A84" w:rsidRDefault="0087432D" w:rsidP="00475A7B">
            <w:pPr>
              <w:widowControl w:val="0"/>
              <w:spacing w:line="360" w:lineRule="auto"/>
              <w:jc w:val="center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S</w:t>
            </w:r>
            <w:r w:rsidR="00F4217F">
              <w:rPr>
                <w:rFonts w:eastAsia="Times New Roman" w:cs="Times New Roman"/>
              </w:rPr>
              <w:t>ample 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1683E" w14:textId="0B04BB9E" w:rsidR="00187555" w:rsidRPr="00DE7A84" w:rsidRDefault="0087432D" w:rsidP="00475A7B">
            <w:pPr>
              <w:widowControl w:val="0"/>
              <w:spacing w:line="360" w:lineRule="auto"/>
              <w:jc w:val="center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N content</w:t>
            </w:r>
            <w:r w:rsidR="006040F6">
              <w:rPr>
                <w:rFonts w:eastAsia="Times New Roman" w:cs="Times New Roman"/>
              </w:rPr>
              <w:t xml:space="preserve">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8EEE9" w14:textId="14F79827" w:rsidR="00187555" w:rsidRPr="00DE7A84" w:rsidRDefault="0087432D" w:rsidP="00475A7B">
            <w:pPr>
              <w:widowControl w:val="0"/>
              <w:spacing w:line="360" w:lineRule="auto"/>
              <w:jc w:val="center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C content</w:t>
            </w:r>
            <w:r w:rsidR="006040F6">
              <w:rPr>
                <w:rFonts w:eastAsia="Times New Roman" w:cs="Times New Roman"/>
              </w:rPr>
              <w:t xml:space="preserve">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23910" w14:textId="77777777" w:rsidR="00187555" w:rsidRPr="00DE7A84" w:rsidRDefault="0087432D" w:rsidP="00475A7B">
            <w:pPr>
              <w:widowControl w:val="0"/>
              <w:spacing w:line="360" w:lineRule="auto"/>
              <w:jc w:val="center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C/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3DB2D" w14:textId="5C787339" w:rsidR="00187555" w:rsidRPr="00DE7A84" w:rsidRDefault="0087432D" w:rsidP="00475A7B">
            <w:pPr>
              <w:widowControl w:val="0"/>
              <w:spacing w:line="360" w:lineRule="auto"/>
              <w:jc w:val="center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 xml:space="preserve">M.O </w:t>
            </w:r>
            <w:r w:rsidR="006040F6">
              <w:rPr>
                <w:rFonts w:eastAsia="Times New Roman" w:cs="Times New Roman"/>
              </w:rPr>
              <w:t>(</w:t>
            </w:r>
            <w:r w:rsidRPr="00DE7A84">
              <w:rPr>
                <w:rFonts w:eastAsia="Times New Roman" w:cs="Times New Roman"/>
              </w:rPr>
              <w:t>%</w:t>
            </w:r>
            <w:r w:rsidR="006040F6">
              <w:rPr>
                <w:rFonts w:eastAsia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C284F" w14:textId="77777777" w:rsidR="00187555" w:rsidRPr="00DE7A84" w:rsidRDefault="0087432D" w:rsidP="00475A7B">
            <w:pPr>
              <w:widowControl w:val="0"/>
              <w:spacing w:line="360" w:lineRule="auto"/>
              <w:jc w:val="center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pH</w:t>
            </w:r>
          </w:p>
        </w:tc>
      </w:tr>
      <w:tr w:rsidR="00187555" w14:paraId="159237F3" w14:textId="77777777" w:rsidTr="00E9005C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DF5EB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Bare soi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603295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0.12 ± 0.04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13B80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0.5 ± 0.2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447E9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3.89 ± 0.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78824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4.11 ± 1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EA664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4.98 ± 0.09</w:t>
            </w:r>
          </w:p>
        </w:tc>
      </w:tr>
      <w:tr w:rsidR="00187555" w14:paraId="18C0D4A3" w14:textId="77777777" w:rsidTr="00E9005C">
        <w:trPr>
          <w:trHeight w:val="300"/>
        </w:trPr>
        <w:tc>
          <w:tcPr>
            <w:tcW w:w="2122" w:type="dxa"/>
            <w:shd w:val="clear" w:color="auto" w:fill="auto"/>
            <w:vAlign w:val="center"/>
          </w:tcPr>
          <w:p w14:paraId="25793527" w14:textId="20050775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proofErr w:type="spellStart"/>
            <w:r w:rsidRPr="00DE7A84">
              <w:rPr>
                <w:rFonts w:eastAsia="Times New Roman" w:cs="Times New Roman"/>
                <w:i/>
                <w:iCs/>
              </w:rPr>
              <w:t>Prasiola</w:t>
            </w:r>
            <w:proofErr w:type="spellEnd"/>
            <w:r w:rsidR="00C572E8">
              <w:rPr>
                <w:rFonts w:eastAsia="Times New Roman" w:cs="Times New Roman"/>
              </w:rPr>
              <w:t>-</w:t>
            </w:r>
            <w:r w:rsidRPr="00DE7A84">
              <w:rPr>
                <w:rFonts w:eastAsia="Times New Roman" w:cs="Times New Roman"/>
              </w:rPr>
              <w:t>covered soi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F8E4C6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0.2 ± 0.0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6D3DF9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1.12 ± 0.7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EF3C39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5.17 ± 1.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E6041D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7.21 ± 3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38A93A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5.06 ± 0.119</w:t>
            </w:r>
          </w:p>
        </w:tc>
      </w:tr>
      <w:tr w:rsidR="00187555" w14:paraId="369005DE" w14:textId="77777777" w:rsidTr="00E9005C">
        <w:trPr>
          <w:trHeight w:val="300"/>
        </w:trPr>
        <w:tc>
          <w:tcPr>
            <w:tcW w:w="2122" w:type="dxa"/>
            <w:shd w:val="clear" w:color="auto" w:fill="auto"/>
            <w:vAlign w:val="center"/>
          </w:tcPr>
          <w:p w14:paraId="38AA3E65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P value (ANOVA or Kruskal-Walli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286DFA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0.09524*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8101891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0.118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8B392E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0.080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1D96FE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0.05556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365CB9" w14:textId="77777777" w:rsidR="00187555" w:rsidRPr="00DE7A84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 w:rsidRPr="00DE7A84">
              <w:rPr>
                <w:rFonts w:eastAsia="Times New Roman" w:cs="Times New Roman"/>
              </w:rPr>
              <w:t>0.1716</w:t>
            </w:r>
          </w:p>
        </w:tc>
      </w:tr>
    </w:tbl>
    <w:p w14:paraId="4E3DD569" w14:textId="77777777" w:rsidR="00187555" w:rsidRDefault="00187555">
      <w:pPr>
        <w:shd w:val="clear" w:color="auto" w:fill="FFFFFF"/>
        <w:spacing w:before="280" w:after="280" w:line="360" w:lineRule="auto"/>
        <w:jc w:val="both"/>
        <w:rPr>
          <w:rFonts w:eastAsia="Times New Roman" w:cs="Times New Roman"/>
        </w:rPr>
      </w:pPr>
    </w:p>
    <w:p w14:paraId="4773288B" w14:textId="469BBE01" w:rsidR="0006035D" w:rsidRPr="006C3C54" w:rsidRDefault="00000000" w:rsidP="005935D3">
      <w:pPr>
        <w:spacing w:line="360" w:lineRule="auto"/>
        <w:jc w:val="both"/>
        <w:rPr>
          <w:rFonts w:cs="Times New Roman"/>
        </w:rPr>
      </w:pPr>
      <w:r>
        <w:lastRenderedPageBreak/>
        <w:pict w14:anchorId="4C92FE4C">
          <v:shape id="_x0000_tole_rId36" o:spid="_x0000_s1026" type="#_x0000_t75" alt="" style="position:absolute;left:0;text-align:left;margin-left:0;margin-top:0;width:50pt;height:50pt;z-index:251662848;visibility:hidden;mso-wrap-edited:f;mso-width-percent:0;mso-height-percent:0;mso-width-percent:0;mso-height-percent:0">
            <o:lock v:ext="edit" selection="t"/>
          </v:shape>
        </w:pict>
      </w:r>
      <w:r w:rsidR="001002F2">
        <w:rPr>
          <w:noProof/>
        </w:rPr>
        <w:object w:dxaOrig="8436" w:dyaOrig="10620" w14:anchorId="32570B0C">
          <v:shape id="ole_rId36" o:spid="_x0000_i1026" type="#_x0000_t75" alt="" style="width:425.4pt;height:533.4pt;visibility:visible;mso-width-percent:0;mso-height-percent:0;mso-wrap-distance-right:0;mso-width-percent:0;mso-height-percent:0" o:ole="">
            <v:imagedata r:id="rId7" o:title=""/>
          </v:shape>
          <o:OLEObject Type="Embed" ProgID="Acrobat.Document.DC" ShapeID="ole_rId36" DrawAspect="Content" ObjectID="_1800344516" r:id="rId8"/>
        </w:object>
      </w:r>
      <w:r w:rsidR="006C3C54" w:rsidRPr="006C3C54">
        <w:rPr>
          <w:rFonts w:cs="Times New Roman"/>
          <w:b/>
          <w:bCs/>
        </w:rPr>
        <w:t>F</w:t>
      </w:r>
      <w:r w:rsidR="0087432D" w:rsidRPr="006C3C54">
        <w:rPr>
          <w:rFonts w:cs="Times New Roman"/>
          <w:b/>
          <w:bCs/>
        </w:rPr>
        <w:t>ig</w:t>
      </w:r>
      <w:r w:rsidR="006C3C54" w:rsidRPr="006C3C54">
        <w:rPr>
          <w:rFonts w:cs="Times New Roman"/>
          <w:b/>
          <w:bCs/>
        </w:rPr>
        <w:t>.</w:t>
      </w:r>
      <w:r w:rsidR="0087432D" w:rsidRPr="006C3C54">
        <w:rPr>
          <w:rFonts w:cs="Times New Roman"/>
          <w:b/>
          <w:bCs/>
        </w:rPr>
        <w:t xml:space="preserve"> </w:t>
      </w:r>
      <w:r w:rsidR="006C3C54" w:rsidRPr="006C3C54">
        <w:rPr>
          <w:rFonts w:cs="Times New Roman"/>
          <w:b/>
          <w:bCs/>
        </w:rPr>
        <w:t>S</w:t>
      </w:r>
      <w:r w:rsidR="0059286A">
        <w:rPr>
          <w:rFonts w:cs="Times New Roman"/>
          <w:b/>
          <w:bCs/>
        </w:rPr>
        <w:t>2</w:t>
      </w:r>
      <w:r w:rsidR="006040F6">
        <w:rPr>
          <w:rFonts w:cs="Times New Roman"/>
          <w:b/>
          <w:bCs/>
        </w:rPr>
        <w:t xml:space="preserve"> </w:t>
      </w:r>
      <w:r w:rsidR="0006035D">
        <w:rPr>
          <w:rFonts w:eastAsia="Times New Roman" w:cs="Times New Roman" w:hint="cs"/>
        </w:rPr>
        <w:t>R</w:t>
      </w:r>
      <w:r w:rsidR="0006035D">
        <w:rPr>
          <w:rFonts w:eastAsia="Times New Roman" w:cs="Times New Roman"/>
        </w:rPr>
        <w:t>elative abundance of</w:t>
      </w:r>
      <w:r w:rsidR="0006035D" w:rsidRPr="00DA0C88">
        <w:rPr>
          <w:rFonts w:eastAsia="Times New Roman" w:cs="Times New Roman"/>
        </w:rPr>
        <w:t xml:space="preserve"> bacterial </w:t>
      </w:r>
      <w:r w:rsidR="0006035D">
        <w:rPr>
          <w:rFonts w:eastAsia="Times New Roman" w:cs="Times New Roman"/>
        </w:rPr>
        <w:t>phyla</w:t>
      </w:r>
      <w:r w:rsidR="0006035D" w:rsidRPr="00DA0C88">
        <w:rPr>
          <w:rFonts w:eastAsia="Times New Roman" w:cs="Times New Roman"/>
        </w:rPr>
        <w:t xml:space="preserve"> and fungal </w:t>
      </w:r>
      <w:r w:rsidR="0006035D">
        <w:rPr>
          <w:rFonts w:eastAsia="Times New Roman" w:cs="Times New Roman"/>
        </w:rPr>
        <w:t>orders</w:t>
      </w:r>
      <w:r w:rsidR="0006035D" w:rsidRPr="00DA0C88">
        <w:rPr>
          <w:rFonts w:eastAsia="Times New Roman" w:cs="Times New Roman"/>
        </w:rPr>
        <w:t xml:space="preserve"> </w:t>
      </w:r>
      <w:r w:rsidR="0006035D">
        <w:rPr>
          <w:rFonts w:eastAsia="Times New Roman" w:cs="Times New Roman"/>
        </w:rPr>
        <w:t>at individual sampling points</w:t>
      </w:r>
      <w:r w:rsidR="006040F6">
        <w:rPr>
          <w:rFonts w:eastAsia="Times New Roman" w:cs="Times New Roman"/>
        </w:rPr>
        <w:t>, as</w:t>
      </w:r>
      <w:r w:rsidR="0006035D">
        <w:rPr>
          <w:rFonts w:eastAsia="Times New Roman" w:cs="Times New Roman"/>
        </w:rPr>
        <w:t xml:space="preserve"> </w:t>
      </w:r>
      <w:r w:rsidR="0006035D" w:rsidRPr="00DA0C88">
        <w:rPr>
          <w:rFonts w:eastAsia="Times New Roman" w:cs="Times New Roman"/>
        </w:rPr>
        <w:t xml:space="preserve">revealed by high-throughput Illumina sequencing. </w:t>
      </w:r>
      <w:bookmarkStart w:id="19" w:name="_Hlk187937509"/>
      <w:r w:rsidR="005935D3" w:rsidRPr="005935D3">
        <w:rPr>
          <w:rFonts w:eastAsia="Times New Roman" w:cs="Times New Roman"/>
        </w:rPr>
        <w:t>The category 'Others' includes groups representing less than 0.25% of the total relative abundance in bacteria and less than 0.005% in fungi</w:t>
      </w:r>
      <w:bookmarkEnd w:id="19"/>
    </w:p>
    <w:p w14:paraId="04C68A7C" w14:textId="77777777" w:rsidR="00187555" w:rsidRDefault="00187555">
      <w:pPr>
        <w:spacing w:line="360" w:lineRule="auto"/>
        <w:rPr>
          <w:rFonts w:eastAsia="Times New Roman" w:cs="Times New Roman"/>
        </w:rPr>
      </w:pPr>
    </w:p>
    <w:p w14:paraId="4FBB5A56" w14:textId="170A3BCD" w:rsidR="00187555" w:rsidRDefault="00CD436A">
      <w:pPr>
        <w:shd w:val="clear" w:color="auto" w:fill="FFFFFF"/>
        <w:spacing w:before="280" w:after="280" w:line="360" w:lineRule="auto"/>
        <w:jc w:val="both"/>
        <w:rPr>
          <w:rFonts w:cs="Times New Roman"/>
        </w:rPr>
      </w:pPr>
      <w:r w:rsidRPr="006C3C54">
        <w:rPr>
          <w:rFonts w:eastAsia="Times New Roman" w:cs="Times New Roman"/>
          <w:b/>
          <w:bCs/>
        </w:rPr>
        <w:lastRenderedPageBreak/>
        <w:t>Table S</w:t>
      </w:r>
      <w:r>
        <w:rPr>
          <w:rFonts w:eastAsia="Times New Roman" w:cs="Times New Roman"/>
          <w:b/>
          <w:bCs/>
        </w:rPr>
        <w:t>3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P-Values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from</w:t>
      </w:r>
      <w:r>
        <w:rPr>
          <w:rFonts w:eastAsia="Times New Roman" w:cs="Times New Roman"/>
        </w:rPr>
        <w:t xml:space="preserve"> the Kruskal-Wallis test on the relative abundances of bacterial phyla across different sample types. S</w:t>
      </w:r>
      <w:r w:rsidRPr="005C0A86">
        <w:rPr>
          <w:rFonts w:eastAsia="Times New Roman" w:cs="Times New Roman"/>
        </w:rPr>
        <w:t>tatistically significant differences (P-values &lt; 0.05) are highlighted in bold</w:t>
      </w:r>
      <w:r>
        <w:rPr>
          <w:rFonts w:eastAsia="Times New Roman" w:cs="Times New Roman"/>
        </w:rPr>
        <w:t>.</w:t>
      </w:r>
    </w:p>
    <w:tbl>
      <w:tblPr>
        <w:tblW w:w="82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1"/>
        <w:gridCol w:w="2612"/>
        <w:gridCol w:w="3119"/>
      </w:tblGrid>
      <w:tr w:rsidR="00187555" w14:paraId="01C92DF9" w14:textId="77777777" w:rsidTr="00044455">
        <w:trPr>
          <w:trHeight w:val="30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58449" w14:textId="77777777" w:rsidR="00187555" w:rsidRPr="0004433F" w:rsidRDefault="0087432D" w:rsidP="000049B5">
            <w:pPr>
              <w:widowControl w:val="0"/>
              <w:spacing w:line="360" w:lineRule="auto"/>
              <w:jc w:val="center"/>
              <w:rPr>
                <w:rFonts w:eastAsia="Times New Roman" w:cs="Times New Roman"/>
              </w:rPr>
            </w:pPr>
            <w:r w:rsidRPr="0004433F">
              <w:rPr>
                <w:rFonts w:cs="Times New Roman"/>
                <w:color w:val="000000"/>
              </w:rPr>
              <w:t>Phylum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0C5B3" w14:textId="77777777" w:rsidR="00187555" w:rsidRPr="0004433F" w:rsidRDefault="0087432D" w:rsidP="00044455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04433F">
              <w:rPr>
                <w:rFonts w:cs="Times New Roman"/>
              </w:rPr>
              <w:t>Bare soil/</w:t>
            </w:r>
          </w:p>
          <w:p w14:paraId="1C1D546C" w14:textId="3143D8E4" w:rsidR="00187555" w:rsidRPr="0004433F" w:rsidRDefault="00F87950" w:rsidP="00044455">
            <w:pPr>
              <w:widowControl w:val="0"/>
              <w:spacing w:line="360" w:lineRule="auto"/>
              <w:jc w:val="center"/>
              <w:rPr>
                <w:rFonts w:eastAsia="Times New Roman" w:cs="Times New Roman"/>
              </w:rPr>
            </w:pPr>
            <w:proofErr w:type="spellStart"/>
            <w:r w:rsidRPr="00F87950">
              <w:rPr>
                <w:rFonts w:cs="Times New Roman"/>
                <w:i/>
                <w:iCs/>
              </w:rPr>
              <w:t>Prasiola</w:t>
            </w:r>
            <w:proofErr w:type="spellEnd"/>
            <w:r w:rsidR="00CD436A">
              <w:rPr>
                <w:rFonts w:cs="Times New Roman"/>
              </w:rPr>
              <w:t>-</w:t>
            </w:r>
            <w:r>
              <w:rPr>
                <w:rFonts w:cs="Times New Roman"/>
              </w:rPr>
              <w:t>c</w:t>
            </w:r>
            <w:r w:rsidR="0087432D" w:rsidRPr="0004433F">
              <w:rPr>
                <w:rFonts w:cs="Times New Roman"/>
              </w:rPr>
              <w:t>overed Soi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C7865" w14:textId="77777777" w:rsidR="00187555" w:rsidRPr="0004433F" w:rsidRDefault="0087432D" w:rsidP="00044455">
            <w:pPr>
              <w:widowControl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04433F">
              <w:rPr>
                <w:rFonts w:cs="Times New Roman"/>
                <w:color w:val="000000"/>
              </w:rPr>
              <w:t>Canopy/</w:t>
            </w:r>
          </w:p>
          <w:p w14:paraId="26E38745" w14:textId="684C34B1" w:rsidR="00187555" w:rsidRPr="0004433F" w:rsidRDefault="00F87950" w:rsidP="00044455">
            <w:pPr>
              <w:widowControl w:val="0"/>
              <w:spacing w:line="360" w:lineRule="auto"/>
              <w:jc w:val="center"/>
              <w:rPr>
                <w:rFonts w:eastAsia="Times New Roman" w:cs="Times New Roman"/>
              </w:rPr>
            </w:pPr>
            <w:proofErr w:type="spellStart"/>
            <w:r w:rsidRPr="00F87950">
              <w:rPr>
                <w:rFonts w:cs="Times New Roman"/>
                <w:i/>
                <w:iCs/>
                <w:color w:val="000000"/>
              </w:rPr>
              <w:t>Prasiola</w:t>
            </w:r>
            <w:proofErr w:type="spellEnd"/>
            <w:r w:rsidR="00CD436A">
              <w:rPr>
                <w:rFonts w:cs="Times New Roman"/>
                <w:i/>
                <w:iCs/>
                <w:color w:val="000000"/>
              </w:rPr>
              <w:t>-</w:t>
            </w:r>
            <w:r>
              <w:rPr>
                <w:rFonts w:cs="Times New Roman"/>
                <w:color w:val="000000"/>
              </w:rPr>
              <w:t>c</w:t>
            </w:r>
            <w:r w:rsidR="0087432D" w:rsidRPr="0004433F">
              <w:rPr>
                <w:rFonts w:cs="Times New Roman"/>
                <w:color w:val="000000"/>
              </w:rPr>
              <w:t>overed soil</w:t>
            </w:r>
          </w:p>
        </w:tc>
      </w:tr>
      <w:tr w:rsidR="00187555" w14:paraId="704E8CC4" w14:textId="77777777" w:rsidTr="00CD436A">
        <w:trPr>
          <w:trHeight w:val="300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F55D03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Bacteroidota</w:t>
            </w:r>
            <w:proofErr w:type="spellEnd"/>
          </w:p>
        </w:tc>
        <w:tc>
          <w:tcPr>
            <w:tcW w:w="2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DEE5E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43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E786B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0758</w:t>
            </w:r>
          </w:p>
        </w:tc>
      </w:tr>
      <w:tr w:rsidR="00187555" w14:paraId="5136E11A" w14:textId="77777777" w:rsidTr="00CD436A">
        <w:trPr>
          <w:trHeight w:val="300"/>
        </w:trPr>
        <w:tc>
          <w:tcPr>
            <w:tcW w:w="2491" w:type="dxa"/>
            <w:shd w:val="clear" w:color="auto" w:fill="auto"/>
            <w:vAlign w:val="bottom"/>
          </w:tcPr>
          <w:p w14:paraId="107B2AA0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Alphaproteobacteria</w:t>
            </w:r>
            <w:proofErr w:type="spellEnd"/>
          </w:p>
        </w:tc>
        <w:tc>
          <w:tcPr>
            <w:tcW w:w="2612" w:type="dxa"/>
            <w:shd w:val="clear" w:color="auto" w:fill="auto"/>
            <w:vAlign w:val="center"/>
          </w:tcPr>
          <w:p w14:paraId="601EF37F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0864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E7031E5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9023</w:t>
            </w:r>
          </w:p>
        </w:tc>
      </w:tr>
      <w:tr w:rsidR="00187555" w14:paraId="64BE9651" w14:textId="77777777" w:rsidTr="00CD436A">
        <w:trPr>
          <w:trHeight w:val="300"/>
        </w:trPr>
        <w:tc>
          <w:tcPr>
            <w:tcW w:w="2491" w:type="dxa"/>
            <w:shd w:val="clear" w:color="auto" w:fill="auto"/>
            <w:vAlign w:val="bottom"/>
          </w:tcPr>
          <w:p w14:paraId="41668427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r>
              <w:rPr>
                <w:rFonts w:cs="Times New Roman"/>
                <w:i/>
                <w:iCs/>
                <w:color w:val="000000"/>
              </w:rPr>
              <w:t>Gammaproteobacteria</w:t>
            </w:r>
          </w:p>
        </w:tc>
        <w:tc>
          <w:tcPr>
            <w:tcW w:w="2612" w:type="dxa"/>
            <w:shd w:val="clear" w:color="auto" w:fill="auto"/>
            <w:vAlign w:val="center"/>
          </w:tcPr>
          <w:p w14:paraId="14E8A09D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43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B6675B6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2506</w:t>
            </w:r>
          </w:p>
        </w:tc>
      </w:tr>
      <w:tr w:rsidR="00187555" w14:paraId="76A3B330" w14:textId="77777777" w:rsidTr="00CD436A">
        <w:trPr>
          <w:trHeight w:val="300"/>
        </w:trPr>
        <w:tc>
          <w:tcPr>
            <w:tcW w:w="2491" w:type="dxa"/>
            <w:shd w:val="clear" w:color="auto" w:fill="auto"/>
            <w:vAlign w:val="bottom"/>
          </w:tcPr>
          <w:p w14:paraId="7E997B09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Actinobacteriota</w:t>
            </w:r>
            <w:proofErr w:type="spellEnd"/>
          </w:p>
        </w:tc>
        <w:tc>
          <w:tcPr>
            <w:tcW w:w="2612" w:type="dxa"/>
            <w:shd w:val="clear" w:color="auto" w:fill="auto"/>
            <w:vAlign w:val="center"/>
          </w:tcPr>
          <w:p w14:paraId="611211C3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74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D404BAC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9023</w:t>
            </w:r>
          </w:p>
        </w:tc>
      </w:tr>
      <w:tr w:rsidR="00187555" w14:paraId="750EF78C" w14:textId="77777777" w:rsidTr="00CD436A">
        <w:trPr>
          <w:trHeight w:val="300"/>
        </w:trPr>
        <w:tc>
          <w:tcPr>
            <w:tcW w:w="2491" w:type="dxa"/>
            <w:shd w:val="clear" w:color="auto" w:fill="auto"/>
            <w:vAlign w:val="bottom"/>
          </w:tcPr>
          <w:p w14:paraId="011E3100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Chloroflexi</w:t>
            </w:r>
            <w:proofErr w:type="spellEnd"/>
          </w:p>
        </w:tc>
        <w:tc>
          <w:tcPr>
            <w:tcW w:w="2612" w:type="dxa"/>
            <w:shd w:val="clear" w:color="auto" w:fill="auto"/>
            <w:vAlign w:val="center"/>
          </w:tcPr>
          <w:p w14:paraId="7E4A8A83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141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CB0C8AB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629</w:t>
            </w:r>
          </w:p>
        </w:tc>
      </w:tr>
      <w:tr w:rsidR="00187555" w14:paraId="6A7CD7AE" w14:textId="77777777" w:rsidTr="00CD436A">
        <w:trPr>
          <w:trHeight w:val="300"/>
        </w:trPr>
        <w:tc>
          <w:tcPr>
            <w:tcW w:w="2491" w:type="dxa"/>
            <w:shd w:val="clear" w:color="auto" w:fill="auto"/>
            <w:vAlign w:val="bottom"/>
          </w:tcPr>
          <w:p w14:paraId="5A3BB53C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Unclassified</w:t>
            </w:r>
          </w:p>
        </w:tc>
        <w:tc>
          <w:tcPr>
            <w:tcW w:w="2612" w:type="dxa"/>
            <w:shd w:val="clear" w:color="auto" w:fill="auto"/>
            <w:vAlign w:val="center"/>
          </w:tcPr>
          <w:p w14:paraId="3FA4B6E8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0864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D09C2A4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9023</w:t>
            </w:r>
          </w:p>
        </w:tc>
      </w:tr>
      <w:tr w:rsidR="00187555" w14:paraId="0C589EB8" w14:textId="77777777" w:rsidTr="00CD436A">
        <w:trPr>
          <w:trHeight w:val="300"/>
        </w:trPr>
        <w:tc>
          <w:tcPr>
            <w:tcW w:w="2491" w:type="dxa"/>
            <w:shd w:val="clear" w:color="auto" w:fill="auto"/>
            <w:vAlign w:val="bottom"/>
          </w:tcPr>
          <w:p w14:paraId="526B20B3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r>
              <w:rPr>
                <w:rFonts w:cs="Times New Roman"/>
                <w:i/>
                <w:iCs/>
                <w:color w:val="000000"/>
              </w:rPr>
              <w:t>Cyanobacteria</w:t>
            </w:r>
          </w:p>
        </w:tc>
        <w:tc>
          <w:tcPr>
            <w:tcW w:w="2612" w:type="dxa"/>
            <w:shd w:val="clear" w:color="auto" w:fill="auto"/>
            <w:vAlign w:val="center"/>
          </w:tcPr>
          <w:p w14:paraId="72D261D8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327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C008E1D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9168</w:t>
            </w:r>
          </w:p>
        </w:tc>
      </w:tr>
      <w:tr w:rsidR="00187555" w14:paraId="441AC3E9" w14:textId="77777777" w:rsidTr="00CD436A">
        <w:trPr>
          <w:trHeight w:val="300"/>
        </w:trPr>
        <w:tc>
          <w:tcPr>
            <w:tcW w:w="2491" w:type="dxa"/>
            <w:shd w:val="clear" w:color="auto" w:fill="auto"/>
            <w:vAlign w:val="bottom"/>
          </w:tcPr>
          <w:p w14:paraId="3ECDA474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Myxococcota</w:t>
            </w:r>
            <w:proofErr w:type="spellEnd"/>
          </w:p>
        </w:tc>
        <w:tc>
          <w:tcPr>
            <w:tcW w:w="2612" w:type="dxa"/>
            <w:shd w:val="clear" w:color="auto" w:fill="auto"/>
            <w:vAlign w:val="center"/>
          </w:tcPr>
          <w:p w14:paraId="722AC50A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74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DD5F4BC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828</w:t>
            </w:r>
          </w:p>
        </w:tc>
      </w:tr>
      <w:tr w:rsidR="00187555" w14:paraId="7DDB0168" w14:textId="77777777" w:rsidTr="00CD436A">
        <w:trPr>
          <w:trHeight w:val="300"/>
        </w:trPr>
        <w:tc>
          <w:tcPr>
            <w:tcW w:w="2491" w:type="dxa"/>
            <w:shd w:val="clear" w:color="auto" w:fill="auto"/>
            <w:vAlign w:val="bottom"/>
          </w:tcPr>
          <w:p w14:paraId="51DAA5F9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Gemmatimonadota</w:t>
            </w:r>
            <w:proofErr w:type="spellEnd"/>
          </w:p>
        </w:tc>
        <w:tc>
          <w:tcPr>
            <w:tcW w:w="2612" w:type="dxa"/>
            <w:shd w:val="clear" w:color="auto" w:fill="auto"/>
            <w:vAlign w:val="center"/>
          </w:tcPr>
          <w:p w14:paraId="4C1E239D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806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B4915ED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9023</w:t>
            </w:r>
          </w:p>
        </w:tc>
      </w:tr>
      <w:tr w:rsidR="00187555" w14:paraId="1BB32DDB" w14:textId="77777777" w:rsidTr="00CD436A">
        <w:trPr>
          <w:trHeight w:val="300"/>
        </w:trPr>
        <w:tc>
          <w:tcPr>
            <w:tcW w:w="2491" w:type="dxa"/>
            <w:shd w:val="clear" w:color="auto" w:fill="auto"/>
            <w:vAlign w:val="bottom"/>
          </w:tcPr>
          <w:p w14:paraId="55D1EA97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  <w:color w:val="000000"/>
              </w:rPr>
              <w:t>WPS 2</w:t>
            </w:r>
          </w:p>
        </w:tc>
        <w:tc>
          <w:tcPr>
            <w:tcW w:w="2612" w:type="dxa"/>
            <w:shd w:val="clear" w:color="auto" w:fill="auto"/>
            <w:vAlign w:val="center"/>
          </w:tcPr>
          <w:p w14:paraId="71218DC7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43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F48ECDA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8208</w:t>
            </w:r>
          </w:p>
        </w:tc>
      </w:tr>
      <w:tr w:rsidR="00187555" w14:paraId="399FA795" w14:textId="77777777" w:rsidTr="00CD436A">
        <w:trPr>
          <w:trHeight w:val="300"/>
        </w:trPr>
        <w:tc>
          <w:tcPr>
            <w:tcW w:w="2491" w:type="dxa"/>
            <w:shd w:val="clear" w:color="auto" w:fill="auto"/>
            <w:vAlign w:val="bottom"/>
          </w:tcPr>
          <w:p w14:paraId="43F2E90D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  <w:color w:val="000000"/>
              </w:rPr>
              <w:t>Others</w:t>
            </w:r>
          </w:p>
        </w:tc>
        <w:tc>
          <w:tcPr>
            <w:tcW w:w="2612" w:type="dxa"/>
            <w:shd w:val="clear" w:color="auto" w:fill="auto"/>
            <w:vAlign w:val="center"/>
          </w:tcPr>
          <w:p w14:paraId="58E35DEE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2207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59754DF" w14:textId="77777777" w:rsidR="00187555" w:rsidRDefault="0087432D" w:rsidP="000049B5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9023</w:t>
            </w:r>
          </w:p>
        </w:tc>
      </w:tr>
    </w:tbl>
    <w:p w14:paraId="5B81658E" w14:textId="77777777" w:rsidR="00B47BE5" w:rsidRDefault="00B47BE5" w:rsidP="00B47BE5">
      <w:pPr>
        <w:shd w:val="clear" w:color="auto" w:fill="FFFFFF"/>
        <w:spacing w:before="280" w:after="280" w:line="360" w:lineRule="auto"/>
        <w:jc w:val="both"/>
        <w:rPr>
          <w:rFonts w:eastAsia="Times New Roman" w:cs="Times New Roman"/>
          <w:b/>
          <w:bCs/>
        </w:rPr>
      </w:pPr>
    </w:p>
    <w:p w14:paraId="0B1CE497" w14:textId="771584A9" w:rsidR="00CD436A" w:rsidRDefault="00B47BE5" w:rsidP="00B47BE5">
      <w:pPr>
        <w:shd w:val="clear" w:color="auto" w:fill="FFFFFF"/>
        <w:spacing w:before="280" w:after="280" w:line="360" w:lineRule="auto"/>
        <w:jc w:val="both"/>
        <w:rPr>
          <w:rFonts w:eastAsia="Times New Roman" w:cs="Times New Roman"/>
        </w:rPr>
      </w:pPr>
      <w:r w:rsidRPr="006C3C54">
        <w:rPr>
          <w:rFonts w:eastAsia="Times New Roman" w:cs="Times New Roman"/>
          <w:b/>
          <w:bCs/>
        </w:rPr>
        <w:t>Table S</w:t>
      </w:r>
      <w:r>
        <w:rPr>
          <w:rFonts w:eastAsia="Times New Roman" w:cs="Times New Roman"/>
          <w:b/>
          <w:bCs/>
        </w:rPr>
        <w:t>4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P-Values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from</w:t>
      </w:r>
      <w:r>
        <w:rPr>
          <w:rFonts w:eastAsia="Times New Roman" w:cs="Times New Roman"/>
        </w:rPr>
        <w:t xml:space="preserve"> the Kruskal-Wallis test on the relative abundance of fungal orders across different sample types. S</w:t>
      </w:r>
      <w:r w:rsidRPr="005C0A86">
        <w:rPr>
          <w:rFonts w:eastAsia="Times New Roman" w:cs="Times New Roman"/>
        </w:rPr>
        <w:t>tatistically significant differences (P-</w:t>
      </w:r>
      <w:r w:rsidRPr="00CD436A">
        <w:rPr>
          <w:rStyle w:val="anchor-text"/>
        </w:rPr>
        <w:t>values</w:t>
      </w:r>
      <w:r w:rsidRPr="005C0A86">
        <w:rPr>
          <w:rFonts w:eastAsia="Times New Roman" w:cs="Times New Roman"/>
        </w:rPr>
        <w:t xml:space="preserve"> &lt; 0.05) are highlighted in bold</w:t>
      </w:r>
    </w:p>
    <w:tbl>
      <w:tblPr>
        <w:tblW w:w="52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2"/>
        <w:gridCol w:w="2753"/>
      </w:tblGrid>
      <w:tr w:rsidR="00B759FA" w14:paraId="38E3811B" w14:textId="77777777" w:rsidTr="00BA2D61">
        <w:trPr>
          <w:trHeight w:val="300"/>
        </w:trPr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95DD4" w14:textId="77777777" w:rsidR="00187555" w:rsidRPr="0004433F" w:rsidRDefault="0087432D" w:rsidP="002D0EB9">
            <w:pPr>
              <w:widowControl w:val="0"/>
              <w:spacing w:line="360" w:lineRule="auto"/>
              <w:jc w:val="center"/>
              <w:rPr>
                <w:rFonts w:eastAsia="Times New Roman" w:cs="Times New Roman"/>
              </w:rPr>
            </w:pPr>
            <w:r w:rsidRPr="0004433F">
              <w:rPr>
                <w:rFonts w:cs="Times New Roman"/>
              </w:rPr>
              <w:t>Order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176D6" w14:textId="77777777" w:rsidR="00187555" w:rsidRPr="0004433F" w:rsidRDefault="0087432D" w:rsidP="00BA2D61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04433F">
              <w:rPr>
                <w:rFonts w:cs="Times New Roman"/>
              </w:rPr>
              <w:t>Bare soil/</w:t>
            </w:r>
          </w:p>
          <w:p w14:paraId="5A98F45D" w14:textId="7194DA2E" w:rsidR="00187555" w:rsidRPr="0004433F" w:rsidRDefault="005935D3" w:rsidP="00BA2D61">
            <w:pPr>
              <w:widowControl w:val="0"/>
              <w:spacing w:line="360" w:lineRule="auto"/>
              <w:jc w:val="center"/>
              <w:rPr>
                <w:rFonts w:eastAsia="Times New Roman" w:cs="Times New Roman"/>
              </w:rPr>
            </w:pPr>
            <w:proofErr w:type="spellStart"/>
            <w:r w:rsidRPr="00BA2D61">
              <w:rPr>
                <w:rFonts w:cs="Times New Roman"/>
                <w:i/>
              </w:rPr>
              <w:t>Prasiola</w:t>
            </w:r>
            <w:proofErr w:type="spellEnd"/>
            <w:r w:rsidRPr="00BA2D61">
              <w:rPr>
                <w:rFonts w:cs="Times New Roman"/>
                <w:i/>
              </w:rPr>
              <w:t>-</w:t>
            </w:r>
            <w:r w:rsidR="00F87950">
              <w:rPr>
                <w:rFonts w:cs="Times New Roman"/>
              </w:rPr>
              <w:t>c</w:t>
            </w:r>
            <w:r w:rsidR="0087432D" w:rsidRPr="0004433F">
              <w:rPr>
                <w:rFonts w:cs="Times New Roman"/>
              </w:rPr>
              <w:t>overed Soil</w:t>
            </w:r>
          </w:p>
        </w:tc>
      </w:tr>
      <w:tr w:rsidR="00B759FA" w14:paraId="54A4D472" w14:textId="77777777" w:rsidTr="00BA2D61">
        <w:trPr>
          <w:trHeight w:val="300"/>
        </w:trPr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DCC32D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color w:val="000000"/>
              </w:rPr>
              <w:t>Mortierellales</w:t>
            </w:r>
            <w:proofErr w:type="spellEnd"/>
          </w:p>
        </w:tc>
        <w:tc>
          <w:tcPr>
            <w:tcW w:w="2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84B12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  <w:color w:val="000000"/>
              </w:rPr>
              <w:t>0.4624</w:t>
            </w:r>
          </w:p>
        </w:tc>
      </w:tr>
      <w:tr w:rsidR="00B759FA" w14:paraId="784DE507" w14:textId="77777777" w:rsidTr="00BA2D61">
        <w:trPr>
          <w:trHeight w:val="300"/>
        </w:trPr>
        <w:tc>
          <w:tcPr>
            <w:tcW w:w="2492" w:type="dxa"/>
            <w:shd w:val="clear" w:color="auto" w:fill="auto"/>
            <w:vAlign w:val="bottom"/>
          </w:tcPr>
          <w:p w14:paraId="5276EA43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Helotiales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14:paraId="3705E5CE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color w:val="000000"/>
              </w:rPr>
              <w:t>0.8065</w:t>
            </w:r>
          </w:p>
        </w:tc>
      </w:tr>
      <w:tr w:rsidR="00B759FA" w14:paraId="775D8768" w14:textId="77777777" w:rsidTr="00BA2D61">
        <w:trPr>
          <w:trHeight w:val="300"/>
        </w:trPr>
        <w:tc>
          <w:tcPr>
            <w:tcW w:w="2492" w:type="dxa"/>
            <w:shd w:val="clear" w:color="auto" w:fill="auto"/>
            <w:vAlign w:val="bottom"/>
          </w:tcPr>
          <w:p w14:paraId="5F582B89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Thelebolales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14:paraId="548B197C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color w:val="000000"/>
              </w:rPr>
              <w:t>0.2207</w:t>
            </w:r>
          </w:p>
        </w:tc>
      </w:tr>
      <w:tr w:rsidR="00B759FA" w14:paraId="2D28C070" w14:textId="77777777" w:rsidTr="00BA2D61">
        <w:trPr>
          <w:trHeight w:val="300"/>
        </w:trPr>
        <w:tc>
          <w:tcPr>
            <w:tcW w:w="2492" w:type="dxa"/>
            <w:shd w:val="clear" w:color="auto" w:fill="auto"/>
            <w:vAlign w:val="bottom"/>
          </w:tcPr>
          <w:p w14:paraId="5A20870F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r>
              <w:rPr>
                <w:rFonts w:cs="Times New Roman"/>
                <w:i/>
                <w:iCs/>
                <w:color w:val="000000"/>
              </w:rPr>
              <w:t>Hypocreales</w:t>
            </w:r>
          </w:p>
        </w:tc>
        <w:tc>
          <w:tcPr>
            <w:tcW w:w="2753" w:type="dxa"/>
            <w:shd w:val="clear" w:color="auto" w:fill="auto"/>
            <w:vAlign w:val="center"/>
          </w:tcPr>
          <w:p w14:paraId="2CEA220B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  <w:color w:val="000000"/>
              </w:rPr>
              <w:t>0.3272</w:t>
            </w:r>
          </w:p>
        </w:tc>
      </w:tr>
      <w:tr w:rsidR="00B759FA" w14:paraId="577C780A" w14:textId="77777777" w:rsidTr="00BA2D61">
        <w:trPr>
          <w:trHeight w:val="300"/>
        </w:trPr>
        <w:tc>
          <w:tcPr>
            <w:tcW w:w="2492" w:type="dxa"/>
            <w:shd w:val="clear" w:color="auto" w:fill="auto"/>
            <w:vAlign w:val="bottom"/>
          </w:tcPr>
          <w:p w14:paraId="0F6B4442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Tremellales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14:paraId="21265AF7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  <w:color w:val="000000"/>
              </w:rPr>
              <w:t>0.8065</w:t>
            </w:r>
          </w:p>
        </w:tc>
      </w:tr>
      <w:tr w:rsidR="00B759FA" w14:paraId="7D81B9C8" w14:textId="77777777" w:rsidTr="00BA2D61">
        <w:trPr>
          <w:trHeight w:val="300"/>
        </w:trPr>
        <w:tc>
          <w:tcPr>
            <w:tcW w:w="2492" w:type="dxa"/>
            <w:shd w:val="clear" w:color="auto" w:fill="auto"/>
            <w:vAlign w:val="bottom"/>
          </w:tcPr>
          <w:p w14:paraId="5D160E51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Eurotiales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14:paraId="32302ED7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</w:tr>
      <w:tr w:rsidR="00B759FA" w14:paraId="630CDCF3" w14:textId="77777777" w:rsidTr="00BA2D61">
        <w:trPr>
          <w:trHeight w:val="300"/>
        </w:trPr>
        <w:tc>
          <w:tcPr>
            <w:tcW w:w="2492" w:type="dxa"/>
            <w:shd w:val="clear" w:color="auto" w:fill="auto"/>
            <w:vAlign w:val="bottom"/>
          </w:tcPr>
          <w:p w14:paraId="74C11907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Cystofilobasidiales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14:paraId="2EEA069F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color w:val="000000"/>
              </w:rPr>
              <w:t>0.3272</w:t>
            </w:r>
          </w:p>
        </w:tc>
      </w:tr>
      <w:tr w:rsidR="00B759FA" w14:paraId="44497955" w14:textId="77777777" w:rsidTr="00BA2D61">
        <w:trPr>
          <w:trHeight w:val="300"/>
        </w:trPr>
        <w:tc>
          <w:tcPr>
            <w:tcW w:w="2492" w:type="dxa"/>
            <w:shd w:val="clear" w:color="auto" w:fill="auto"/>
            <w:vAlign w:val="bottom"/>
          </w:tcPr>
          <w:p w14:paraId="7F853249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Pleosporales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14:paraId="33E71CD2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  <w:color w:val="000000"/>
              </w:rPr>
              <w:t>0.4624</w:t>
            </w:r>
          </w:p>
        </w:tc>
      </w:tr>
      <w:tr w:rsidR="00B759FA" w14:paraId="44456D45" w14:textId="77777777" w:rsidTr="00BA2D61">
        <w:trPr>
          <w:trHeight w:val="300"/>
        </w:trPr>
        <w:tc>
          <w:tcPr>
            <w:tcW w:w="2492" w:type="dxa"/>
            <w:shd w:val="clear" w:color="auto" w:fill="auto"/>
            <w:vAlign w:val="bottom"/>
          </w:tcPr>
          <w:p w14:paraId="51C091F0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Xylariales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14:paraId="63AB78C8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cs="Times New Roman"/>
                <w:color w:val="000000"/>
              </w:rPr>
              <w:t>0.3272</w:t>
            </w:r>
          </w:p>
        </w:tc>
      </w:tr>
      <w:tr w:rsidR="00B759FA" w14:paraId="1B701F96" w14:textId="77777777" w:rsidTr="00BA2D61">
        <w:trPr>
          <w:trHeight w:val="300"/>
        </w:trPr>
        <w:tc>
          <w:tcPr>
            <w:tcW w:w="2492" w:type="dxa"/>
            <w:shd w:val="clear" w:color="auto" w:fill="auto"/>
            <w:vAlign w:val="bottom"/>
          </w:tcPr>
          <w:p w14:paraId="367DB706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lastRenderedPageBreak/>
              <w:t>Kriegeriales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14:paraId="0FE33B8C" w14:textId="77777777" w:rsidR="00187555" w:rsidRDefault="0087432D">
            <w:pPr>
              <w:widowControl w:val="0"/>
              <w:spacing w:line="360" w:lineRule="auto"/>
              <w:rPr>
                <w:rFonts w:eastAsia="Times New Roman" w:cs="Times New Roman"/>
              </w:rPr>
            </w:pPr>
            <w:r>
              <w:rPr>
                <w:rFonts w:cs="Times New Roman"/>
                <w:color w:val="000000"/>
              </w:rPr>
              <w:t>0.08641</w:t>
            </w:r>
          </w:p>
        </w:tc>
      </w:tr>
      <w:tr w:rsidR="00B759FA" w14:paraId="0F1C645E" w14:textId="77777777" w:rsidTr="00BA2D61">
        <w:trPr>
          <w:trHeight w:val="300"/>
        </w:trPr>
        <w:tc>
          <w:tcPr>
            <w:tcW w:w="2492" w:type="dxa"/>
            <w:shd w:val="clear" w:color="auto" w:fill="auto"/>
            <w:vAlign w:val="bottom"/>
          </w:tcPr>
          <w:p w14:paraId="37787A09" w14:textId="77777777" w:rsidR="00187555" w:rsidRDefault="0087432D">
            <w:pPr>
              <w:widowControl w:val="0"/>
              <w:spacing w:line="360" w:lineRule="auto"/>
              <w:rPr>
                <w:rFonts w:cs="Times New Roman"/>
                <w:i/>
                <w:iCs/>
                <w:color w:val="000000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</w:rPr>
              <w:t>Verrucariales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14:paraId="23EE7C1F" w14:textId="77777777" w:rsidR="00187555" w:rsidRDefault="0087432D">
            <w:pPr>
              <w:widowControl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0.2187</w:t>
            </w:r>
          </w:p>
        </w:tc>
      </w:tr>
      <w:tr w:rsidR="00B759FA" w14:paraId="23B84A48" w14:textId="77777777" w:rsidTr="00BA2D61">
        <w:trPr>
          <w:trHeight w:val="300"/>
        </w:trPr>
        <w:tc>
          <w:tcPr>
            <w:tcW w:w="2492" w:type="dxa"/>
            <w:shd w:val="clear" w:color="auto" w:fill="auto"/>
            <w:vAlign w:val="bottom"/>
          </w:tcPr>
          <w:p w14:paraId="4F4318FA" w14:textId="77777777" w:rsidR="00187555" w:rsidRDefault="0087432D">
            <w:pPr>
              <w:widowControl w:val="0"/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Unclassified</w:t>
            </w:r>
          </w:p>
        </w:tc>
        <w:tc>
          <w:tcPr>
            <w:tcW w:w="2753" w:type="dxa"/>
            <w:shd w:val="clear" w:color="auto" w:fill="auto"/>
            <w:vAlign w:val="center"/>
          </w:tcPr>
          <w:p w14:paraId="5C221CD0" w14:textId="77777777" w:rsidR="00187555" w:rsidRDefault="0087432D">
            <w:pPr>
              <w:widowControl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0.3272</w:t>
            </w:r>
          </w:p>
        </w:tc>
      </w:tr>
      <w:tr w:rsidR="00B759FA" w14:paraId="423BAE01" w14:textId="77777777" w:rsidTr="00BA2D61">
        <w:trPr>
          <w:trHeight w:val="300"/>
        </w:trPr>
        <w:tc>
          <w:tcPr>
            <w:tcW w:w="2492" w:type="dxa"/>
            <w:shd w:val="clear" w:color="auto" w:fill="auto"/>
            <w:vAlign w:val="bottom"/>
          </w:tcPr>
          <w:p w14:paraId="70066327" w14:textId="77777777" w:rsidR="00187555" w:rsidRDefault="0087432D">
            <w:pPr>
              <w:widowControl w:val="0"/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thers</w:t>
            </w:r>
          </w:p>
        </w:tc>
        <w:tc>
          <w:tcPr>
            <w:tcW w:w="2753" w:type="dxa"/>
            <w:shd w:val="clear" w:color="auto" w:fill="auto"/>
            <w:vAlign w:val="center"/>
          </w:tcPr>
          <w:p w14:paraId="4016B572" w14:textId="77777777" w:rsidR="00187555" w:rsidRDefault="0087432D">
            <w:pPr>
              <w:widowControl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0.6242</w:t>
            </w:r>
          </w:p>
        </w:tc>
      </w:tr>
    </w:tbl>
    <w:p w14:paraId="41108430" w14:textId="43F47C83" w:rsidR="00187555" w:rsidRDefault="00187555">
      <w:pPr>
        <w:spacing w:line="360" w:lineRule="auto"/>
        <w:rPr>
          <w:rFonts w:eastAsia="Times New Roman" w:cs="Times New Roman"/>
        </w:rPr>
      </w:pPr>
    </w:p>
    <w:tbl>
      <w:tblPr>
        <w:tblW w:w="85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709"/>
        <w:gridCol w:w="850"/>
        <w:gridCol w:w="705"/>
        <w:gridCol w:w="854"/>
        <w:gridCol w:w="847"/>
        <w:gridCol w:w="713"/>
        <w:gridCol w:w="988"/>
        <w:gridCol w:w="849"/>
      </w:tblGrid>
      <w:tr w:rsidR="00E9005C" w14:paraId="643D07A1" w14:textId="77777777" w:rsidTr="00E9005C">
        <w:trPr>
          <w:trHeight w:val="1360"/>
        </w:trPr>
        <w:tc>
          <w:tcPr>
            <w:tcW w:w="8500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4AD793" w14:textId="0CEA0845" w:rsidR="00E9005C" w:rsidRPr="00E9005C" w:rsidRDefault="00E9005C" w:rsidP="00BC3FC9">
            <w:pPr>
              <w:spacing w:line="360" w:lineRule="auto"/>
              <w:jc w:val="both"/>
              <w:rPr>
                <w:rFonts w:eastAsia="Times New Roman" w:cs="Times New Roman"/>
                <w:color w:val="000000"/>
                <w14:ligatures w14:val="none"/>
              </w:rPr>
            </w:pPr>
            <w:r w:rsidRPr="006C3C54">
              <w:rPr>
                <w:rFonts w:eastAsia="Times New Roman" w:cs="Times New Roman"/>
                <w:b/>
                <w:bCs/>
              </w:rPr>
              <w:t>Table S</w:t>
            </w:r>
            <w:r w:rsidR="0059286A">
              <w:rPr>
                <w:rFonts w:eastAsia="Times New Roman" w:cs="Times New Roman"/>
                <w:b/>
                <w:bCs/>
              </w:rPr>
              <w:t>5</w:t>
            </w:r>
            <w:r w:rsidR="00BC3FC9">
              <w:rPr>
                <w:rFonts w:eastAsia="Times New Roman" w:cs="Times New Roman"/>
              </w:rPr>
              <w:t xml:space="preserve"> </w:t>
            </w:r>
            <w:r w:rsidR="002D0EB9">
              <w:rPr>
                <w:rFonts w:cs="Times New Roman"/>
              </w:rPr>
              <w:t>P-Values</w:t>
            </w:r>
            <w:r w:rsidR="00BC3FC9">
              <w:rPr>
                <w:rFonts w:eastAsia="Times New Roman" w:cs="Times New Roman"/>
              </w:rPr>
              <w:t xml:space="preserve"> </w:t>
            </w:r>
            <w:r w:rsidR="002D0EB9">
              <w:rPr>
                <w:rFonts w:cs="Times New Roman"/>
              </w:rPr>
              <w:t>from</w:t>
            </w:r>
            <w:r w:rsidR="00BC3FC9">
              <w:rPr>
                <w:rFonts w:eastAsia="Times New Roman" w:cs="Times New Roman"/>
              </w:rPr>
              <w:t xml:space="preserve"> </w:t>
            </w:r>
            <w:r w:rsidR="005C0A86">
              <w:rPr>
                <w:rFonts w:eastAsia="Times New Roman" w:cs="Times New Roman"/>
              </w:rPr>
              <w:t xml:space="preserve">the </w:t>
            </w:r>
            <w:r w:rsidR="00BC3FC9">
              <w:rPr>
                <w:rFonts w:eastAsia="Times New Roman" w:cs="Times New Roman"/>
              </w:rPr>
              <w:t xml:space="preserve">Kruskal-Wallis (KW) and </w:t>
            </w:r>
            <w:r w:rsidR="005C0A86">
              <w:rPr>
                <w:rFonts w:eastAsia="Times New Roman" w:cs="Times New Roman"/>
              </w:rPr>
              <w:t xml:space="preserve">the </w:t>
            </w:r>
            <w:r w:rsidR="00BC3FC9">
              <w:rPr>
                <w:rFonts w:eastAsia="Times New Roman" w:cs="Times New Roman"/>
              </w:rPr>
              <w:t xml:space="preserve">Mann-Whitney (MW) </w:t>
            </w:r>
            <w:r w:rsidR="005C0A86">
              <w:rPr>
                <w:rFonts w:eastAsia="Times New Roman" w:cs="Times New Roman"/>
              </w:rPr>
              <w:t>tests o</w:t>
            </w:r>
            <w:r w:rsidR="009E05A5">
              <w:rPr>
                <w:rFonts w:eastAsia="Times New Roman" w:cs="Times New Roman"/>
              </w:rPr>
              <w:t>n</w:t>
            </w:r>
            <w:r w:rsidR="005C0A86">
              <w:rPr>
                <w:rFonts w:eastAsia="Times New Roman" w:cs="Times New Roman"/>
              </w:rPr>
              <w:t xml:space="preserve"> </w:t>
            </w:r>
            <w:r w:rsidR="00BC3FC9">
              <w:rPr>
                <w:rFonts w:eastAsia="Times New Roman" w:cs="Times New Roman"/>
                <w:i/>
                <w:iCs/>
              </w:rPr>
              <w:t>α-</w:t>
            </w:r>
            <w:r w:rsidR="00BC3FC9">
              <w:rPr>
                <w:rFonts w:eastAsia="Times New Roman" w:cs="Times New Roman"/>
              </w:rPr>
              <w:t xml:space="preserve">diversity </w:t>
            </w:r>
            <w:r w:rsidR="005C0A86">
              <w:rPr>
                <w:rFonts w:eastAsia="Times New Roman" w:cs="Times New Roman"/>
              </w:rPr>
              <w:t>indices across different sample types</w:t>
            </w:r>
            <w:r w:rsidR="00BC3FC9">
              <w:rPr>
                <w:rFonts w:eastAsia="Times New Roman" w:cs="Times New Roman"/>
              </w:rPr>
              <w:t xml:space="preserve">. </w:t>
            </w:r>
            <w:r w:rsidR="005C0A86">
              <w:rPr>
                <w:rFonts w:eastAsia="Times New Roman" w:cs="Times New Roman"/>
              </w:rPr>
              <w:t>S</w:t>
            </w:r>
            <w:r w:rsidR="005C0A86" w:rsidRPr="005C0A86">
              <w:rPr>
                <w:rFonts w:eastAsia="Times New Roman" w:cs="Times New Roman"/>
              </w:rPr>
              <w:t>tatistically significant differences (P-values &lt; 0.05) are highlighted in bold</w:t>
            </w:r>
            <w:r w:rsidR="005C0A86">
              <w:rPr>
                <w:rFonts w:eastAsia="Times New Roman" w:cs="Times New Roman"/>
              </w:rPr>
              <w:t>.</w:t>
            </w:r>
          </w:p>
        </w:tc>
      </w:tr>
      <w:tr w:rsidR="00187555" w:rsidRPr="00B47BE5" w14:paraId="3D01875E" w14:textId="77777777" w:rsidTr="00B47BE5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AC0ECA" w14:textId="33538C52" w:rsidR="00187555" w:rsidRPr="00B47BE5" w:rsidRDefault="0004433F">
            <w:pPr>
              <w:widowControl w:val="0"/>
              <w:jc w:val="center"/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B47BE5">
              <w:rPr>
                <w:rFonts w:eastAsia="Times New Roman" w:cs="Times New Roman"/>
                <w:sz w:val="22"/>
                <w:szCs w:val="22"/>
                <w14:ligatures w14:val="none"/>
              </w:rPr>
              <w:t>Samples compared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01DB2" w14:textId="77777777" w:rsidR="00187555" w:rsidRPr="00B47BE5" w:rsidRDefault="0087432D">
            <w:pPr>
              <w:widowControl w:val="0"/>
              <w:jc w:val="center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47BE5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Richness</w:t>
            </w:r>
            <w:proofErr w:type="spellEnd"/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005FC" w14:textId="77777777" w:rsidR="00187555" w:rsidRPr="00B47BE5" w:rsidRDefault="0087432D">
            <w:pPr>
              <w:widowControl w:val="0"/>
              <w:jc w:val="center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B47BE5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Shannon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289F6" w14:textId="77777777" w:rsidR="00187555" w:rsidRPr="00B47BE5" w:rsidRDefault="0087432D">
            <w:pPr>
              <w:widowControl w:val="0"/>
              <w:jc w:val="center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B47BE5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Simpson</w:t>
            </w:r>
          </w:p>
        </w:tc>
        <w:tc>
          <w:tcPr>
            <w:tcW w:w="18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36E0B" w14:textId="43757868" w:rsidR="00187555" w:rsidRPr="00B47BE5" w:rsidRDefault="0087432D">
            <w:pPr>
              <w:widowControl w:val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proofErr w:type="spellStart"/>
            <w:r w:rsidRPr="00B47BE5"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  <w:t>Pielou</w:t>
            </w:r>
            <w:r w:rsidR="00B47BE5"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  <w:t>`s</w:t>
            </w:r>
            <w:proofErr w:type="spellEnd"/>
            <w:r w:rsidRPr="00B47BE5"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B47BE5"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  <w:t>Evenness</w:t>
            </w:r>
            <w:proofErr w:type="spellEnd"/>
          </w:p>
        </w:tc>
      </w:tr>
      <w:tr w:rsidR="00187555" w:rsidRPr="00B47BE5" w14:paraId="2EF1E999" w14:textId="77777777" w:rsidTr="00B47BE5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30639" w14:textId="77777777" w:rsidR="00187555" w:rsidRPr="00B47BE5" w:rsidRDefault="00187555">
            <w:pPr>
              <w:widowControl w:val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2BA2F" w14:textId="77777777" w:rsidR="00187555" w:rsidRPr="00B47BE5" w:rsidRDefault="0087432D">
            <w:pPr>
              <w:widowControl w:val="0"/>
              <w:jc w:val="center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B47BE5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M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D721E" w14:textId="77777777" w:rsidR="00187555" w:rsidRPr="00B47BE5" w:rsidRDefault="0087432D">
            <w:pPr>
              <w:widowControl w:val="0"/>
              <w:jc w:val="center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B47BE5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KW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FC8F5" w14:textId="77777777" w:rsidR="00187555" w:rsidRPr="00B47BE5" w:rsidRDefault="0087432D">
            <w:pPr>
              <w:widowControl w:val="0"/>
              <w:jc w:val="center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B47BE5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MW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D339A" w14:textId="77777777" w:rsidR="00187555" w:rsidRPr="00B47BE5" w:rsidRDefault="0087432D">
            <w:pPr>
              <w:widowControl w:val="0"/>
              <w:jc w:val="center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B47BE5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KW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15131" w14:textId="77777777" w:rsidR="00187555" w:rsidRPr="00B47BE5" w:rsidRDefault="0087432D">
            <w:pPr>
              <w:widowControl w:val="0"/>
              <w:jc w:val="center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B47BE5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MW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4B220" w14:textId="77777777" w:rsidR="00187555" w:rsidRPr="00B47BE5" w:rsidRDefault="0087432D">
            <w:pPr>
              <w:widowControl w:val="0"/>
              <w:jc w:val="center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B47BE5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KW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2299F" w14:textId="77777777" w:rsidR="00187555" w:rsidRPr="00B47BE5" w:rsidRDefault="0087432D">
            <w:pPr>
              <w:widowControl w:val="0"/>
              <w:jc w:val="center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B47BE5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MW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C3BB36" w14:textId="77777777" w:rsidR="00187555" w:rsidRPr="00B47BE5" w:rsidRDefault="0087432D">
            <w:pPr>
              <w:widowControl w:val="0"/>
              <w:jc w:val="center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B47BE5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KW</w:t>
            </w:r>
          </w:p>
        </w:tc>
      </w:tr>
      <w:tr w:rsidR="00187555" w:rsidRPr="00B47BE5" w14:paraId="4CD7D493" w14:textId="77777777" w:rsidTr="00BF3AAF">
        <w:trPr>
          <w:trHeight w:val="609"/>
        </w:trPr>
        <w:tc>
          <w:tcPr>
            <w:tcW w:w="1985" w:type="dxa"/>
            <w:shd w:val="clear" w:color="auto" w:fill="auto"/>
            <w:vAlign w:val="center"/>
          </w:tcPr>
          <w:p w14:paraId="539A9AE9" w14:textId="6F5AE65E" w:rsidR="00B47BE5" w:rsidRPr="00B47BE5" w:rsidRDefault="005C0A86" w:rsidP="00B47BE5">
            <w:pPr>
              <w:widowControl w:val="0"/>
              <w:jc w:val="both"/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</w:pPr>
            <w:r w:rsidRPr="00BA2D61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>B</w:t>
            </w:r>
            <w:r w:rsidR="0087432D" w:rsidRPr="00BA2D61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>are</w:t>
            </w:r>
            <w:r w:rsidR="00B47BE5" w:rsidRPr="00B47BE5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87432D" w:rsidRPr="00BA2D61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>soil</w:t>
            </w:r>
            <w:r w:rsidR="00B47BE5" w:rsidRPr="00B47BE5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 xml:space="preserve"> /</w:t>
            </w:r>
          </w:p>
          <w:p w14:paraId="119B6A67" w14:textId="197FB6F5" w:rsidR="00187555" w:rsidRPr="00BA2D61" w:rsidRDefault="00B47BE5" w:rsidP="00B47BE5">
            <w:pPr>
              <w:widowControl w:val="0"/>
              <w:jc w:val="both"/>
              <w:rPr>
                <w:rFonts w:eastAsia="Times New Roman" w:cs="Times New Roman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B47BE5">
              <w:rPr>
                <w:rFonts w:eastAsia="Times New Roman" w:cs="Times New Roman"/>
                <w:i/>
                <w:iCs/>
                <w:sz w:val="18"/>
                <w:szCs w:val="18"/>
                <w:lang w:val="en-US"/>
                <w14:ligatures w14:val="none"/>
              </w:rPr>
              <w:t>P</w:t>
            </w:r>
            <w:r w:rsidR="0087432D" w:rsidRPr="00BA2D61">
              <w:rPr>
                <w:rFonts w:eastAsia="Times New Roman" w:cs="Times New Roman"/>
                <w:i/>
                <w:sz w:val="18"/>
                <w:szCs w:val="18"/>
                <w:lang w:val="en-US"/>
                <w14:ligatures w14:val="none"/>
              </w:rPr>
              <w:t>rasiola</w:t>
            </w:r>
            <w:proofErr w:type="spellEnd"/>
            <w:r w:rsidR="005935D3" w:rsidRPr="00B47BE5">
              <w:rPr>
                <w:rFonts w:eastAsia="Times New Roman" w:cs="Times New Roman"/>
                <w:sz w:val="22"/>
                <w:szCs w:val="22"/>
                <w:lang w:val="en-US"/>
                <w14:ligatures w14:val="none"/>
              </w:rPr>
              <w:t>-</w:t>
            </w:r>
            <w:r w:rsidR="005C0A86" w:rsidRPr="00222D27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 xml:space="preserve">covered </w:t>
            </w:r>
            <w:r w:rsidR="0087432D" w:rsidRPr="00222D27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>soi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DA067" w14:textId="3B26529C" w:rsidR="00187555" w:rsidRPr="00222D27" w:rsidRDefault="0087432D" w:rsidP="00B47BE5">
            <w:pPr>
              <w:widowControl w:val="0"/>
              <w:jc w:val="both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222D27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0</w:t>
            </w:r>
            <w:r w:rsidR="00060C9C" w:rsidRPr="00222D27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.</w:t>
            </w:r>
            <w:r w:rsidRPr="00222D27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11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F3E9F" w14:textId="52367E85" w:rsidR="00187555" w:rsidRPr="00222D27" w:rsidRDefault="0087432D" w:rsidP="00B47BE5">
            <w:pPr>
              <w:widowControl w:val="0"/>
              <w:jc w:val="both"/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</w:pPr>
            <w:r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0</w:t>
            </w:r>
            <w:r w:rsidR="00060C9C"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.</w:t>
            </w:r>
            <w:r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00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2443C" w14:textId="215179FA" w:rsidR="00187555" w:rsidRPr="00222D27" w:rsidRDefault="0087432D" w:rsidP="00B47BE5">
            <w:pPr>
              <w:widowControl w:val="0"/>
              <w:jc w:val="both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222D27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0</w:t>
            </w:r>
            <w:r w:rsidR="00060C9C" w:rsidRPr="00222D27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.</w:t>
            </w:r>
            <w:r w:rsidRPr="00222D27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730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08FE8" w14:textId="17A71600" w:rsidR="00187555" w:rsidRPr="00222D27" w:rsidRDefault="0087432D" w:rsidP="00B47BE5">
            <w:pPr>
              <w:widowControl w:val="0"/>
              <w:jc w:val="both"/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</w:pPr>
            <w:r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0</w:t>
            </w:r>
            <w:r w:rsidR="00060C9C"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.</w:t>
            </w:r>
            <w:r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01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D9684" w14:textId="2A82928F" w:rsidR="00187555" w:rsidRPr="00222D27" w:rsidRDefault="0087432D" w:rsidP="00B47BE5">
            <w:pPr>
              <w:widowControl w:val="0"/>
              <w:jc w:val="both"/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</w:pPr>
            <w:r w:rsidRPr="00222D27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0</w:t>
            </w:r>
            <w:r w:rsidR="00060C9C" w:rsidRPr="00222D27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.</w:t>
            </w:r>
            <w:r w:rsidRPr="00222D27">
              <w:rPr>
                <w:rFonts w:eastAsia="Times New Roman" w:cs="Times New Roman"/>
                <w:sz w:val="22"/>
                <w:szCs w:val="22"/>
                <w:lang w:val="es-ES"/>
                <w14:ligatures w14:val="none"/>
              </w:rPr>
              <w:t>905</w:t>
            </w:r>
          </w:p>
        </w:tc>
        <w:tc>
          <w:tcPr>
            <w:tcW w:w="7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41AA0" w14:textId="248CCC26" w:rsidR="00187555" w:rsidRPr="00222D27" w:rsidRDefault="0087432D" w:rsidP="00B47BE5">
            <w:pPr>
              <w:widowControl w:val="0"/>
              <w:jc w:val="both"/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</w:pPr>
            <w:r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0</w:t>
            </w:r>
            <w:r w:rsidR="00060C9C"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.</w:t>
            </w:r>
            <w:r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016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E2957" w14:textId="09C08139" w:rsidR="00187555" w:rsidRPr="00222D27" w:rsidRDefault="0087432D" w:rsidP="00B47BE5">
            <w:pPr>
              <w:widowControl w:val="0"/>
              <w:jc w:val="both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  <w:r w:rsidRPr="00222D27"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  <w:t>0</w:t>
            </w:r>
            <w:r w:rsidR="00060C9C" w:rsidRPr="00222D27"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  <w:t>.</w:t>
            </w:r>
            <w:r w:rsidRPr="00222D27"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  <w:t>556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4D7CE" w14:textId="0A02CFED" w:rsidR="00187555" w:rsidRPr="00222D27" w:rsidRDefault="0087432D" w:rsidP="00B47BE5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s-ES"/>
                <w14:ligatures w14:val="none"/>
              </w:rPr>
            </w:pPr>
            <w:r w:rsidRPr="00222D2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s-ES"/>
                <w14:ligatures w14:val="none"/>
              </w:rPr>
              <w:t>0</w:t>
            </w:r>
            <w:r w:rsidR="00060C9C" w:rsidRPr="00222D2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s-ES"/>
                <w14:ligatures w14:val="none"/>
              </w:rPr>
              <w:t>.</w:t>
            </w:r>
            <w:r w:rsidRPr="00222D2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s-ES"/>
                <w14:ligatures w14:val="none"/>
              </w:rPr>
              <w:t>010</w:t>
            </w:r>
          </w:p>
        </w:tc>
      </w:tr>
      <w:tr w:rsidR="00187555" w:rsidRPr="00B47BE5" w14:paraId="5A7DB6FD" w14:textId="77777777" w:rsidTr="00B47BE5">
        <w:trPr>
          <w:trHeight w:val="300"/>
        </w:trPr>
        <w:tc>
          <w:tcPr>
            <w:tcW w:w="1985" w:type="dxa"/>
            <w:shd w:val="clear" w:color="auto" w:fill="auto"/>
            <w:vAlign w:val="center"/>
          </w:tcPr>
          <w:p w14:paraId="18D4422A" w14:textId="3C8C99E9" w:rsidR="00187555" w:rsidRPr="00BA2D61" w:rsidRDefault="005C0A86" w:rsidP="00222D27">
            <w:pPr>
              <w:widowControl w:val="0"/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47BE5">
              <w:rPr>
                <w:rFonts w:eastAsia="Times New Roman" w:cs="Times New Roman"/>
                <w:i/>
                <w:sz w:val="18"/>
                <w:szCs w:val="18"/>
                <w:lang w:val="en-US"/>
                <w14:ligatures w14:val="none"/>
              </w:rPr>
              <w:t>Prasiola</w:t>
            </w:r>
            <w:proofErr w:type="spellEnd"/>
            <w:r w:rsidR="005935D3" w:rsidRPr="00B47BE5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>-</w:t>
            </w:r>
            <w:r w:rsidRPr="00B47BE5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>covered</w:t>
            </w:r>
            <w:r w:rsidR="00222D27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B47BE5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>soil</w:t>
            </w:r>
            <w:r w:rsidRPr="00BA2D61" w:rsidDel="005C0A86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606BCE" w:rsidRPr="00BA2D61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>/</w:t>
            </w:r>
            <w:r w:rsidR="0087432D" w:rsidRPr="00BA2D61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 xml:space="preserve"> </w:t>
            </w:r>
            <w:proofErr w:type="spellStart"/>
            <w:r w:rsidR="00B47BE5" w:rsidRPr="00B47BE5">
              <w:rPr>
                <w:rFonts w:eastAsia="Times New Roman" w:cs="Times New Roman"/>
                <w:i/>
                <w:iCs/>
                <w:sz w:val="18"/>
                <w:szCs w:val="18"/>
                <w:lang w:val="en-US"/>
                <w14:ligatures w14:val="none"/>
              </w:rPr>
              <w:t>P</w:t>
            </w:r>
            <w:r w:rsidR="0087432D" w:rsidRPr="00BA2D61">
              <w:rPr>
                <w:rFonts w:eastAsia="Times New Roman" w:cs="Times New Roman"/>
                <w:i/>
                <w:iCs/>
                <w:sz w:val="18"/>
                <w:szCs w:val="18"/>
                <w:lang w:val="en-US"/>
                <w14:ligatures w14:val="none"/>
              </w:rPr>
              <w:t>rasiola</w:t>
            </w:r>
            <w:proofErr w:type="spellEnd"/>
            <w:r w:rsidRPr="00222D27">
              <w:rPr>
                <w:rFonts w:eastAsia="Times New Roman" w:cs="Times New Roman"/>
                <w:sz w:val="18"/>
                <w:szCs w:val="18"/>
                <w:lang w:val="en-US"/>
                <w14:ligatures w14:val="none"/>
              </w:rPr>
              <w:t xml:space="preserve"> canop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FB08EC" w14:textId="3C16F588" w:rsidR="00187555" w:rsidRPr="00222D27" w:rsidRDefault="0087432D" w:rsidP="00B47BE5">
            <w:pPr>
              <w:widowControl w:val="0"/>
              <w:jc w:val="both"/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</w:pPr>
            <w:r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0</w:t>
            </w:r>
            <w:r w:rsidR="00060C9C"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.</w:t>
            </w:r>
            <w:r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008</w:t>
            </w:r>
          </w:p>
        </w:tc>
        <w:tc>
          <w:tcPr>
            <w:tcW w:w="850" w:type="dxa"/>
            <w:vMerge/>
            <w:vAlign w:val="center"/>
          </w:tcPr>
          <w:p w14:paraId="3691FA09" w14:textId="77777777" w:rsidR="00187555" w:rsidRPr="00222D27" w:rsidRDefault="00187555" w:rsidP="00B47BE5">
            <w:pPr>
              <w:widowControl w:val="0"/>
              <w:jc w:val="both"/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1931FCDE" w14:textId="0AC95938" w:rsidR="00187555" w:rsidRPr="00222D27" w:rsidRDefault="0087432D" w:rsidP="00B47BE5">
            <w:pPr>
              <w:widowControl w:val="0"/>
              <w:jc w:val="both"/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</w:pPr>
            <w:r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0</w:t>
            </w:r>
            <w:r w:rsidR="00060C9C"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.</w:t>
            </w:r>
            <w:r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008</w:t>
            </w:r>
          </w:p>
        </w:tc>
        <w:tc>
          <w:tcPr>
            <w:tcW w:w="854" w:type="dxa"/>
            <w:vMerge/>
            <w:vAlign w:val="center"/>
          </w:tcPr>
          <w:p w14:paraId="2DBEA312" w14:textId="77777777" w:rsidR="00187555" w:rsidRPr="00222D27" w:rsidRDefault="00187555" w:rsidP="00B47BE5">
            <w:pPr>
              <w:widowControl w:val="0"/>
              <w:jc w:val="both"/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14:paraId="0582BBE4" w14:textId="5AE9C6CD" w:rsidR="00187555" w:rsidRPr="00222D27" w:rsidRDefault="0087432D" w:rsidP="00B47BE5">
            <w:pPr>
              <w:widowControl w:val="0"/>
              <w:jc w:val="both"/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</w:pPr>
            <w:r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0</w:t>
            </w:r>
            <w:r w:rsidR="00060C9C"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.</w:t>
            </w:r>
            <w:r w:rsidRPr="00222D27"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  <w:t>008</w:t>
            </w:r>
          </w:p>
        </w:tc>
        <w:tc>
          <w:tcPr>
            <w:tcW w:w="713" w:type="dxa"/>
            <w:vMerge/>
            <w:vAlign w:val="center"/>
          </w:tcPr>
          <w:p w14:paraId="036EBED9" w14:textId="77777777" w:rsidR="00187555" w:rsidRPr="00222D27" w:rsidRDefault="00187555" w:rsidP="00B47BE5">
            <w:pPr>
              <w:widowControl w:val="0"/>
              <w:jc w:val="both"/>
              <w:rPr>
                <w:rFonts w:eastAsia="Times New Roman" w:cs="Times New Roman"/>
                <w:b/>
                <w:bCs/>
                <w:sz w:val="22"/>
                <w:szCs w:val="22"/>
                <w:lang w:val="es-ES"/>
                <w14:ligatures w14:val="none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4A9C33F8" w14:textId="1DF8E66F" w:rsidR="00187555" w:rsidRPr="00222D27" w:rsidRDefault="0087432D" w:rsidP="00B47BE5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s-ES"/>
                <w14:ligatures w14:val="none"/>
              </w:rPr>
            </w:pPr>
            <w:r w:rsidRPr="00222D2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s-ES"/>
                <w14:ligatures w14:val="none"/>
              </w:rPr>
              <w:t>0</w:t>
            </w:r>
            <w:r w:rsidR="00060C9C" w:rsidRPr="00222D2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s-ES"/>
                <w14:ligatures w14:val="none"/>
              </w:rPr>
              <w:t>.</w:t>
            </w:r>
            <w:r w:rsidRPr="00222D2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s-ES"/>
                <w14:ligatures w14:val="none"/>
              </w:rPr>
              <w:t>024</w:t>
            </w:r>
          </w:p>
        </w:tc>
        <w:tc>
          <w:tcPr>
            <w:tcW w:w="849" w:type="dxa"/>
            <w:vMerge/>
            <w:vAlign w:val="center"/>
          </w:tcPr>
          <w:p w14:paraId="65828037" w14:textId="77777777" w:rsidR="00187555" w:rsidRPr="00222D27" w:rsidRDefault="00187555" w:rsidP="00B47BE5">
            <w:pPr>
              <w:widowControl w:val="0"/>
              <w:jc w:val="both"/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</w:pPr>
          </w:p>
        </w:tc>
      </w:tr>
    </w:tbl>
    <w:p w14:paraId="23E1EF2A" w14:textId="77777777" w:rsidR="00187555" w:rsidRPr="00B47BE5" w:rsidRDefault="00187555" w:rsidP="00B47BE5">
      <w:pPr>
        <w:spacing w:line="360" w:lineRule="auto"/>
        <w:jc w:val="both"/>
        <w:rPr>
          <w:rFonts w:eastAsia="Times New Roman" w:cs="Times New Roman"/>
          <w:sz w:val="20"/>
          <w:szCs w:val="20"/>
        </w:rPr>
      </w:pPr>
    </w:p>
    <w:p w14:paraId="2DA0DD46" w14:textId="7C0357F5" w:rsidR="00187555" w:rsidRPr="00DE7A84" w:rsidRDefault="00187555">
      <w:pPr>
        <w:spacing w:line="360" w:lineRule="auto"/>
        <w:rPr>
          <w:rFonts w:eastAsia="Times New Roman" w:cs="Times New Roman"/>
        </w:rPr>
      </w:pP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1843"/>
        <w:gridCol w:w="1134"/>
        <w:gridCol w:w="1842"/>
      </w:tblGrid>
      <w:tr w:rsidR="00E9005C" w:rsidRPr="00DE7A84" w14:paraId="31A5970B" w14:textId="77777777" w:rsidTr="00B47BE5">
        <w:trPr>
          <w:trHeight w:val="300"/>
        </w:trPr>
        <w:tc>
          <w:tcPr>
            <w:tcW w:w="8505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07E9EB" w14:textId="772D3BBD" w:rsidR="00E9005C" w:rsidRPr="00E9005C" w:rsidRDefault="00E9005C" w:rsidP="00BC3FC9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6C3C54">
              <w:rPr>
                <w:rFonts w:eastAsia="Times New Roman" w:cs="Times New Roman"/>
                <w:b/>
                <w:bCs/>
              </w:rPr>
              <w:t>Table S</w:t>
            </w:r>
            <w:r w:rsidR="0059286A">
              <w:rPr>
                <w:rFonts w:eastAsia="Times New Roman" w:cs="Times New Roman"/>
                <w:b/>
                <w:bCs/>
              </w:rPr>
              <w:t>6</w:t>
            </w:r>
            <w:r w:rsidR="00BC3FC9">
              <w:rPr>
                <w:rFonts w:eastAsia="Times New Roman" w:cs="Times New Roman"/>
                <w:b/>
                <w:bCs/>
              </w:rPr>
              <w:t xml:space="preserve"> </w:t>
            </w:r>
            <w:r w:rsidR="002D0EB9">
              <w:rPr>
                <w:rFonts w:cs="Times New Roman"/>
              </w:rPr>
              <w:t>P-Values</w:t>
            </w:r>
            <w:r w:rsidR="00BC3FC9">
              <w:rPr>
                <w:rFonts w:eastAsia="Times New Roman" w:cs="Times New Roman"/>
              </w:rPr>
              <w:t xml:space="preserve"> </w:t>
            </w:r>
            <w:r w:rsidR="002D0EB9">
              <w:rPr>
                <w:rFonts w:cs="Times New Roman"/>
              </w:rPr>
              <w:t>obtained from</w:t>
            </w:r>
            <w:r w:rsidR="00BC3FC9">
              <w:rPr>
                <w:rFonts w:eastAsia="Times New Roman" w:cs="Times New Roman"/>
              </w:rPr>
              <w:t xml:space="preserve"> Mann-Whitney test </w:t>
            </w:r>
            <w:r w:rsidR="009E05A5">
              <w:rPr>
                <w:rFonts w:eastAsia="Times New Roman" w:cs="Times New Roman"/>
              </w:rPr>
              <w:t>on</w:t>
            </w:r>
            <w:r w:rsidR="00BC3FC9">
              <w:rPr>
                <w:rFonts w:eastAsia="Times New Roman" w:cs="Times New Roman"/>
              </w:rPr>
              <w:t xml:space="preserve"> fungal </w:t>
            </w:r>
            <w:r w:rsidR="005C0A86">
              <w:rPr>
                <w:rFonts w:eastAsia="Times New Roman" w:cs="Times New Roman"/>
                <w:i/>
                <w:iCs/>
              </w:rPr>
              <w:t>α-</w:t>
            </w:r>
            <w:r w:rsidR="005C0A86">
              <w:rPr>
                <w:rFonts w:eastAsia="Times New Roman" w:cs="Times New Roman"/>
              </w:rPr>
              <w:t>diversity indices across different sample types. S</w:t>
            </w:r>
            <w:r w:rsidR="005C0A86" w:rsidRPr="005C0A86">
              <w:rPr>
                <w:rFonts w:eastAsia="Times New Roman" w:cs="Times New Roman"/>
              </w:rPr>
              <w:t>tatistically significant differences (P-values &lt; 0.05) are highlighted in bold</w:t>
            </w:r>
            <w:r w:rsidR="005C0A86">
              <w:rPr>
                <w:rFonts w:eastAsia="Times New Roman" w:cs="Times New Roman"/>
              </w:rPr>
              <w:t>.</w:t>
            </w:r>
          </w:p>
        </w:tc>
      </w:tr>
      <w:tr w:rsidR="00187555" w:rsidRPr="00DE7A84" w14:paraId="1C17DB65" w14:textId="77777777" w:rsidTr="00B47BE5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55970E" w14:textId="59726329" w:rsidR="00187555" w:rsidRPr="00DE7A84" w:rsidRDefault="00DE7A84" w:rsidP="00BC2E32">
            <w:pPr>
              <w:widowControl w:val="0"/>
              <w:jc w:val="center"/>
              <w:rPr>
                <w:rFonts w:eastAsia="Times New Roman" w:cs="Times New Roman"/>
                <w14:ligatures w14:val="none"/>
              </w:rPr>
            </w:pPr>
            <w:r w:rsidRPr="00DE7A84">
              <w:rPr>
                <w:rFonts w:eastAsia="Times New Roman" w:cs="Times New Roman"/>
                <w14:ligatures w14:val="none"/>
              </w:rPr>
              <w:t>Samples compar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90B8A5" w14:textId="77777777" w:rsidR="00187555" w:rsidRPr="00DE7A84" w:rsidRDefault="0087432D" w:rsidP="00BC2E32">
            <w:pPr>
              <w:widowControl w:val="0"/>
              <w:jc w:val="center"/>
              <w:rPr>
                <w:rFonts w:eastAsia="Times New Roman" w:cs="Times New Roman"/>
                <w:lang w:val="es-ES"/>
                <w14:ligatures w14:val="none"/>
              </w:rPr>
            </w:pPr>
            <w:proofErr w:type="spellStart"/>
            <w:r w:rsidRPr="00DE7A84">
              <w:rPr>
                <w:rFonts w:eastAsia="Times New Roman" w:cs="Times New Roman"/>
                <w:lang w:val="es-ES"/>
                <w14:ligatures w14:val="none"/>
              </w:rPr>
              <w:t>Richness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087380" w14:textId="77777777" w:rsidR="00187555" w:rsidRPr="00DE7A84" w:rsidRDefault="0087432D" w:rsidP="00BC2E32">
            <w:pPr>
              <w:widowControl w:val="0"/>
              <w:jc w:val="center"/>
              <w:rPr>
                <w:rFonts w:eastAsia="Times New Roman" w:cs="Times New Roman"/>
                <w:lang w:val="es-ES"/>
                <w14:ligatures w14:val="none"/>
              </w:rPr>
            </w:pPr>
            <w:r w:rsidRPr="00DE7A84">
              <w:rPr>
                <w:rFonts w:eastAsia="Times New Roman" w:cs="Times New Roman"/>
                <w:lang w:val="es-ES"/>
                <w14:ligatures w14:val="none"/>
              </w:rPr>
              <w:t>Shann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43BC02" w14:textId="77777777" w:rsidR="00187555" w:rsidRPr="00DE7A84" w:rsidRDefault="0087432D" w:rsidP="00BC2E32">
            <w:pPr>
              <w:widowControl w:val="0"/>
              <w:jc w:val="center"/>
              <w:rPr>
                <w:rFonts w:eastAsia="Times New Roman" w:cs="Times New Roman"/>
                <w:lang w:val="es-ES"/>
                <w14:ligatures w14:val="none"/>
              </w:rPr>
            </w:pPr>
            <w:r w:rsidRPr="00DE7A84">
              <w:rPr>
                <w:rFonts w:eastAsia="Times New Roman" w:cs="Times New Roman"/>
                <w:lang w:val="es-ES"/>
                <w14:ligatures w14:val="none"/>
              </w:rPr>
              <w:t>Simps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906FA6" w14:textId="575DE510" w:rsidR="00187555" w:rsidRPr="00DE7A84" w:rsidRDefault="00B47BE5" w:rsidP="00DE7A84">
            <w:pPr>
              <w:widowControl w:val="0"/>
              <w:jc w:val="center"/>
              <w:rPr>
                <w:rFonts w:eastAsia="Times New Roman" w:cs="Times New Roman"/>
                <w:color w:val="000000"/>
                <w:lang w:val="es-ES"/>
                <w14:ligatures w14:val="none"/>
              </w:rPr>
            </w:pPr>
            <w:proofErr w:type="spellStart"/>
            <w:r w:rsidRPr="00B47BE5"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  <w:t>Pielou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  <w:t>`s</w:t>
            </w:r>
            <w:proofErr w:type="spellEnd"/>
            <w:r w:rsidRPr="00B47BE5"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  <w:t xml:space="preserve"> </w:t>
            </w:r>
            <w:proofErr w:type="spellStart"/>
            <w:r w:rsidRPr="00B47BE5">
              <w:rPr>
                <w:rFonts w:eastAsia="Times New Roman" w:cs="Times New Roman"/>
                <w:color w:val="000000"/>
                <w:sz w:val="22"/>
                <w:szCs w:val="22"/>
                <w:lang w:val="es-ES"/>
                <w14:ligatures w14:val="none"/>
              </w:rPr>
              <w:t>Evenness</w:t>
            </w:r>
            <w:proofErr w:type="spellEnd"/>
          </w:p>
        </w:tc>
      </w:tr>
      <w:tr w:rsidR="00187555" w:rsidRPr="00DE7A84" w14:paraId="0740FA4E" w14:textId="77777777" w:rsidTr="00B47BE5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620C15" w14:textId="77777777" w:rsidR="00B47BE5" w:rsidRPr="00BF3AAF" w:rsidRDefault="00B47BE5" w:rsidP="00B47BE5">
            <w:pPr>
              <w:widowControl w:val="0"/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BF3AAF">
              <w:rPr>
                <w:rFonts w:eastAsia="Times New Roman" w:cs="Times New Roman"/>
                <w:sz w:val="22"/>
                <w:szCs w:val="22"/>
                <w14:ligatures w14:val="none"/>
              </w:rPr>
              <w:t>Bare soil /</w:t>
            </w:r>
          </w:p>
          <w:p w14:paraId="5A486BFC" w14:textId="4576565F" w:rsidR="00187555" w:rsidRPr="00DE7A84" w:rsidRDefault="00B47BE5" w:rsidP="00B47BE5">
            <w:pPr>
              <w:widowControl w:val="0"/>
              <w:rPr>
                <w:rFonts w:eastAsia="Times New Roman" w:cs="Times New Roman"/>
                <w14:ligatures w14:val="none"/>
              </w:rPr>
            </w:pPr>
            <w:proofErr w:type="spellStart"/>
            <w:r w:rsidRPr="00BF3AAF">
              <w:rPr>
                <w:rFonts w:eastAsia="Times New Roman" w:cs="Times New Roman"/>
                <w:i/>
                <w:iCs/>
                <w:sz w:val="22"/>
                <w:szCs w:val="22"/>
                <w14:ligatures w14:val="none"/>
              </w:rPr>
              <w:t>Prasiola</w:t>
            </w:r>
            <w:proofErr w:type="spellEnd"/>
            <w:r w:rsidRPr="00BF3AAF">
              <w:rPr>
                <w:rFonts w:eastAsia="Times New Roman" w:cs="Times New Roman"/>
                <w:sz w:val="22"/>
                <w:szCs w:val="22"/>
                <w14:ligatures w14:val="none"/>
              </w:rPr>
              <w:t>-covered soi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38887" w14:textId="35DDED43" w:rsidR="00187555" w:rsidRPr="00DE7A84" w:rsidRDefault="0087432D">
            <w:pPr>
              <w:widowControl w:val="0"/>
              <w:jc w:val="center"/>
              <w:rPr>
                <w:rFonts w:eastAsia="Times New Roman" w:cs="Times New Roman"/>
                <w:lang w:val="es-ES"/>
                <w14:ligatures w14:val="none"/>
              </w:rPr>
            </w:pPr>
            <w:r w:rsidRPr="00DE7A84">
              <w:rPr>
                <w:rFonts w:eastAsia="Times New Roman" w:cs="Times New Roman"/>
                <w:lang w:val="es-ES"/>
                <w14:ligatures w14:val="none"/>
              </w:rPr>
              <w:t>0</w:t>
            </w:r>
            <w:r w:rsidR="00060C9C" w:rsidRPr="00DE7A84">
              <w:rPr>
                <w:rFonts w:eastAsia="Times New Roman" w:cs="Times New Roman"/>
                <w:lang w:val="es-ES"/>
                <w14:ligatures w14:val="none"/>
              </w:rPr>
              <w:t>.</w:t>
            </w:r>
            <w:r w:rsidRPr="00DE7A84">
              <w:rPr>
                <w:rFonts w:eastAsia="Times New Roman" w:cs="Times New Roman"/>
                <w:lang w:val="es-ES"/>
                <w14:ligatures w14:val="none"/>
              </w:rPr>
              <w:t>62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95EB0" w14:textId="4E498152" w:rsidR="00187555" w:rsidRPr="00DE7A84" w:rsidRDefault="0087432D">
            <w:pPr>
              <w:widowControl w:val="0"/>
              <w:jc w:val="center"/>
              <w:rPr>
                <w:rFonts w:eastAsia="Times New Roman" w:cs="Times New Roman"/>
                <w:lang w:val="es-ES"/>
                <w14:ligatures w14:val="none"/>
              </w:rPr>
            </w:pPr>
            <w:r w:rsidRPr="00DE7A84">
              <w:rPr>
                <w:rFonts w:eastAsia="Times New Roman" w:cs="Times New Roman"/>
                <w:lang w:val="es-ES"/>
                <w14:ligatures w14:val="none"/>
              </w:rPr>
              <w:t>0</w:t>
            </w:r>
            <w:r w:rsidR="00060C9C" w:rsidRPr="00DE7A84">
              <w:rPr>
                <w:rFonts w:eastAsia="Times New Roman" w:cs="Times New Roman"/>
                <w:lang w:val="es-ES"/>
                <w14:ligatures w14:val="none"/>
              </w:rPr>
              <w:t>.</w:t>
            </w:r>
            <w:r w:rsidRPr="00DE7A84">
              <w:rPr>
                <w:rFonts w:eastAsia="Times New Roman" w:cs="Times New Roman"/>
                <w:lang w:val="es-ES"/>
                <w14:ligatures w14:val="none"/>
              </w:rPr>
              <w:t>4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24FE4" w14:textId="2CDE6A75" w:rsidR="00187555" w:rsidRPr="00DE7A84" w:rsidRDefault="0087432D">
            <w:pPr>
              <w:widowControl w:val="0"/>
              <w:jc w:val="center"/>
              <w:rPr>
                <w:rFonts w:eastAsia="Times New Roman" w:cs="Times New Roman"/>
                <w:lang w:val="es-ES"/>
                <w14:ligatures w14:val="none"/>
              </w:rPr>
            </w:pPr>
            <w:r w:rsidRPr="00DE7A84">
              <w:rPr>
                <w:rFonts w:eastAsia="Times New Roman" w:cs="Times New Roman"/>
                <w:lang w:val="es-ES"/>
                <w14:ligatures w14:val="none"/>
              </w:rPr>
              <w:t>0</w:t>
            </w:r>
            <w:r w:rsidR="00060C9C" w:rsidRPr="00DE7A84">
              <w:rPr>
                <w:rFonts w:eastAsia="Times New Roman" w:cs="Times New Roman"/>
                <w:lang w:val="es-ES"/>
                <w14:ligatures w14:val="none"/>
              </w:rPr>
              <w:t>.</w:t>
            </w:r>
            <w:r w:rsidRPr="00DE7A84">
              <w:rPr>
                <w:rFonts w:eastAsia="Times New Roman" w:cs="Times New Roman"/>
                <w:lang w:val="es-ES"/>
                <w14:ligatures w14:val="none"/>
              </w:rPr>
              <w:t>11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2FC263" w14:textId="7CA414DC" w:rsidR="00187555" w:rsidRPr="00DE7A84" w:rsidRDefault="0087432D">
            <w:pPr>
              <w:widowControl w:val="0"/>
              <w:jc w:val="center"/>
              <w:rPr>
                <w:rFonts w:eastAsia="Times New Roman" w:cs="Times New Roman"/>
                <w:color w:val="000000"/>
                <w:lang w:val="es-ES"/>
                <w14:ligatures w14:val="none"/>
              </w:rPr>
            </w:pPr>
            <w:r w:rsidRPr="00DE7A84">
              <w:rPr>
                <w:rFonts w:eastAsia="Times New Roman" w:cs="Times New Roman"/>
                <w:color w:val="000000"/>
                <w:lang w:val="es-ES"/>
                <w14:ligatures w14:val="none"/>
              </w:rPr>
              <w:t>0</w:t>
            </w:r>
            <w:r w:rsidR="00060C9C" w:rsidRPr="00DE7A84">
              <w:rPr>
                <w:rFonts w:eastAsia="Times New Roman" w:cs="Times New Roman"/>
                <w:color w:val="000000"/>
                <w:lang w:val="es-ES"/>
                <w14:ligatures w14:val="none"/>
              </w:rPr>
              <w:t>.</w:t>
            </w:r>
            <w:r w:rsidRPr="00DE7A84">
              <w:rPr>
                <w:rFonts w:eastAsia="Times New Roman" w:cs="Times New Roman"/>
                <w:color w:val="000000"/>
                <w:lang w:val="es-ES"/>
                <w14:ligatures w14:val="none"/>
              </w:rPr>
              <w:t>11</w:t>
            </w:r>
          </w:p>
        </w:tc>
      </w:tr>
    </w:tbl>
    <w:p w14:paraId="54E75C12" w14:textId="2ED1DDF9" w:rsidR="00187555" w:rsidRDefault="00187555">
      <w:pPr>
        <w:spacing w:line="360" w:lineRule="auto"/>
        <w:rPr>
          <w:rFonts w:cs="Times New Roman"/>
        </w:rPr>
      </w:pPr>
    </w:p>
    <w:tbl>
      <w:tblPr>
        <w:tblW w:w="9220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9"/>
        <w:gridCol w:w="1984"/>
        <w:gridCol w:w="2127"/>
      </w:tblGrid>
      <w:tr w:rsidR="00E9005C" w:rsidRPr="00E63AA5" w14:paraId="1F859FD4" w14:textId="77777777" w:rsidTr="00222D27">
        <w:trPr>
          <w:trHeight w:val="300"/>
        </w:trPr>
        <w:tc>
          <w:tcPr>
            <w:tcW w:w="92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CFA8A6" w14:textId="3C14BED7" w:rsidR="00E9005C" w:rsidRPr="00E9005C" w:rsidRDefault="00E9005C" w:rsidP="00BC3FC9">
            <w:pPr>
              <w:spacing w:line="360" w:lineRule="auto"/>
              <w:jc w:val="both"/>
              <w:rPr>
                <w:rFonts w:cs="Times New Roman"/>
              </w:rPr>
            </w:pPr>
            <w:r w:rsidRPr="00E63AA5">
              <w:rPr>
                <w:rFonts w:cs="Times New Roman"/>
                <w:b/>
                <w:bCs/>
              </w:rPr>
              <w:t>Table S</w:t>
            </w:r>
            <w:r w:rsidR="0059286A">
              <w:rPr>
                <w:rFonts w:cs="Times New Roman"/>
                <w:b/>
                <w:bCs/>
              </w:rPr>
              <w:t>7</w:t>
            </w:r>
            <w:r>
              <w:rPr>
                <w:rFonts w:cs="Times New Roman"/>
              </w:rPr>
              <w:t xml:space="preserve"> </w:t>
            </w:r>
            <w:r w:rsidR="00BC3FC9">
              <w:rPr>
                <w:rFonts w:cs="Times New Roman"/>
              </w:rPr>
              <w:t>P-Values from</w:t>
            </w:r>
            <w:r w:rsidR="00774960">
              <w:rPr>
                <w:rFonts w:cs="Times New Roman"/>
              </w:rPr>
              <w:t xml:space="preserve"> Aldex2</w:t>
            </w:r>
            <w:r w:rsidR="00BC3FC9">
              <w:rPr>
                <w:rFonts w:cs="Times New Roman"/>
              </w:rPr>
              <w:t xml:space="preserve"> </w:t>
            </w:r>
            <w:r w:rsidR="00774960">
              <w:rPr>
                <w:rFonts w:cs="Times New Roman"/>
              </w:rPr>
              <w:t>Welch</w:t>
            </w:r>
            <w:r w:rsidR="00774960" w:rsidRPr="00774960">
              <w:rPr>
                <w:rFonts w:cs="Times New Roman"/>
              </w:rPr>
              <w:t>’s</w:t>
            </w:r>
            <w:r w:rsidR="00774960">
              <w:rPr>
                <w:rFonts w:cs="Times New Roman"/>
              </w:rPr>
              <w:t xml:space="preserve"> test from</w:t>
            </w:r>
            <w:r w:rsidR="00D82123">
              <w:rPr>
                <w:rFonts w:cs="Times New Roman"/>
              </w:rPr>
              <w:t xml:space="preserve"> </w:t>
            </w:r>
            <w:r w:rsidR="00B759FA">
              <w:rPr>
                <w:rFonts w:cs="Times New Roman"/>
              </w:rPr>
              <w:t>the</w:t>
            </w:r>
            <w:r w:rsidR="00BC3FC9">
              <w:rPr>
                <w:rFonts w:cs="Times New Roman"/>
              </w:rPr>
              <w:t xml:space="preserve"> 405 bacterial pathways </w:t>
            </w:r>
            <w:r w:rsidR="00B759FA">
              <w:rPr>
                <w:rFonts w:cs="Times New Roman"/>
              </w:rPr>
              <w:t>identified with</w:t>
            </w:r>
            <w:r w:rsidR="00BC3FC9">
              <w:rPr>
                <w:rFonts w:cs="Times New Roman"/>
              </w:rPr>
              <w:t xml:space="preserve"> Picrust2</w:t>
            </w:r>
            <w:r w:rsidR="00D82123">
              <w:rPr>
                <w:rFonts w:cs="Times New Roman"/>
              </w:rPr>
              <w:t xml:space="preserve"> across differe</w:t>
            </w:r>
            <w:r w:rsidR="00F87950">
              <w:rPr>
                <w:rFonts w:cs="Times New Roman"/>
              </w:rPr>
              <w:t>n</w:t>
            </w:r>
            <w:r w:rsidR="00D82123">
              <w:rPr>
                <w:rFonts w:cs="Times New Roman"/>
              </w:rPr>
              <w:t>t sample types</w:t>
            </w:r>
            <w:r w:rsidR="00BC3FC9">
              <w:rPr>
                <w:rFonts w:cs="Times New Roman"/>
              </w:rPr>
              <w:t xml:space="preserve">. </w:t>
            </w:r>
            <w:r w:rsidR="00B759FA">
              <w:rPr>
                <w:rFonts w:eastAsia="Times New Roman" w:cs="Times New Roman"/>
              </w:rPr>
              <w:t>S</w:t>
            </w:r>
            <w:r w:rsidR="00B759FA" w:rsidRPr="005C0A86">
              <w:rPr>
                <w:rFonts w:eastAsia="Times New Roman" w:cs="Times New Roman"/>
              </w:rPr>
              <w:t>tatistically significant differences (P-values &lt; 0.05) are highlighted in bold</w:t>
            </w:r>
            <w:r w:rsidR="00BC3FC9">
              <w:rPr>
                <w:rFonts w:eastAsia="Times New Roman" w:cs="Times New Roman"/>
              </w:rPr>
              <w:t>.</w:t>
            </w:r>
          </w:p>
        </w:tc>
      </w:tr>
      <w:tr w:rsidR="00E63AA5" w:rsidRPr="00E63AA5" w14:paraId="3AA7C742" w14:textId="77777777" w:rsidTr="00222D27">
        <w:trPr>
          <w:trHeight w:val="300"/>
        </w:trPr>
        <w:tc>
          <w:tcPr>
            <w:tcW w:w="5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D4BC" w14:textId="5D45E117" w:rsidR="00E63AA5" w:rsidRPr="006E213C" w:rsidRDefault="00B759FA" w:rsidP="00E63AA5">
            <w:pPr>
              <w:spacing w:line="360" w:lineRule="auto"/>
              <w:rPr>
                <w:rFonts w:cs="Times New Roman"/>
              </w:rPr>
            </w:pPr>
            <w:r w:rsidRPr="006E213C">
              <w:rPr>
                <w:rFonts w:cs="Times New Roman"/>
              </w:rPr>
              <w:t xml:space="preserve"> Bacterial pathwa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130E" w14:textId="5C658A6B" w:rsidR="00E63AA5" w:rsidRPr="00BA2D61" w:rsidRDefault="00E63AA5" w:rsidP="00E63AA5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222D27">
              <w:rPr>
                <w:rFonts w:cs="Times New Roman"/>
                <w:sz w:val="22"/>
                <w:szCs w:val="22"/>
              </w:rPr>
              <w:t xml:space="preserve">Bare </w:t>
            </w:r>
            <w:r w:rsidR="00222D27" w:rsidRPr="00222D27">
              <w:rPr>
                <w:rFonts w:cs="Times New Roman"/>
                <w:sz w:val="22"/>
                <w:szCs w:val="22"/>
              </w:rPr>
              <w:t>s</w:t>
            </w:r>
            <w:r w:rsidRPr="00222D27">
              <w:rPr>
                <w:rFonts w:cs="Times New Roman"/>
                <w:sz w:val="22"/>
                <w:szCs w:val="22"/>
              </w:rPr>
              <w:t>oil</w:t>
            </w:r>
            <w:r w:rsidR="006E213C" w:rsidRPr="00222D27">
              <w:rPr>
                <w:rFonts w:cs="Times New Roman"/>
                <w:sz w:val="22"/>
                <w:szCs w:val="22"/>
              </w:rPr>
              <w:t>/</w:t>
            </w:r>
            <w:r w:rsidRPr="00222D27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222D27">
              <w:rPr>
                <w:rFonts w:cs="Times New Roman"/>
                <w:i/>
                <w:iCs/>
                <w:sz w:val="22"/>
                <w:szCs w:val="22"/>
              </w:rPr>
              <w:t>Prasiola</w:t>
            </w:r>
            <w:proofErr w:type="spellEnd"/>
            <w:r w:rsidR="005935D3" w:rsidRPr="00222D27">
              <w:rPr>
                <w:rFonts w:cs="Times New Roman"/>
                <w:sz w:val="22"/>
                <w:szCs w:val="22"/>
              </w:rPr>
              <w:t xml:space="preserve">-covered </w:t>
            </w:r>
            <w:r w:rsidR="00222D27" w:rsidRPr="00222D27">
              <w:rPr>
                <w:rFonts w:cs="Times New Roman"/>
                <w:sz w:val="22"/>
                <w:szCs w:val="22"/>
              </w:rPr>
              <w:t>s</w:t>
            </w:r>
            <w:r w:rsidRPr="00222D27">
              <w:rPr>
                <w:rFonts w:cs="Times New Roman"/>
                <w:sz w:val="22"/>
                <w:szCs w:val="22"/>
              </w:rPr>
              <w:t>oil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F09D" w14:textId="50AB06AF" w:rsidR="006E213C" w:rsidRPr="00222D27" w:rsidRDefault="00E63AA5" w:rsidP="00E63AA5">
            <w:pPr>
              <w:spacing w:line="360" w:lineRule="auto"/>
              <w:rPr>
                <w:rFonts w:cs="Times New Roman"/>
                <w:sz w:val="22"/>
                <w:szCs w:val="22"/>
                <w:lang w:val="es-ES"/>
              </w:rPr>
            </w:pPr>
            <w:proofErr w:type="spellStart"/>
            <w:r w:rsidRPr="00222D27">
              <w:rPr>
                <w:rFonts w:cs="Times New Roman"/>
                <w:i/>
                <w:iCs/>
                <w:sz w:val="22"/>
                <w:szCs w:val="22"/>
                <w:lang w:val="es-ES"/>
              </w:rPr>
              <w:t>Prasiola</w:t>
            </w:r>
            <w:r w:rsidR="00222D27" w:rsidRPr="00222D27">
              <w:rPr>
                <w:rFonts w:cs="Times New Roman"/>
                <w:sz w:val="22"/>
                <w:szCs w:val="22"/>
                <w:lang w:val="es-ES"/>
              </w:rPr>
              <w:t>-covered</w:t>
            </w:r>
            <w:proofErr w:type="spellEnd"/>
            <w:r w:rsidR="00222D27" w:rsidRPr="00222D27">
              <w:rPr>
                <w:rFonts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="00222D27" w:rsidRPr="00222D27">
              <w:rPr>
                <w:rFonts w:cs="Times New Roman"/>
                <w:sz w:val="22"/>
                <w:szCs w:val="22"/>
                <w:lang w:val="es-ES"/>
              </w:rPr>
              <w:t>s</w:t>
            </w:r>
            <w:r w:rsidRPr="00222D27">
              <w:rPr>
                <w:rFonts w:cs="Times New Roman"/>
                <w:sz w:val="22"/>
                <w:szCs w:val="22"/>
                <w:lang w:val="es-ES"/>
              </w:rPr>
              <w:t>oil</w:t>
            </w:r>
            <w:proofErr w:type="spellEnd"/>
            <w:r w:rsidR="006E213C" w:rsidRPr="00222D27">
              <w:rPr>
                <w:rFonts w:cs="Times New Roman"/>
                <w:sz w:val="22"/>
                <w:szCs w:val="22"/>
                <w:lang w:val="es-ES"/>
              </w:rPr>
              <w:t>/</w:t>
            </w:r>
          </w:p>
          <w:p w14:paraId="73AB9257" w14:textId="364EEFB7" w:rsidR="00E63AA5" w:rsidRPr="00222D27" w:rsidRDefault="00E63AA5" w:rsidP="00E63AA5">
            <w:pPr>
              <w:spacing w:line="360" w:lineRule="auto"/>
              <w:rPr>
                <w:rFonts w:cs="Times New Roman"/>
                <w:sz w:val="22"/>
                <w:szCs w:val="22"/>
                <w:lang w:val="es-ES"/>
              </w:rPr>
            </w:pPr>
            <w:proofErr w:type="spellStart"/>
            <w:r w:rsidRPr="00222D27">
              <w:rPr>
                <w:rFonts w:cs="Times New Roman"/>
                <w:i/>
                <w:iCs/>
                <w:sz w:val="22"/>
                <w:szCs w:val="22"/>
                <w:lang w:val="es-ES"/>
              </w:rPr>
              <w:t>Prasiola</w:t>
            </w:r>
            <w:proofErr w:type="spellEnd"/>
            <w:r w:rsidRPr="00222D27">
              <w:rPr>
                <w:rFonts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="00222D27" w:rsidRPr="00222D27">
              <w:rPr>
                <w:rFonts w:cs="Times New Roman"/>
                <w:sz w:val="22"/>
                <w:szCs w:val="22"/>
                <w:lang w:val="es-ES"/>
              </w:rPr>
              <w:t>c</w:t>
            </w:r>
            <w:r w:rsidRPr="00222D27">
              <w:rPr>
                <w:rFonts w:cs="Times New Roman"/>
                <w:sz w:val="22"/>
                <w:szCs w:val="22"/>
                <w:lang w:val="es-ES"/>
              </w:rPr>
              <w:t>anopy</w:t>
            </w:r>
            <w:proofErr w:type="spellEnd"/>
          </w:p>
        </w:tc>
      </w:tr>
      <w:tr w:rsidR="00E63AA5" w:rsidRPr="00E63AA5" w14:paraId="4D5CCC14" w14:textId="77777777" w:rsidTr="00222D27">
        <w:trPr>
          <w:trHeight w:val="300"/>
        </w:trPr>
        <w:tc>
          <w:tcPr>
            <w:tcW w:w="5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052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methanol oxidation to carbon dioxid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31EF" w14:textId="2AD8890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86517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55C0" w14:textId="17ED0B6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969715</w:t>
            </w:r>
          </w:p>
        </w:tc>
      </w:tr>
      <w:tr w:rsidR="00E63AA5" w:rsidRPr="00E63AA5" w14:paraId="2A300C3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C0DED1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glycerol degradation to 1,3-propanedio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4D4C52" w14:textId="410C6B2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358384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4E774E" w14:textId="40CDB57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3613423</w:t>
            </w:r>
          </w:p>
        </w:tc>
      </w:tr>
      <w:tr w:rsidR="00E63AA5" w:rsidRPr="00E63AA5" w14:paraId="1964AC3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0516EB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glycol metabolism and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1199C2" w14:textId="3201BA5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506892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1140EA" w14:textId="48585C9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5429462</w:t>
            </w:r>
          </w:p>
        </w:tc>
      </w:tr>
      <w:tr w:rsidR="00E63AA5" w:rsidRPr="00E63AA5" w14:paraId="682C44C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630B97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thylglyoxa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47D622" w14:textId="5248CBA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61194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ECF959" w14:textId="3D24684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67289</w:t>
            </w:r>
          </w:p>
        </w:tc>
      </w:tr>
      <w:tr w:rsidR="00E63AA5" w:rsidRPr="00E63AA5" w14:paraId="4B0120F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556B51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ecto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6D5146" w14:textId="6D399FC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166853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736D5A" w14:textId="1629594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9553101</w:t>
            </w:r>
          </w:p>
        </w:tc>
      </w:tr>
      <w:tr w:rsidR="00E63AA5" w:rsidRPr="00E63AA5" w14:paraId="4E00DBF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559D4D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orspermid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46BEF3" w14:textId="268ECEC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89212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1036D2" w14:textId="1E0F0FD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0843312</w:t>
            </w:r>
          </w:p>
        </w:tc>
      </w:tr>
      <w:tr w:rsidR="00E63AA5" w:rsidRPr="00E63AA5" w14:paraId="61F8916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2026F8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arginine and polyamine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7DC373" w14:textId="2D9E825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9128630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B86DB7" w14:textId="196D233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75248</w:t>
            </w:r>
          </w:p>
        </w:tc>
      </w:tr>
      <w:tr w:rsidR="00E63AA5" w:rsidRPr="00E63AA5" w14:paraId="4AC5A96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7EF755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polyamine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753850" w14:textId="625E6C7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632555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34F2C7" w14:textId="7017E2B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3023</w:t>
            </w:r>
          </w:p>
        </w:tc>
      </w:tr>
      <w:tr w:rsidR="00E63AA5" w:rsidRPr="00E63AA5" w14:paraId="03ADEAF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C01BAA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lastRenderedPageBreak/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polyamine biosynthesis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625C68" w14:textId="2340705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965221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8846933" w14:textId="2D17A36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07506</w:t>
            </w:r>
          </w:p>
        </w:tc>
      </w:tr>
      <w:tr w:rsidR="00E63AA5" w:rsidRPr="00E63AA5" w14:paraId="67BA175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21C55F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reatin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1A6960" w14:textId="4B22FA6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93604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B7A9D2" w14:textId="2A62082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7935595</w:t>
            </w:r>
          </w:p>
        </w:tc>
      </w:tr>
      <w:tr w:rsidR="00E63AA5" w:rsidRPr="00E63AA5" w14:paraId="2821BAB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91E718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reatin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F6D4E3" w14:textId="42A0312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5725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D12E1E" w14:textId="7777777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1</w:t>
            </w:r>
          </w:p>
        </w:tc>
      </w:tr>
      <w:tr w:rsidR="00E63AA5" w:rsidRPr="00E63AA5" w14:paraId="491E523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105AAB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yc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eta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732850" w14:textId="6F6A4D3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719683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EB3E91" w14:textId="1390C58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3232456</w:t>
            </w:r>
          </w:p>
        </w:tc>
      </w:tr>
      <w:tr w:rsidR="00E63AA5" w:rsidRPr="00E63AA5" w14:paraId="455369F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B4479F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aromatic biogenic amine degradation (bacteri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07FA34" w14:textId="26A8DB1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21041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DD7BBF" w14:textId="5DBA5CC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54358</w:t>
            </w:r>
          </w:p>
        </w:tc>
      </w:tr>
      <w:tr w:rsidR="00E63AA5" w:rsidRPr="00E63AA5" w14:paraId="0FE110C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C15AFE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N-acetylglucosamine N-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acetylmannosamin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and N-acetylneuraminate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092194" w14:textId="03D64A6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645596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6EFD73" w14:textId="76CCD17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8095255</w:t>
            </w:r>
          </w:p>
        </w:tc>
      </w:tr>
      <w:tr w:rsidR="00E63AA5" w:rsidRPr="00E63AA5" w14:paraId="20F5DF4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84D0DC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rnith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15D485" w14:textId="4B1BB10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7353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97BD97" w14:textId="79EA9A6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4872361</w:t>
            </w:r>
          </w:p>
        </w:tc>
      </w:tr>
      <w:tr w:rsidR="00E63AA5" w:rsidRPr="00E63AA5" w14:paraId="284B48D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384242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llantoi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V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naerob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6ABE55" w14:textId="2AED609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471613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36E934" w14:textId="5917E0B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7525394</w:t>
            </w:r>
          </w:p>
        </w:tc>
      </w:tr>
      <w:tr w:rsidR="00E63AA5" w:rsidRPr="00E63AA5" w14:paraId="67BF8B8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B36091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allantoin degradation to glyoxylate I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079EE9" w14:textId="3A204FE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275514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A0E8DC" w14:textId="2581804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8151285</w:t>
            </w:r>
          </w:p>
        </w:tc>
      </w:tr>
      <w:tr w:rsidR="00E63AA5" w:rsidRPr="00E63AA5" w14:paraId="7250FB3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A587AC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histid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6B2218" w14:textId="5C3DBF8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910523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D9BB3C" w14:textId="06F348C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8571</w:t>
            </w:r>
          </w:p>
        </w:tc>
      </w:tr>
      <w:tr w:rsidR="00E63AA5" w:rsidRPr="00E63AA5" w14:paraId="53A0FF9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7C2AFD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L-isoleucine biosynthesis I (from threonin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E1C2B8" w14:textId="2E1FB25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89020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9853E0" w14:textId="4D329AD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365</w:t>
            </w:r>
          </w:p>
        </w:tc>
      </w:tr>
      <w:tr w:rsidR="00E63AA5" w:rsidRPr="00E63AA5" w14:paraId="2C08B58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27B2E3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isoleuc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A890FB" w14:textId="14FCE86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984113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A85189" w14:textId="03778E8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4033</w:t>
            </w:r>
          </w:p>
        </w:tc>
      </w:tr>
      <w:tr w:rsidR="00E63AA5" w:rsidRPr="00E63AA5" w14:paraId="130FBAF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528806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isoleuc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D24455" w14:textId="750F6E6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962023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53681A8" w14:textId="298385B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689</w:t>
            </w:r>
          </w:p>
        </w:tc>
      </w:tr>
      <w:tr w:rsidR="00E63AA5" w:rsidRPr="00E63AA5" w14:paraId="3CE4F6F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D851B2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isoleuc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V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6F9D8E" w14:textId="0A60897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252178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E8E9C9" w14:textId="2DB98526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82551</w:t>
            </w:r>
          </w:p>
        </w:tc>
      </w:tr>
      <w:tr w:rsidR="00E63AA5" w:rsidRPr="00E63AA5" w14:paraId="3830FEF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6E44F2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lys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BD860C" w14:textId="48A98B4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2088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E5BF4D" w14:textId="534AD40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297682</w:t>
            </w:r>
          </w:p>
        </w:tc>
      </w:tr>
      <w:tr w:rsidR="00E63AA5" w:rsidRPr="00E63AA5" w14:paraId="72161E7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AB181C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lys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CD77EE" w14:textId="2AB0ABF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727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A0941E" w14:textId="00A9456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169665</w:t>
            </w:r>
          </w:p>
        </w:tc>
      </w:tr>
      <w:tr w:rsidR="00E63AA5" w:rsidRPr="00E63AA5" w14:paraId="21C0B5B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59AD04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lys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3638E6" w14:textId="705B416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006456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FAEA60" w14:textId="258C8FF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304</w:t>
            </w:r>
          </w:p>
        </w:tc>
      </w:tr>
      <w:tr w:rsidR="00E63AA5" w:rsidRPr="00E63AA5" w14:paraId="5B078DB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908646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lys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V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FFC5D6" w14:textId="380AD01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437302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E08C09" w14:textId="2960B3B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74</w:t>
            </w:r>
          </w:p>
        </w:tc>
      </w:tr>
      <w:tr w:rsidR="00E63AA5" w:rsidRPr="00E63AA5" w14:paraId="63B0DC3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BD49F1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thion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E807A1" w14:textId="68957F5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348603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C69E2D" w14:textId="2C99F3A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165886</w:t>
            </w:r>
          </w:p>
        </w:tc>
      </w:tr>
      <w:tr w:rsidR="00E63AA5" w:rsidRPr="00E63AA5" w14:paraId="74B19E8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2FE58B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thion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9F5487" w14:textId="64BEBA5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732027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89D949" w14:textId="13144A8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1221</w:t>
            </w:r>
          </w:p>
        </w:tc>
      </w:tr>
      <w:tr w:rsidR="00E63AA5" w:rsidRPr="00E63AA5" w14:paraId="3196690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D1BFA2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L-methionine salvage cycle I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59C634" w14:textId="1515568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924733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024E4C" w14:textId="629878F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2921085</w:t>
            </w:r>
          </w:p>
        </w:tc>
      </w:tr>
      <w:tr w:rsidR="00E63AA5" w:rsidRPr="00E63AA5" w14:paraId="6836AC4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247748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rnith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4F249B" w14:textId="655C33B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017870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5303C37" w14:textId="2158977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4754</w:t>
            </w:r>
          </w:p>
        </w:tc>
      </w:tr>
      <w:tr w:rsidR="00E63AA5" w:rsidRPr="00E63AA5" w14:paraId="3BC6BF6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47BA54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ryptopha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7FDF24" w14:textId="2EDD052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759249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7CE772" w14:textId="028AE06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2351</w:t>
            </w:r>
          </w:p>
        </w:tc>
      </w:tr>
      <w:tr w:rsidR="00E63AA5" w:rsidRPr="00E63AA5" w14:paraId="0C7E62A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2A9BB0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val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78782C" w14:textId="303D6CF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896066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30E0D6" w14:textId="337BFFC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3719</w:t>
            </w:r>
          </w:p>
        </w:tc>
      </w:tr>
      <w:tr w:rsidR="00E63AA5" w:rsidRPr="00E63AA5" w14:paraId="776A526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79C591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aromatic amino acid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13BEAB" w14:textId="5E4C9A1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113144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B8FA8F" w14:textId="71A79B4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44508</w:t>
            </w:r>
          </w:p>
        </w:tc>
      </w:tr>
      <w:tr w:rsidR="00E63AA5" w:rsidRPr="00E63AA5" w14:paraId="5433A20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4E7A9E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branched amino acid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6E128F" w14:textId="73140DC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876764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4D18B1" w14:textId="215C23C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743</w:t>
            </w:r>
          </w:p>
        </w:tc>
      </w:tr>
      <w:tr w:rsidR="00E63AA5" w:rsidRPr="00E63AA5" w14:paraId="7B729ED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BDB736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alanine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E82618" w14:textId="4180250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335046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D64CD46" w14:textId="05FFCCE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99102</w:t>
            </w:r>
          </w:p>
        </w:tc>
      </w:tr>
      <w:tr w:rsidR="00E63AA5" w:rsidRPr="00E63AA5" w14:paraId="1B99378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743932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aspartate and L-asparagine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727B91" w14:textId="53C5E09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340846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25DC02" w14:textId="2F1BD57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7963833</w:t>
            </w:r>
          </w:p>
        </w:tc>
      </w:tr>
      <w:tr w:rsidR="00E63AA5" w:rsidRPr="00E63AA5" w14:paraId="684D5DF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FF374B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isoleucine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D10E9C" w14:textId="7CFE928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173944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434715" w14:textId="4E3DC30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822</w:t>
            </w:r>
          </w:p>
        </w:tc>
      </w:tr>
      <w:tr w:rsidR="00E63AA5" w:rsidRPr="00E63AA5" w14:paraId="7E37C6E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B1BB56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</w:t>
            </w:r>
            <w:proofErr w:type="gramStart"/>
            <w:r w:rsidRPr="00222D27">
              <w:rPr>
                <w:rFonts w:cs="Times New Roman"/>
                <w:sz w:val="20"/>
                <w:szCs w:val="20"/>
              </w:rPr>
              <w:t>lysine,  L</w:t>
            </w:r>
            <w:proofErr w:type="gramEnd"/>
            <w:r w:rsidRPr="00222D27">
              <w:rPr>
                <w:rFonts w:cs="Times New Roman"/>
                <w:sz w:val="20"/>
                <w:szCs w:val="20"/>
              </w:rPr>
              <w:t>-threonine and L-methionine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0C4D32" w14:textId="0A8C3C0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477150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4CDF966" w14:textId="1970093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505486</w:t>
            </w:r>
          </w:p>
        </w:tc>
      </w:tr>
      <w:tr w:rsidR="00E63AA5" w:rsidRPr="00E63AA5" w14:paraId="027CDCF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CD6EC5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methionine biosynthesis (by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sulfhydrylation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352CF5" w14:textId="522A5F2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73580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6BDE74" w14:textId="3F9A7EC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5884</w:t>
            </w:r>
          </w:p>
        </w:tc>
      </w:tr>
      <w:tr w:rsidR="00E63AA5" w:rsidRPr="00E63AA5" w14:paraId="284AA56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B34F08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lastRenderedPageBreak/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methionine biosynthesis (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transsulfuration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FB4E60" w14:textId="6794895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399125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E4BC5A" w14:textId="1304085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944647</w:t>
            </w:r>
          </w:p>
        </w:tc>
      </w:tr>
      <w:tr w:rsidR="00E63AA5" w:rsidRPr="00E63AA5" w14:paraId="3144E55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2B8D0A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phenylalanine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28E418" w14:textId="55877F9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42310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F8B5D7" w14:textId="034ADFA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86141</w:t>
            </w:r>
          </w:p>
        </w:tc>
      </w:tr>
      <w:tr w:rsidR="00E63AA5" w:rsidRPr="00E63AA5" w14:paraId="77BC48A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B1ECEB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serine and glycine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EC037D" w14:textId="397F3B9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427195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30050C" w14:textId="3F56ACC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118</w:t>
            </w:r>
          </w:p>
        </w:tc>
      </w:tr>
      <w:tr w:rsidR="00E63AA5" w:rsidRPr="00E63AA5" w14:paraId="5EF4523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D3BD79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threonine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CA297F" w14:textId="4EFA5E1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994879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093584" w14:textId="4DA5288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7539</w:t>
            </w:r>
          </w:p>
        </w:tc>
      </w:tr>
      <w:tr w:rsidR="00E63AA5" w:rsidRPr="00E63AA5" w14:paraId="40E099F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E01DDE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tryptophan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AA6799" w14:textId="2D4E18C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079531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A2E54E" w14:textId="48DF4DC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2794754</w:t>
            </w:r>
          </w:p>
        </w:tc>
      </w:tr>
      <w:tr w:rsidR="00E63AA5" w:rsidRPr="00E63AA5" w14:paraId="6824C31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37FDDF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tyrosine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724363" w14:textId="61F1492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21037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AF7B04" w14:textId="2B0D69F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5626</w:t>
            </w:r>
          </w:p>
        </w:tc>
      </w:tr>
      <w:tr w:rsidR="00E63AA5" w:rsidRPr="00E63AA5" w14:paraId="2904881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55D75D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beta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lan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7E9830" w14:textId="0B57A77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07919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818B3B" w14:textId="213F36B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9140759</w:t>
            </w:r>
          </w:p>
        </w:tc>
      </w:tr>
      <w:tr w:rsidR="00E63AA5" w:rsidRPr="00E63AA5" w14:paraId="1D50704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DE6027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L-arginine biosynthesis I (via L-ornithin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FA8CB0" w14:textId="2314199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740746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2A349F" w14:textId="349F7B6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4151</w:t>
            </w:r>
          </w:p>
        </w:tc>
      </w:tr>
      <w:tr w:rsidR="00E63AA5" w:rsidRPr="00E63AA5" w14:paraId="4EBA70B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1F142F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L-arginine biosynthesis II (acetyl cycl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A1F2E4" w14:textId="76E71F7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59744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4E2E34" w14:textId="7B4806D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341759</w:t>
            </w:r>
          </w:p>
        </w:tc>
      </w:tr>
      <w:tr w:rsidR="00E63AA5" w:rsidRPr="00E63AA5" w14:paraId="5D942CF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18318B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rgin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via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N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cety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-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itrull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57DE19" w14:textId="05ECA34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72486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95E845" w14:textId="65EBAD3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72603</w:t>
            </w:r>
          </w:p>
        </w:tc>
      </w:tr>
      <w:tr w:rsidR="00E63AA5" w:rsidRPr="00E63AA5" w14:paraId="5AFEF28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88E3D3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L-arginine biosynthesis IV (archaebacteri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CF9BB6" w14:textId="1EA0E89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785055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BB3921" w14:textId="447E700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4204</w:t>
            </w:r>
          </w:p>
        </w:tc>
      </w:tr>
      <w:tr w:rsidR="00E63AA5" w:rsidRPr="00E63AA5" w14:paraId="6FCE09D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1ABE89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L-arginine degradation II (AST pathway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068268" w14:textId="5116D99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82279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B00572" w14:textId="4FAAAE7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0867666</w:t>
            </w:r>
          </w:p>
        </w:tc>
      </w:tr>
      <w:tr w:rsidR="00E63AA5" w:rsidRPr="00E63AA5" w14:paraId="30D837E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E5CDC5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utam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and 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utam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7CED76" w14:textId="4DF37AB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46131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0421124" w14:textId="63FB4AF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28552</w:t>
            </w:r>
          </w:p>
        </w:tc>
      </w:tr>
      <w:tr w:rsidR="00E63AA5" w:rsidRPr="00E63AA5" w14:paraId="27324C4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1E47BB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histid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6B1889" w14:textId="14E7C9D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503665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63FCBE" w14:textId="33D2B35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59559</w:t>
            </w:r>
          </w:p>
        </w:tc>
      </w:tr>
      <w:tr w:rsidR="00E63AA5" w:rsidRPr="00E63AA5" w14:paraId="5F2FF4D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FA4F75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histid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B0A8C2" w14:textId="3F6CD52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8880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6BCEE6" w14:textId="77E45D6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72832</w:t>
            </w:r>
          </w:p>
        </w:tc>
      </w:tr>
      <w:tr w:rsidR="00E63AA5" w:rsidRPr="00E63AA5" w14:paraId="2BE2727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DD0625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leuc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58E6EA" w14:textId="76184C1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52895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2E370A" w14:textId="669AE46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1543</w:t>
            </w:r>
          </w:p>
        </w:tc>
      </w:tr>
      <w:tr w:rsidR="00E63AA5" w:rsidRPr="00E63AA5" w14:paraId="4925775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94DC08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ryptopha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X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DEF213" w14:textId="5E8925B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414985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C57947" w14:textId="32E289D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961939</w:t>
            </w:r>
          </w:p>
        </w:tc>
      </w:tr>
      <w:tr w:rsidR="00E63AA5" w:rsidRPr="00E63AA5" w14:paraId="30A3741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D5FC44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L-tryptophan degradation to 2-amino-3-carboxymuconate semialdehyd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FAC8AB" w14:textId="30CC348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87873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2FFFE7" w14:textId="4F03628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38987</w:t>
            </w:r>
          </w:p>
        </w:tc>
      </w:tr>
      <w:tr w:rsidR="00E63AA5" w:rsidRPr="00E63AA5" w14:paraId="7932F20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9A9A7A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L-tryptophan degradation XII (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Geobacillus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912022" w14:textId="29A56D3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114077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F152A0" w14:textId="554BE68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983199</w:t>
            </w:r>
          </w:p>
        </w:tc>
      </w:tr>
      <w:tr w:rsidR="00E63AA5" w:rsidRPr="00E63AA5" w14:paraId="4A97FF0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27D0F6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yros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C5AAAF" w14:textId="20C671A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560290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BF46CA" w14:textId="48581C0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0979709</w:t>
            </w:r>
          </w:p>
        </w:tc>
      </w:tr>
      <w:tr w:rsidR="00E63AA5" w:rsidRPr="00E63AA5" w14:paraId="78FA84E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41F52D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val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B9A46D" w14:textId="3E95FAB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760469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E166E7" w14:textId="5D96013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6108684</w:t>
            </w:r>
          </w:p>
        </w:tc>
      </w:tr>
      <w:tr w:rsidR="00E63AA5" w:rsidRPr="00E63AA5" w14:paraId="60C3731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DCA558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arginine and L-ornithine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402FBB" w14:textId="041B062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822964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89C8E9" w14:textId="6AD8E96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0896555</w:t>
            </w:r>
          </w:p>
        </w:tc>
      </w:tr>
      <w:tr w:rsidR="00E63AA5" w:rsidRPr="00E63AA5" w14:paraId="3EB3562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522531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</w:t>
            </w:r>
            <w:proofErr w:type="gramStart"/>
            <w:r w:rsidRPr="00222D27">
              <w:rPr>
                <w:rFonts w:cs="Times New Roman"/>
                <w:sz w:val="20"/>
                <w:szCs w:val="20"/>
              </w:rPr>
              <w:t>arginine,  putrescine</w:t>
            </w:r>
            <w:proofErr w:type="gramEnd"/>
            <w:r w:rsidRPr="00222D27">
              <w:rPr>
                <w:rFonts w:cs="Times New Roman"/>
                <w:sz w:val="20"/>
                <w:szCs w:val="20"/>
              </w:rPr>
              <w:t>,  and 4-aminobutanoate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DA026D" w14:textId="1925154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463871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BE63AF" w14:textId="5BB74CF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1373185</w:t>
            </w:r>
          </w:p>
        </w:tc>
      </w:tr>
      <w:tr w:rsidR="00E63AA5" w:rsidRPr="00E63AA5" w14:paraId="406BC23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0FDFC4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L-threonine metabolis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C2FF6A" w14:textId="6FA12A5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063016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771D0A" w14:textId="577AC97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8660376</w:t>
            </w:r>
          </w:p>
        </w:tc>
      </w:tr>
      <w:tr w:rsidR="00E63AA5" w:rsidRPr="00E63AA5" w14:paraId="66451DD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107A85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thanogen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rom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cetat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D17642" w14:textId="65CD0CE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017015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58B1E2" w14:textId="74B489E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080527</w:t>
            </w:r>
          </w:p>
        </w:tc>
      </w:tr>
      <w:tr w:rsidR="00E63AA5" w:rsidRPr="00E63AA5" w14:paraId="045FB6E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4968B1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3-phenylpropanoate and 3-(3-</w:t>
            </w:r>
            <w:proofErr w:type="gramStart"/>
            <w:r w:rsidRPr="00222D27">
              <w:rPr>
                <w:rFonts w:cs="Times New Roman"/>
                <w:sz w:val="20"/>
                <w:szCs w:val="20"/>
              </w:rPr>
              <w:t>hydroxyphenyl)propanoate</w:t>
            </w:r>
            <w:proofErr w:type="gramEnd"/>
            <w:r w:rsidRPr="00222D27">
              <w:rPr>
                <w:rFonts w:cs="Times New Roman"/>
                <w:sz w:val="20"/>
                <w:szCs w:val="20"/>
              </w:rPr>
              <w:t xml:space="preserve"> degradation to 2-oxopent-4-eno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61A301" w14:textId="4D04B10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99500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6EE757" w14:textId="05D1CA4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2152877</w:t>
            </w:r>
          </w:p>
        </w:tc>
      </w:tr>
      <w:tr w:rsidR="00E63AA5" w:rsidRPr="00E63AA5" w14:paraId="4EA9445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6F7A92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3-phenylpropano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20748E" w14:textId="75F88FE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193917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2F734D" w14:textId="7BB37FD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74849</w:t>
            </w:r>
          </w:p>
        </w:tc>
      </w:tr>
      <w:tr w:rsidR="00E63AA5" w:rsidRPr="00E63AA5" w14:paraId="230A038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EB0039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4-coumar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naerob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85A778" w14:textId="3388897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434169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0A556B" w14:textId="0857CBA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2104947</w:t>
            </w:r>
          </w:p>
        </w:tc>
      </w:tr>
      <w:tr w:rsidR="00E63AA5" w:rsidRPr="00E63AA5" w14:paraId="1BD029A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236914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horism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rom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3-dehydroquin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6F7FCC" w14:textId="040B433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141322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1E895B" w14:textId="0EE4509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7729</w:t>
            </w:r>
          </w:p>
        </w:tc>
      </w:tr>
      <w:tr w:rsidR="00E63AA5" w:rsidRPr="00E63AA5" w14:paraId="61FBD74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BDA824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horism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C571E8" w14:textId="0FE8BDD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886454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81A143" w14:textId="722FDF4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50321</w:t>
            </w:r>
          </w:p>
        </w:tc>
      </w:tr>
      <w:tr w:rsidR="00E63AA5" w:rsidRPr="00E63AA5" w14:paraId="5273B78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57EA76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all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E8970C" w14:textId="5AEE546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08075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247EB6" w14:textId="510BE7E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35104</w:t>
            </w:r>
          </w:p>
        </w:tc>
      </w:tr>
      <w:tr w:rsidR="00E63AA5" w:rsidRPr="00E63AA5" w14:paraId="39B59C4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C556E7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lastRenderedPageBreak/>
              <w:t>gall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7CC28C" w14:textId="2E36F4B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09642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A296570" w14:textId="748ED04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55415</w:t>
            </w:r>
          </w:p>
        </w:tc>
      </w:tr>
      <w:tr w:rsidR="00E63AA5" w:rsidRPr="00E63AA5" w14:paraId="5453019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738C04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2-aminophenol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35735B" w14:textId="7ACB879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919667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371EAC" w14:textId="27869FF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34206</w:t>
            </w:r>
          </w:p>
        </w:tc>
      </w:tr>
      <w:tr w:rsidR="00E63AA5" w:rsidRPr="00E63AA5" w14:paraId="270F6D4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F713FC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3-phenylpropanoate and 3-(3-</w:t>
            </w:r>
            <w:proofErr w:type="gramStart"/>
            <w:r w:rsidRPr="00222D27">
              <w:rPr>
                <w:rFonts w:cs="Times New Roman"/>
                <w:sz w:val="20"/>
                <w:szCs w:val="20"/>
              </w:rPr>
              <w:t>hydroxyphenyl)propanoate</w:t>
            </w:r>
            <w:proofErr w:type="gramEnd"/>
            <w:r w:rsidRPr="00222D27">
              <w:rPr>
                <w:rFonts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A845B5" w14:textId="5ACE486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0457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A9ABB8" w14:textId="1F19ECF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0615854</w:t>
            </w:r>
          </w:p>
        </w:tc>
      </w:tr>
      <w:tr w:rsidR="00E63AA5" w:rsidRPr="00E63AA5" w14:paraId="4EEFCD4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5E11B6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4-hydroxyacetophenon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E45477" w14:textId="5C6EE25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580653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A247E77" w14:textId="54AE834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4542002</w:t>
            </w:r>
          </w:p>
        </w:tc>
      </w:tr>
      <w:tr w:rsidR="00E63AA5" w:rsidRPr="00E63AA5" w14:paraId="0E124CA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0A347C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4-hydroxyphenylacet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058A76" w14:textId="1FBE2E8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4702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67E85C" w14:textId="0B1BD09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825977</w:t>
            </w:r>
          </w:p>
        </w:tc>
      </w:tr>
      <w:tr w:rsidR="00E63AA5" w:rsidRPr="00E63AA5" w14:paraId="0E4C645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F13A56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4-methylcatechol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rth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leavag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BDD249" w14:textId="316CA83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19885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BD48D9" w14:textId="6834791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7091205</w:t>
            </w:r>
          </w:p>
        </w:tc>
      </w:tr>
      <w:tr w:rsidR="00E63AA5" w:rsidRPr="00E63AA5" w14:paraId="31CA078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3B2852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cinnamate and 3-hydroxycinnamate degradation to 2-oxopent-4-eno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AABBFA" w14:textId="1E60013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91616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104319" w14:textId="664724A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1606392</w:t>
            </w:r>
          </w:p>
        </w:tc>
      </w:tr>
      <w:tr w:rsidR="00E63AA5" w:rsidRPr="00E63AA5" w14:paraId="65ACD2D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E8F728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andel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2A6104" w14:textId="2BE9E3E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91291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D06058" w14:textId="2256D0C6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000305</w:t>
            </w:r>
          </w:p>
        </w:tc>
      </w:tr>
      <w:tr w:rsidR="00E63AA5" w:rsidRPr="00E63AA5" w14:paraId="28A0281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22127D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mandelate degradation to acetyl-Co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035E78" w14:textId="048A557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86465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F15A68" w14:textId="2113C2A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716642</w:t>
            </w:r>
          </w:p>
        </w:tc>
      </w:tr>
      <w:tr w:rsidR="00E63AA5" w:rsidRPr="00E63AA5" w14:paraId="5F1F6FD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32DF78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thylgall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7DF0B4" w14:textId="380FB78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07818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2DCB6D" w14:textId="077718F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4103</w:t>
            </w:r>
          </w:p>
        </w:tc>
      </w:tr>
      <w:tr w:rsidR="00E63AA5" w:rsidRPr="00E63AA5" w14:paraId="479B5D3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411DA4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icotin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EEB8F8" w14:textId="76866A6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08808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145D02" w14:textId="2982FE3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0831079</w:t>
            </w:r>
          </w:p>
        </w:tc>
      </w:tr>
      <w:tr w:rsidR="00E63AA5" w:rsidRPr="00E63AA5" w14:paraId="038C8A1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E5425F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henylacet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 (aerobic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41D297" w14:textId="465078F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693953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AFDADB" w14:textId="2FEA518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808331</w:t>
            </w:r>
          </w:p>
        </w:tc>
      </w:tr>
      <w:tr w:rsidR="00E63AA5" w:rsidRPr="00E63AA5" w14:paraId="7E1BB78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1996B5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rotocatechuate degradation I (meta-cleavage pathway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B6E4A8" w14:textId="6B3F294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05889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900604" w14:textId="6258CA7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38551</w:t>
            </w:r>
          </w:p>
        </w:tc>
      </w:tr>
      <w:tr w:rsidR="00E63AA5" w:rsidRPr="00E63AA5" w14:paraId="2E25ED5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85D158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rotocatechuate degradation II (ortho-cleavage pathway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10BC21" w14:textId="216C199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244760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BFEECA" w14:textId="59C1201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4133</w:t>
            </w:r>
          </w:p>
        </w:tc>
      </w:tr>
      <w:tr w:rsidR="00E63AA5" w:rsidRPr="00E63AA5" w14:paraId="05AA52E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00F161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aerobic toluene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CE9DDC" w14:textId="2D74C3C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030283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0B693F" w14:textId="25C33F8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18709</w:t>
            </w:r>
          </w:p>
        </w:tc>
      </w:tr>
      <w:tr w:rsidR="00E63AA5" w:rsidRPr="00E63AA5" w14:paraId="4EE4275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23C457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henylethylam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4180E9" w14:textId="09C0F4F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476450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D0F32D" w14:textId="028DB8F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819063</w:t>
            </w:r>
          </w:p>
        </w:tc>
      </w:tr>
      <w:tr w:rsidR="00E63AA5" w:rsidRPr="00E63AA5" w14:paraId="0886101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1C5AB8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alicyl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52A7CC" w14:textId="66A2CE66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14508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CD082C" w14:textId="20DADBA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167848</w:t>
            </w:r>
          </w:p>
        </w:tc>
      </w:tr>
      <w:tr w:rsidR="00E63AA5" w:rsidRPr="00E63AA5" w14:paraId="178FF81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A25257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vanillin and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vanillat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1A3206" w14:textId="304D333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17698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63E65F" w14:textId="1B4A5A4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8529424</w:t>
            </w:r>
          </w:p>
        </w:tc>
      </w:tr>
      <w:tr w:rsidR="00E63AA5" w:rsidRPr="00E63AA5" w14:paraId="7275798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92D8C0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yring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62DF09" w14:textId="4AA8929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16338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23EC73" w14:textId="395468F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64933</w:t>
            </w:r>
          </w:p>
        </w:tc>
      </w:tr>
      <w:tr w:rsidR="00E63AA5" w:rsidRPr="00E63AA5" w14:paraId="05DA3E8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FC3C37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olue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 (aerobic)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via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o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reso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2DEE6A" w14:textId="53A20F9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20896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0FE84E" w14:textId="3F7CA90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2261531</w:t>
            </w:r>
          </w:p>
        </w:tc>
      </w:tr>
      <w:tr w:rsidR="00E63AA5" w:rsidRPr="00E63AA5" w14:paraId="2E60569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09E511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olue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 (aerobic)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via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4-methylcatechol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9A6740" w14:textId="067F18A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23433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81BF38" w14:textId="03504B4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2021498</w:t>
            </w:r>
          </w:p>
        </w:tc>
      </w:tr>
      <w:tr w:rsidR="00E63AA5" w:rsidRPr="00E63AA5" w14:paraId="1D78459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0E6902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olue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I (aerobic)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via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p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reso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353C4D" w14:textId="66356D7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123967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6A6961" w14:textId="1EF87F1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652487</w:t>
            </w:r>
          </w:p>
        </w:tc>
      </w:tr>
      <w:tr w:rsidR="00E63AA5" w:rsidRPr="00E63AA5" w14:paraId="22AF02B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A115DC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olue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V (aerobic)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via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atecho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48A663" w14:textId="5A33A9E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362948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958C522" w14:textId="1D9EC5F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476436</w:t>
            </w:r>
          </w:p>
        </w:tc>
      </w:tr>
      <w:tr w:rsidR="00E63AA5" w:rsidRPr="00E63AA5" w14:paraId="4E780EC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F091E5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 xml:space="preserve">vanillin and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vanillat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degradation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DD0DD4" w14:textId="617951D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17716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032329" w14:textId="516F3EA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8458065</w:t>
            </w:r>
          </w:p>
        </w:tc>
      </w:tr>
      <w:tr w:rsidR="00E63AA5" w:rsidRPr="00E63AA5" w14:paraId="3B482C4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EDCBDE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 xml:space="preserve">vanillin and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vanillat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degradation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6DB17E" w14:textId="7C71096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16686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CAFF4E" w14:textId="752554B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7370026</w:t>
            </w:r>
          </w:p>
        </w:tc>
      </w:tr>
      <w:tr w:rsidR="00E63AA5" w:rsidRPr="00E63AA5" w14:paraId="6ADF0AE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AD7273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2-nitrobenzo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081BC9" w14:textId="0C4B21A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72881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068CB9" w14:textId="7E6CD2D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864934</w:t>
            </w:r>
          </w:p>
        </w:tc>
      </w:tr>
      <w:tr w:rsidR="00E63AA5" w:rsidRPr="00E63AA5" w14:paraId="4444BC2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9B1DF2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aromatic compounds degradation via beta-ketoadip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CB1E5C" w14:textId="1A79447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87941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D6B7B7" w14:textId="19C8A5E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165655</w:t>
            </w:r>
          </w:p>
        </w:tc>
      </w:tr>
      <w:tr w:rsidR="00E63AA5" w:rsidRPr="00E63AA5" w14:paraId="2BCB454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BF2765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benzoyl-CoA degradation I (aerobic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B1AE9C" w14:textId="111F62D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08719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28626E" w14:textId="04F7F0D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3074125</w:t>
            </w:r>
          </w:p>
        </w:tc>
      </w:tr>
      <w:tr w:rsidR="00E63AA5" w:rsidRPr="00E63AA5" w14:paraId="588C8E1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02E1EB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catechol degradation I (meta-cleavage pathway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5D55D4" w14:textId="02AB650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56432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440AAF" w14:textId="5FA527D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1868772</w:t>
            </w:r>
          </w:p>
        </w:tc>
      </w:tr>
      <w:tr w:rsidR="00E63AA5" w:rsidRPr="00E63AA5" w14:paraId="2847BFA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332FF1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catechol degradation II (meta-cleavage pathway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70D1D2" w14:textId="72E494E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31253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942024" w14:textId="6F5D334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5840237</w:t>
            </w:r>
          </w:p>
        </w:tc>
      </w:tr>
      <w:tr w:rsidR="00E63AA5" w:rsidRPr="00E63AA5" w14:paraId="11CB5D8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3904B5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catechol degradation III (ortho-cleavage pathway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A87652" w14:textId="41D4DEB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84417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2F026F" w14:textId="4838A0D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165624</w:t>
            </w:r>
          </w:p>
        </w:tc>
      </w:tr>
      <w:tr w:rsidR="00E63AA5" w:rsidRPr="00E63AA5" w14:paraId="6766955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1D0102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catechol degradation to beta-ketoadip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08C1FE" w14:textId="67257E4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43256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E15913" w14:textId="415D5DA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098592</w:t>
            </w:r>
          </w:p>
        </w:tc>
      </w:tr>
      <w:tr w:rsidR="00E63AA5" w:rsidRPr="00E63AA5" w14:paraId="79131BD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57B64D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lastRenderedPageBreak/>
              <w:t>catechol degradation to 2-oxopent-4-enoate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D8AE8D" w14:textId="20BC360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61128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1511EF" w14:textId="0BB2611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004896</w:t>
            </w:r>
          </w:p>
        </w:tc>
      </w:tr>
      <w:tr w:rsidR="00E63AA5" w:rsidRPr="00E63AA5" w14:paraId="0022DF9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D1F4E6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meta cleavage pathway of aromatic compound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0EF29F" w14:textId="1AF8D49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9289712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342D7A" w14:textId="367C99F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1666327</w:t>
            </w:r>
          </w:p>
        </w:tc>
      </w:tr>
      <w:tr w:rsidR="00E63AA5" w:rsidRPr="00E63AA5" w14:paraId="305E282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4E98C0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hlorosalicyl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AE14BB" w14:textId="686B361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444435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5302D5" w14:textId="60F0365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347854</w:t>
            </w:r>
          </w:p>
        </w:tc>
      </w:tr>
      <w:tr w:rsidR="00E63AA5" w:rsidRPr="00E63AA5" w14:paraId="07E93FC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737A2C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Calvin-Benson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assham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6BBB9A" w14:textId="1DF15AC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222789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F6E91C" w14:textId="2DF6C05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10036</w:t>
            </w:r>
          </w:p>
        </w:tc>
      </w:tr>
      <w:tr w:rsidR="00E63AA5" w:rsidRPr="00E63AA5" w14:paraId="5AB2E80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A417E2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yoxyl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ssimil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918ED9" w14:textId="69649F2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31754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3EF7CF" w14:textId="792510D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6576762</w:t>
            </w:r>
          </w:p>
        </w:tc>
      </w:tr>
      <w:tr w:rsidR="00E63AA5" w:rsidRPr="00E63AA5" w14:paraId="780DFFC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C7C67E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incomplete reductive TCA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ABD3F3" w14:textId="23007CE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51728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8D4F51" w14:textId="60B4EA0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3971621</w:t>
            </w:r>
          </w:p>
        </w:tc>
      </w:tr>
      <w:tr w:rsidR="00E63AA5" w:rsidRPr="00E63AA5" w14:paraId="1C72159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C19F6A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3-hydroxypropano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17D5E9" w14:textId="0A91571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959553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082B94" w14:textId="41F8595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7632864</w:t>
            </w:r>
          </w:p>
        </w:tc>
      </w:tr>
      <w:tr w:rsidR="00E63AA5" w:rsidRPr="00E63AA5" w14:paraId="7D6F0E6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FB2DBD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reductive acetyl coenzyme A pathwa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A93B85" w14:textId="7DAD2C2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10872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0AE965" w14:textId="2169DFA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575134</w:t>
            </w:r>
          </w:p>
        </w:tc>
      </w:tr>
      <w:tr w:rsidR="00E63AA5" w:rsidRPr="00E63AA5" w14:paraId="2FABDC4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888293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reductive TCA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A2B60C" w14:textId="005E76D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63419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47997A" w14:textId="65C80BA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2550362</w:t>
            </w:r>
          </w:p>
        </w:tc>
      </w:tr>
      <w:tr w:rsidR="00E63AA5" w:rsidRPr="00E63AA5" w14:paraId="41DF1A5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F2F4C2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reductive TCA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88D693" w14:textId="4AAD4E4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35399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4BD099" w14:textId="5548D5E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3901</w:t>
            </w:r>
          </w:p>
        </w:tc>
      </w:tr>
      <w:tr w:rsidR="00E63AA5" w:rsidRPr="00E63AA5" w14:paraId="6C204E2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702E38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the 3-hydroxypropanoate cyc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DED2E3" w14:textId="53AFA47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208371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21F746" w14:textId="1C4238C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7180689</w:t>
            </w:r>
          </w:p>
        </w:tc>
      </w:tr>
      <w:tr w:rsidR="00E63AA5" w:rsidRPr="00E63AA5" w14:paraId="4EB29BB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E63253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C1 compounds oxidation to CO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98140A" w14:textId="4471B28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014134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8C8C9C" w14:textId="398075D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6590946</w:t>
            </w:r>
          </w:p>
        </w:tc>
      </w:tr>
      <w:tr w:rsidR="00E63AA5" w:rsidRPr="00E63AA5" w14:paraId="5B05BC6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50D6F9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formaldehyde assimilation I (serine pathway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7EA3BC" w14:textId="207F0BC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681328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06D4DD" w14:textId="71446C1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0027074</w:t>
            </w:r>
          </w:p>
        </w:tc>
      </w:tr>
      <w:tr w:rsidR="00E63AA5" w:rsidRPr="00E63AA5" w14:paraId="3AEF983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618BF4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formaldehyde assimilation II (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RuMP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Cycl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6E4800" w14:textId="73ED666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3857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4FF2DD" w14:textId="0BBDE71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45279</w:t>
            </w:r>
          </w:p>
        </w:tc>
      </w:tr>
      <w:tr w:rsidR="00E63AA5" w:rsidRPr="00E63AA5" w14:paraId="1AB7227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4AED2D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ormaldehyd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xi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DB54AE" w14:textId="2D21B2C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3682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D1487C" w14:textId="42C6CE0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45377</w:t>
            </w:r>
          </w:p>
        </w:tc>
      </w:tr>
      <w:tr w:rsidR="00E63AA5" w:rsidRPr="00E63AA5" w14:paraId="3A8323B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EB2724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colanic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acid building blocks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D693A4" w14:textId="69622BB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2167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211560" w14:textId="5937C95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084039</w:t>
            </w:r>
          </w:p>
        </w:tc>
      </w:tr>
      <w:tr w:rsidR="00E63AA5" w:rsidRPr="00E63AA5" w14:paraId="76B5EB5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3FE129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2-amino-3-carboxymuconate semialdehyde degradation to 2-oxopenteno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1C5FBB" w14:textId="0AF6DE8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72506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4A37CA" w14:textId="3606188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2853412</w:t>
            </w:r>
          </w:p>
        </w:tc>
      </w:tr>
      <w:tr w:rsidR="00E63AA5" w:rsidRPr="00E63AA5" w14:paraId="789A73A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C12911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utaryl-CoA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56195F" w14:textId="26320FF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354422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AEF69F" w14:textId="68629CC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4055782</w:t>
            </w:r>
          </w:p>
        </w:tc>
      </w:tr>
      <w:tr w:rsidR="00E63AA5" w:rsidRPr="00E63AA5" w14:paraId="5F2A3E3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8548A8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N-acetylneuraminate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53B01E" w14:textId="03C77FD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06950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A56C16A" w14:textId="3999628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9948558</w:t>
            </w:r>
          </w:p>
        </w:tc>
      </w:tr>
      <w:tr w:rsidR="00E63AA5" w:rsidRPr="00E63AA5" w14:paraId="53E22FA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2A29AD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2-methylcitr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1B7E3A" w14:textId="7CAF412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47567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4683D51" w14:textId="06FBF3D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9685421</w:t>
            </w:r>
          </w:p>
        </w:tc>
      </w:tr>
      <w:tr w:rsidR="00E63AA5" w:rsidRPr="00E63AA5" w14:paraId="0859D59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74BB2B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2-methylcitr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1449DC" w14:textId="7896935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45907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C71299" w14:textId="4683A17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54783</w:t>
            </w:r>
          </w:p>
        </w:tc>
      </w:tr>
      <w:tr w:rsidR="00E63AA5" w:rsidRPr="00E63AA5" w14:paraId="6B4F2CC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963FA1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oenzym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A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7F18D5" w14:textId="4FE1130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920335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80C866" w14:textId="321646A6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744</w:t>
            </w:r>
          </w:p>
        </w:tc>
      </w:tr>
      <w:tr w:rsidR="00E63AA5" w:rsidRPr="00E63AA5" w14:paraId="3245F84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776DB5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antothenate and coenzyme A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C95FDE" w14:textId="0EF8975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31990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54FD7F" w14:textId="4926BFB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684</w:t>
            </w:r>
          </w:p>
        </w:tc>
      </w:tr>
      <w:tr w:rsidR="00E63AA5" w:rsidRPr="00E63AA5" w14:paraId="6BD7381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151CFB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hosphopantothen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9BAF12" w14:textId="18DF515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270161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EF5043" w14:textId="04BBB53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12877</w:t>
            </w:r>
          </w:p>
        </w:tc>
      </w:tr>
      <w:tr w:rsidR="00E63AA5" w:rsidRPr="00E63AA5" w14:paraId="6E8A5C0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A8EED2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mono-</w:t>
            </w:r>
            <w:proofErr w:type="gramStart"/>
            <w:r w:rsidRPr="00222D27">
              <w:rPr>
                <w:rFonts w:cs="Times New Roman"/>
                <w:sz w:val="20"/>
                <w:szCs w:val="20"/>
              </w:rPr>
              <w:t>trans,  poly</w:t>
            </w:r>
            <w:proofErr w:type="gramEnd"/>
            <w:r w:rsidRPr="00222D27">
              <w:rPr>
                <w:rFonts w:cs="Times New Roman"/>
                <w:sz w:val="20"/>
                <w:szCs w:val="20"/>
              </w:rPr>
              <w:t>-cis decaprenyl phosphate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2C96DC" w14:textId="7CEB2B0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57332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EE878C" w14:textId="3ECB38C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2731399</w:t>
            </w:r>
          </w:p>
        </w:tc>
      </w:tr>
      <w:tr w:rsidR="00E63AA5" w:rsidRPr="00E63AA5" w14:paraId="0A3E541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CF8B32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oenzym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M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FDFE3D" w14:textId="68AEAFD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961967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457C92" w14:textId="3E2F423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1248777</w:t>
            </w:r>
          </w:p>
        </w:tc>
      </w:tr>
      <w:tr w:rsidR="00E63AA5" w:rsidRPr="00E63AA5" w14:paraId="3A3CCCE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42BD1E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flavin biosynthesis I (bacteria and plants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1FD6C4" w14:textId="70F0218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073806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2B0C76" w14:textId="4D09F2C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7138</w:t>
            </w:r>
          </w:p>
        </w:tc>
      </w:tr>
      <w:tr w:rsidR="00E63AA5" w:rsidRPr="00E63AA5" w14:paraId="7C2F500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98C80D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N10-formyl-tetrahydrofol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37C5A5" w14:textId="5312063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945845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8D3670" w14:textId="403A471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8743</w:t>
            </w:r>
          </w:p>
        </w:tc>
      </w:tr>
      <w:tr w:rsidR="00E63AA5" w:rsidRPr="00E63AA5" w14:paraId="6277F26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E1DDF3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etrahydrofol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09A763" w14:textId="6F93684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9043795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75A0A5" w14:textId="62F4421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822</w:t>
            </w:r>
          </w:p>
        </w:tc>
      </w:tr>
      <w:tr w:rsidR="00E63AA5" w:rsidRPr="00E63AA5" w14:paraId="3B13FCD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E9A596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tetrahydrofolate biosynthesis and salvag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64A4A0" w14:textId="1FC11E3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646455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A4AB179" w14:textId="044EB9F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7437</w:t>
            </w:r>
          </w:p>
        </w:tc>
      </w:tr>
      <w:tr w:rsidR="00E63AA5" w:rsidRPr="00E63AA5" w14:paraId="0BBA4D3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8D7775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ycolyl-arabinogalactan-peptidoglyca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omplex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0AC130" w14:textId="6FAAE09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12741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B908E7" w14:textId="18E856E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92480998</w:t>
            </w:r>
          </w:p>
        </w:tc>
      </w:tr>
      <w:tr w:rsidR="00E63AA5" w:rsidRPr="00E63AA5" w14:paraId="3A0726F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531855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eptidoglycan biosynthesis I (meso-diaminopimelate containing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D4F0DC" w14:textId="31C5B97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343755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E7CB02" w14:textId="7ABC895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8481</w:t>
            </w:r>
          </w:p>
        </w:tc>
      </w:tr>
      <w:tr w:rsidR="00E63AA5" w:rsidRPr="00E63AA5" w14:paraId="1944A45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F6D93F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lastRenderedPageBreak/>
              <w:t>peptidoglyca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taphylococci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D1345A" w14:textId="3418FF7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9751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3570BA" w14:textId="7777777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1</w:t>
            </w:r>
          </w:p>
        </w:tc>
      </w:tr>
      <w:tr w:rsidR="00E63AA5" w:rsidRPr="00E63AA5" w14:paraId="1FF5E16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961291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eptidoglyca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ycobacteria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71695D" w14:textId="4459CC5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987243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8BECBC" w14:textId="118C251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9047</w:t>
            </w:r>
          </w:p>
        </w:tc>
      </w:tr>
      <w:tr w:rsidR="00E63AA5" w:rsidRPr="00E63AA5" w14:paraId="36EBAAF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6D530D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eptidoglyca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V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Enterococcu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aecium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BE9A31" w14:textId="34D8966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09380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F1DE0F" w14:textId="5332F16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4581933</w:t>
            </w:r>
          </w:p>
        </w:tc>
      </w:tr>
      <w:tr w:rsidR="00E63AA5" w:rsidRPr="00E63AA5" w14:paraId="1CD5ED1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A0A9C6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eptidoglyca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V (beta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lactam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resistanc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1FBB24" w14:textId="0CBCAB6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811531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DD40F0" w14:textId="7777777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1</w:t>
            </w:r>
          </w:p>
        </w:tc>
      </w:tr>
      <w:tr w:rsidR="00E63AA5" w:rsidRPr="00E63AA5" w14:paraId="760CC22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5F5B70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eptidoglycan maturation (meso-diaminopimelate containing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7AF39D" w14:textId="6F9B463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75293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C36300" w14:textId="4347D61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39533</w:t>
            </w:r>
          </w:p>
        </w:tc>
      </w:tr>
      <w:tr w:rsidR="00E63AA5" w:rsidRPr="00E63AA5" w14:paraId="3CA6BF6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28032C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mycolyl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>-arabinogalactan-peptidoglycan complex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29889C" w14:textId="768CA16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19306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870F22" w14:textId="4625E78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8343446</w:t>
            </w:r>
          </w:p>
        </w:tc>
      </w:tr>
      <w:tr w:rsidR="00E63AA5" w:rsidRPr="00E63AA5" w14:paraId="459B916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409B59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UDP-N-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acetylmuramoyl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>-pentapeptide biosynthesis I (meso-diaminopimelate containing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89817B" w14:textId="3BDEF85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25901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9A523D" w14:textId="1A5C298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14763</w:t>
            </w:r>
          </w:p>
        </w:tc>
      </w:tr>
      <w:tr w:rsidR="00E63AA5" w:rsidRPr="00E63AA5" w14:paraId="7F45C3B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C264DF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UDP-N-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acetylmuramoyl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>-pentapeptide biosynthesis II (lysine-containing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8B1C35" w14:textId="5DB0B6B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90993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CA5834" w14:textId="74E2739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8857</w:t>
            </w:r>
          </w:p>
        </w:tc>
      </w:tr>
      <w:tr w:rsidR="00E63AA5" w:rsidRPr="00E63AA5" w14:paraId="5CBA8B4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27380E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teichoic acid (</w:t>
            </w:r>
            <w:proofErr w:type="gramStart"/>
            <w:r w:rsidRPr="00222D27">
              <w:rPr>
                <w:rFonts w:cs="Times New Roman"/>
                <w:sz w:val="20"/>
                <w:szCs w:val="20"/>
              </w:rPr>
              <w:t>poly-glycerol</w:t>
            </w:r>
            <w:proofErr w:type="gramEnd"/>
            <w:r w:rsidRPr="00222D27">
              <w:rPr>
                <w:rFonts w:cs="Times New Roman"/>
                <w:sz w:val="20"/>
                <w:szCs w:val="20"/>
              </w:rPr>
              <w:t>)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25FEC2" w14:textId="712CA1E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261983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F32A6D" w14:textId="7FD52B3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002515</w:t>
            </w:r>
          </w:p>
        </w:tc>
      </w:tr>
      <w:tr w:rsidR="00E63AA5" w:rsidRPr="00E63AA5" w14:paraId="7D7CBB3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B7D253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chlorophyllide a biosynthesis I (aerobic light-dependent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097857" w14:textId="0C965B6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945285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81E3AE" w14:textId="655D41A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746981</w:t>
            </w:r>
          </w:p>
        </w:tc>
      </w:tr>
      <w:tr w:rsidR="00E63AA5" w:rsidRPr="00E63AA5" w14:paraId="39EBCE4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5280F3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hlorophyllid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a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naerob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DD8F92" w14:textId="07575EE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642147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B580944" w14:textId="49CF033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7584519</w:t>
            </w:r>
          </w:p>
        </w:tc>
      </w:tr>
      <w:tr w:rsidR="00E63AA5" w:rsidRPr="00E63AA5" w14:paraId="37925E3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65433D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chlorophyllide a biosynthesis III (aerobic light independent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555045" w14:textId="31AE23B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642147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B512F0" w14:textId="0FB7D36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7602159</w:t>
            </w:r>
          </w:p>
        </w:tc>
      </w:tr>
      <w:tr w:rsidR="00E63AA5" w:rsidRPr="00E63AA5" w14:paraId="2F1D291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5352BB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bacteriochlorophyll a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D9D242" w14:textId="04C7054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833579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75AFA2" w14:textId="588D05D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939348</w:t>
            </w:r>
          </w:p>
        </w:tc>
      </w:tr>
      <w:tr w:rsidR="00E63AA5" w:rsidRPr="00E63AA5" w14:paraId="3E76D9E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CBD0C6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vitami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B6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90963E" w14:textId="7B74315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175673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790E92B" w14:textId="40C1CCD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6008382</w:t>
            </w:r>
          </w:p>
        </w:tc>
      </w:tr>
      <w:tr w:rsidR="00E63AA5" w:rsidRPr="00E63AA5" w14:paraId="0BF129B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0931A8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nylon-6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ligomer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6CDD05" w14:textId="2768A6D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853691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7A9830" w14:textId="61BC213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757519</w:t>
            </w:r>
          </w:p>
        </w:tc>
      </w:tr>
      <w:tr w:rsidR="00E63AA5" w:rsidRPr="00E63AA5" w14:paraId="4712F29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DD94F5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cta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xi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C53629" w14:textId="3357FE4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280642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A650E1" w14:textId="3D2A723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092564</w:t>
            </w:r>
          </w:p>
        </w:tc>
      </w:tr>
      <w:tr w:rsidR="00E63AA5" w:rsidRPr="00E63AA5" w14:paraId="3C74307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CF21DC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oenzym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B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6CD2E7" w14:textId="09A41DE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9210926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9317E9" w14:textId="3DC9EBA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7138507</w:t>
            </w:r>
          </w:p>
        </w:tc>
      </w:tr>
      <w:tr w:rsidR="00E63AA5" w:rsidRPr="00E63AA5" w14:paraId="187E507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0734EE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factor 420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A76E7A" w14:textId="674F653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941073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6F93BE" w14:textId="56CEA41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8398321</w:t>
            </w:r>
          </w:p>
        </w:tc>
      </w:tr>
      <w:tr w:rsidR="00E63AA5" w:rsidRPr="00E63AA5" w14:paraId="1F26816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0E1D42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ycothio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93A2DF" w14:textId="1DCF102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39766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A760FED" w14:textId="6A20C10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8741716</w:t>
            </w:r>
          </w:p>
        </w:tc>
      </w:tr>
      <w:tr w:rsidR="00E63AA5" w:rsidRPr="00E63AA5" w14:paraId="7B11291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33E3C6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1,4-dihydroxy-2-naphtho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A03747" w14:textId="6223F5F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008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54C20E" w14:textId="508AB83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5272915</w:t>
            </w:r>
          </w:p>
        </w:tc>
      </w:tr>
      <w:tr w:rsidR="00E63AA5" w:rsidRPr="00E63AA5" w14:paraId="11B981B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C62C2A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1, 4-dihydroxy-6-naphtho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D181D0" w14:textId="1DE65BB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509621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595B26" w14:textId="6410F21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714493</w:t>
            </w:r>
          </w:p>
        </w:tc>
      </w:tr>
      <w:tr w:rsidR="00E63AA5" w:rsidRPr="00E63AA5" w14:paraId="3CF2526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4B161E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1, 4-dihydroxy-6-naphtho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06C040" w14:textId="2203066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130823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7160DD" w14:textId="2F69126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880853</w:t>
            </w:r>
          </w:p>
        </w:tc>
      </w:tr>
      <w:tr w:rsidR="00E63AA5" w:rsidRPr="00E63AA5" w14:paraId="08CDCC5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74FCC9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demethylmenaquinol-6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68F69B" w14:textId="0F7E84F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2677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B13BCAE" w14:textId="081B93C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904254</w:t>
            </w:r>
          </w:p>
        </w:tc>
      </w:tr>
      <w:tr w:rsidR="00E63AA5" w:rsidRPr="00E63AA5" w14:paraId="0A0117B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A24B80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demethylmenaquinol-6 biosynthesis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B52555" w14:textId="09A5879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761000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56B798" w14:textId="32C1B75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0401168</w:t>
            </w:r>
          </w:p>
        </w:tc>
      </w:tr>
      <w:tr w:rsidR="00E63AA5" w:rsidRPr="00E63AA5" w14:paraId="4A441D7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6F7472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demethylmenaquinol-8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72940A" w14:textId="0C38050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546356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048E47" w14:textId="52FB520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9337166</w:t>
            </w:r>
          </w:p>
        </w:tc>
      </w:tr>
      <w:tr w:rsidR="00E63AA5" w:rsidRPr="00E63AA5" w14:paraId="39FB398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22B6F7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demethylmenaquinol-9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5F1CA4" w14:textId="4E7CFCD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2274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F4E9CC" w14:textId="0A2C1E5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9211403</w:t>
            </w:r>
          </w:p>
        </w:tc>
      </w:tr>
      <w:tr w:rsidR="00E63AA5" w:rsidRPr="00E63AA5" w14:paraId="00D2B15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5DAD42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menaquinol-10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09830E" w14:textId="5971D8F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6753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4B88AA" w14:textId="7C09AE7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5390524</w:t>
            </w:r>
          </w:p>
        </w:tc>
      </w:tr>
      <w:tr w:rsidR="00E63AA5" w:rsidRPr="00E63AA5" w14:paraId="2A6A38F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DEADFA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menaquinol-11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91E8BA" w14:textId="74ED300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04796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3CF40C" w14:textId="57BB089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519291</w:t>
            </w:r>
          </w:p>
        </w:tc>
      </w:tr>
      <w:tr w:rsidR="00E63AA5" w:rsidRPr="00E63AA5" w14:paraId="3EDBD90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8193AC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menaquinol-12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F070E2" w14:textId="1BF8D8D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09561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027A4C" w14:textId="71686D7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517348</w:t>
            </w:r>
          </w:p>
        </w:tc>
      </w:tr>
      <w:tr w:rsidR="00E63AA5" w:rsidRPr="00E63AA5" w14:paraId="3040177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3217DF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menaquinol-13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E95A53" w14:textId="5A54B50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1502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98F8E40" w14:textId="22A5C23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524874</w:t>
            </w:r>
          </w:p>
        </w:tc>
      </w:tr>
      <w:tr w:rsidR="00E63AA5" w:rsidRPr="00E63AA5" w14:paraId="08FB965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5D0762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menaquinol-6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51E580" w14:textId="69818A36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6993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840DB2" w14:textId="01CE8AD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5296925</w:t>
            </w:r>
          </w:p>
        </w:tc>
      </w:tr>
      <w:tr w:rsidR="00E63AA5" w:rsidRPr="00E63AA5" w14:paraId="01D4F5A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6C3F31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lastRenderedPageBreak/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menaquinol-7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5228AE" w14:textId="24239A0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50911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963D01" w14:textId="2E99013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6220641</w:t>
            </w:r>
          </w:p>
        </w:tc>
      </w:tr>
      <w:tr w:rsidR="00E63AA5" w:rsidRPr="00E63AA5" w14:paraId="082BEDD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1E158A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menaquinol-8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127C46" w14:textId="3F1B132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734066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551CDD5" w14:textId="774043A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7572328</w:t>
            </w:r>
          </w:p>
        </w:tc>
      </w:tr>
      <w:tr w:rsidR="00E63AA5" w:rsidRPr="00E63AA5" w14:paraId="28BEB5B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85069D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menaquinol-8 biosynthesis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F80B14" w14:textId="339077E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255502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DBFC72" w14:textId="77402CC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8289458</w:t>
            </w:r>
          </w:p>
        </w:tc>
      </w:tr>
      <w:tr w:rsidR="00E63AA5" w:rsidRPr="00E63AA5" w14:paraId="548CE2B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74D5B4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menaquinol-9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B3CF65" w14:textId="2C4B1DC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6210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921EA7" w14:textId="2E40A23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5246722</w:t>
            </w:r>
          </w:p>
        </w:tc>
      </w:tr>
      <w:tr w:rsidR="00E63AA5" w:rsidRPr="00E63AA5" w14:paraId="58790DA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BE2FCC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hylloquino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07ED6F" w14:textId="0EC6230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12309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EDD5493" w14:textId="2271EE9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4565161</w:t>
            </w:r>
          </w:p>
        </w:tc>
      </w:tr>
      <w:tr w:rsidR="00E63AA5" w:rsidRPr="00E63AA5" w14:paraId="5D95B3F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70D32A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ubiquinol-8 biosynthesis (prokaryotic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5C3377" w14:textId="22A5044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805448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3AA4BD" w14:textId="46A1C1A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85204</w:t>
            </w:r>
          </w:p>
        </w:tc>
      </w:tr>
      <w:tr w:rsidR="00E63AA5" w:rsidRPr="00E63AA5" w14:paraId="0B7A88B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325D19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ubiquinol-10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rokaryot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E7476E" w14:textId="6B68971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77848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A677F28" w14:textId="185EC4B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066532</w:t>
            </w:r>
          </w:p>
        </w:tc>
      </w:tr>
      <w:tr w:rsidR="00E63AA5" w:rsidRPr="00E63AA5" w14:paraId="133DA21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6DB7D5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ubiquinol-7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rokaryot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63660A" w14:textId="57C1DA9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792713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48CE97" w14:textId="79FBF7A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071149</w:t>
            </w:r>
          </w:p>
        </w:tc>
      </w:tr>
      <w:tr w:rsidR="00E63AA5" w:rsidRPr="00E63AA5" w14:paraId="5187279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E80C93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ubiquinol-8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rokaryot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B5046C" w14:textId="07F9DEA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7831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64C3E0" w14:textId="1826889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068159</w:t>
            </w:r>
          </w:p>
        </w:tc>
      </w:tr>
      <w:tr w:rsidR="00E63AA5" w:rsidRPr="00E63AA5" w14:paraId="76E706E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907036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ubiquinol-9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rokaryot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1B6D8D" w14:textId="782912F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777214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6375BC" w14:textId="5F26057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066896</w:t>
            </w:r>
          </w:p>
        </w:tc>
      </w:tr>
      <w:tr w:rsidR="00E63AA5" w:rsidRPr="00E63AA5" w14:paraId="154E2B0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800979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vitami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ocopherol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C48DBD" w14:textId="64D393A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51053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CBA5D8" w14:textId="7A89BBE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1019854</w:t>
            </w:r>
          </w:p>
        </w:tc>
      </w:tr>
      <w:tr w:rsidR="00E63AA5" w:rsidRPr="00E63AA5" w14:paraId="4886C7A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2D580C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NAD biosynthesis I (from aspartat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BB7A2B" w14:textId="627B3C9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350230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272A05" w14:textId="7A33062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20508</w:t>
            </w:r>
          </w:p>
        </w:tc>
      </w:tr>
      <w:tr w:rsidR="00E63AA5" w:rsidRPr="00E63AA5" w14:paraId="5461D68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5A5BCC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NAD biosynthesis II (from tryptophan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476B0A" w14:textId="29AB099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17502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F89986" w14:textId="45B55DE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48192</w:t>
            </w:r>
          </w:p>
        </w:tc>
      </w:tr>
      <w:tr w:rsidR="00E63AA5" w:rsidRPr="00E63AA5" w14:paraId="708D8E0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86FD3D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NAD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alvag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1F5819" w14:textId="0A328EE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489476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042FCA7" w14:textId="304E0E9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324</w:t>
            </w:r>
          </w:p>
        </w:tc>
      </w:tr>
      <w:tr w:rsidR="00E63AA5" w:rsidRPr="00E63AA5" w14:paraId="20D84D2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18E025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NAD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alvag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FC0018" w14:textId="0E3AAF6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03195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DABE74" w14:textId="0A3C4AB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718581</w:t>
            </w:r>
          </w:p>
        </w:tc>
      </w:tr>
      <w:tr w:rsidR="00E63AA5" w:rsidRPr="00E63AA5" w14:paraId="4F94910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514870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ti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8D927B" w14:textId="22A6B7D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86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2EBDBF" w14:textId="5800A84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2698</w:t>
            </w:r>
          </w:p>
        </w:tc>
      </w:tr>
      <w:tr w:rsidR="00E63AA5" w:rsidRPr="00E63AA5" w14:paraId="0C8CA90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18D4D9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ti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E606E5" w14:textId="41251C4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541489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9D348B" w14:textId="695946C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0018386</w:t>
            </w:r>
          </w:p>
        </w:tc>
      </w:tr>
      <w:tr w:rsidR="00E63AA5" w:rsidRPr="00E63AA5" w14:paraId="5827AB8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B3CED0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222D27">
              <w:rPr>
                <w:rFonts w:cs="Times New Roman"/>
                <w:sz w:val="20"/>
                <w:szCs w:val="20"/>
              </w:rPr>
              <w:t>cob(</w:t>
            </w:r>
            <w:proofErr w:type="gramEnd"/>
            <w:r w:rsidRPr="00222D27">
              <w:rPr>
                <w:rFonts w:cs="Times New Roman"/>
                <w:sz w:val="20"/>
                <w:szCs w:val="20"/>
              </w:rPr>
              <w:t>II)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yrinat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a, c-diamide biosynthesis I (early cobalt insertion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5EC318" w14:textId="4D86B5E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833692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BBD53A" w14:textId="668DE41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90693509</w:t>
            </w:r>
          </w:p>
        </w:tc>
      </w:tr>
      <w:tr w:rsidR="00E63AA5" w:rsidRPr="00E63AA5" w14:paraId="17B613F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4EC025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proofErr w:type="gramStart"/>
            <w:r w:rsidRPr="00222D27">
              <w:rPr>
                <w:rFonts w:cs="Times New Roman"/>
                <w:sz w:val="20"/>
                <w:szCs w:val="20"/>
                <w:lang w:val="es-ES"/>
              </w:rPr>
              <w:t>cob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(</w:t>
            </w:r>
            <w:proofErr w:type="gramEnd"/>
            <w:r w:rsidRPr="00222D27">
              <w:rPr>
                <w:rFonts w:cs="Times New Roman"/>
                <w:sz w:val="20"/>
                <w:szCs w:val="20"/>
                <w:lang w:val="es-ES"/>
              </w:rPr>
              <w:t>II)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yrin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232C41" w14:textId="43CF2D1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776681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8DB8FC" w14:textId="34A654F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49101</w:t>
            </w:r>
          </w:p>
        </w:tc>
      </w:tr>
      <w:tr w:rsidR="00E63AA5" w:rsidRPr="00E63AA5" w14:paraId="0A9BD94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F27FD1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S-adenosyl-L-methionine cycle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25FEF9" w14:textId="153BB72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711540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5726C2" w14:textId="1369B1C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8544</w:t>
            </w:r>
          </w:p>
        </w:tc>
      </w:tr>
      <w:tr w:rsidR="00E63AA5" w:rsidRPr="00E63AA5" w14:paraId="5AC245F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7EACF4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adenosylcobalamin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biosynthesis from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cobyrinat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222D27">
              <w:rPr>
                <w:rFonts w:cs="Times New Roman"/>
                <w:sz w:val="20"/>
                <w:szCs w:val="20"/>
              </w:rPr>
              <w:t>a,c</w:t>
            </w:r>
            <w:proofErr w:type="spellEnd"/>
            <w:proofErr w:type="gramEnd"/>
            <w:r w:rsidRPr="00222D27">
              <w:rPr>
                <w:rFonts w:cs="Times New Roman"/>
                <w:sz w:val="20"/>
                <w:szCs w:val="20"/>
              </w:rPr>
              <w:t>-diamide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1EE53C" w14:textId="3422627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346529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4493551" w14:textId="74A470E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86318</w:t>
            </w:r>
          </w:p>
        </w:tc>
      </w:tr>
      <w:tr w:rsidR="00E63AA5" w:rsidRPr="00E63AA5" w14:paraId="4DE1959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A03EB4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adenosylcobalamin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biosynthesis I (early cobalt insertion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66D47F" w14:textId="0BED9F26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59836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70B063" w14:textId="1BEC5EF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5560232</w:t>
            </w:r>
          </w:p>
        </w:tc>
      </w:tr>
      <w:tr w:rsidR="00E63AA5" w:rsidRPr="00E63AA5" w14:paraId="43F0F28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234BD8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adenosylcobalamin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biosynthesis II (late cobalt incorporation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5912E2" w14:textId="7AEE8EC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886677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4AF1BA" w14:textId="7EF19BF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0413749</w:t>
            </w:r>
          </w:p>
        </w:tc>
      </w:tr>
      <w:tr w:rsidR="00E63AA5" w:rsidRPr="00E63AA5" w14:paraId="73E0FD7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D94227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adenosylcobalamin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salvage from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cobinamid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FA3241" w14:textId="41C0368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87741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7B117A" w14:textId="4CF7371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89638</w:t>
            </w:r>
          </w:p>
        </w:tc>
      </w:tr>
      <w:tr w:rsidR="00E63AA5" w:rsidRPr="00E63AA5" w14:paraId="2305F7C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96945E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denosylcobalami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alvag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rom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obinamid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AB903F" w14:textId="6CD0F3E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938203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B9846A" w14:textId="1C399BF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88937</w:t>
            </w:r>
          </w:p>
        </w:tc>
      </w:tr>
      <w:tr w:rsidR="00E63AA5" w:rsidRPr="00E63AA5" w14:paraId="3DC7189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6FECBA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hem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 (aerobic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D7C15F" w14:textId="23DDBED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61699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34BA86" w14:textId="766961E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703</w:t>
            </w:r>
          </w:p>
        </w:tc>
      </w:tr>
      <w:tr w:rsidR="00E63AA5" w:rsidRPr="00E63AA5" w14:paraId="7A5543E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A083A1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hem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naerob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A881C1" w14:textId="3D3E1B0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972590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7381CD" w14:textId="414158F6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717</w:t>
            </w:r>
          </w:p>
        </w:tc>
      </w:tr>
      <w:tr w:rsidR="00E63AA5" w:rsidRPr="00E63AA5" w14:paraId="1A1B834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41BFA8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hem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biosynthesis from glutam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6794B8" w14:textId="7F6937D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7101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D250A8" w14:textId="113E73A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1049</w:t>
            </w:r>
          </w:p>
        </w:tc>
      </w:tr>
      <w:tr w:rsidR="00E63AA5" w:rsidRPr="00E63AA5" w14:paraId="0033CE9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C88034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hem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biosynthesis from glyci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F17A86" w14:textId="258EA6C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18673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5183CD" w14:textId="1A6EDFF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5577251</w:t>
            </w:r>
          </w:p>
        </w:tc>
      </w:tr>
      <w:tr w:rsidR="00E63AA5" w:rsidRPr="00E63AA5" w14:paraId="54D50FE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E88D86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hem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biosynthesis from uroporphyrinogen-I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E3FDE8" w14:textId="0680D44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4163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51F0CF" w14:textId="53DD2A6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7768013</w:t>
            </w:r>
          </w:p>
        </w:tc>
      </w:tr>
      <w:tr w:rsidR="00E63AA5" w:rsidRPr="00E63AA5" w14:paraId="78C5BC1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CCF589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yridoxal 5'-phosphate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85C278" w14:textId="1C6B453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777257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F325CA" w14:textId="7DA969E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5977465</w:t>
            </w:r>
          </w:p>
        </w:tc>
      </w:tr>
      <w:tr w:rsidR="00E63AA5" w:rsidRPr="00E63AA5" w14:paraId="59B9FA7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4CD719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lastRenderedPageBreak/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pyridoxal 5'-phosphate biosynthesis and salvag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8C2A70" w14:textId="4ACBE52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08189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C8EC27" w14:textId="5AD4EB8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1033695</w:t>
            </w:r>
          </w:p>
        </w:tc>
      </w:tr>
      <w:tr w:rsidR="00E63AA5" w:rsidRPr="00E63AA5" w14:paraId="1703123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ECAF59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thiamin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diphosphate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3C381C" w14:textId="5D121E6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691200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58FC41" w14:textId="14D0D17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43952</w:t>
            </w:r>
          </w:p>
        </w:tc>
      </w:tr>
      <w:tr w:rsidR="00E63AA5" w:rsidRPr="00E63AA5" w14:paraId="45ECB18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BDD732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thiamin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diphosphate biosynthesis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98B14F" w14:textId="46D11DA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002269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05F19A" w14:textId="44C7701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7863962</w:t>
            </w:r>
          </w:p>
        </w:tc>
      </w:tr>
      <w:tr w:rsidR="00E63AA5" w:rsidRPr="00E63AA5" w14:paraId="48F42A9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4629D4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hiami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alvag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38401F" w14:textId="49C5C8C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213671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A6A108" w14:textId="195D0E5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869</w:t>
            </w:r>
          </w:p>
        </w:tc>
      </w:tr>
      <w:tr w:rsidR="00E63AA5" w:rsidRPr="00E63AA5" w14:paraId="406D044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A13F23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thiazole biosynthesis I (E. coli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405417" w14:textId="33E8F9E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48451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1E30B4" w14:textId="63643FE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126268</w:t>
            </w:r>
          </w:p>
        </w:tc>
      </w:tr>
      <w:tr w:rsidR="00E63AA5" w:rsidRPr="00E63AA5" w14:paraId="678A20B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14AD3B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hiazol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acillu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A7FF5A" w14:textId="035EB90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042335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048B783" w14:textId="30846FD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7693154</w:t>
            </w:r>
          </w:p>
        </w:tc>
      </w:tr>
      <w:tr w:rsidR="00E63AA5" w:rsidRPr="00E63AA5" w14:paraId="433F7EF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915D32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ycol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51CA92" w14:textId="3D1A969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13888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D0974A" w14:textId="4EB68A3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586</w:t>
            </w:r>
          </w:p>
        </w:tc>
      </w:tr>
      <w:tr w:rsidR="00E63AA5" w:rsidRPr="00E63AA5" w14:paraId="61751C1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5F5DE9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phospholipid biosynthesis I (bacteri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68DDB5" w14:textId="094324F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353015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6DB854" w14:textId="0D71C64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85309</w:t>
            </w:r>
          </w:p>
        </w:tc>
      </w:tr>
      <w:tr w:rsidR="00E63AA5" w:rsidRPr="00E63AA5" w14:paraId="2F72358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4C3DCE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hospholipase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FE3A06" w14:textId="2681728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906434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DC0B518" w14:textId="3BCEE09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4758449</w:t>
            </w:r>
          </w:p>
        </w:tc>
      </w:tr>
      <w:tr w:rsidR="00E63AA5" w:rsidRPr="00E63AA5" w14:paraId="642872B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B7D34B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itostero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ndrostenedion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5C5029" w14:textId="65D8A74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24608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85340B" w14:textId="64B540E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8155458</w:t>
            </w:r>
          </w:p>
        </w:tc>
      </w:tr>
      <w:tr w:rsidR="00E63AA5" w:rsidRPr="00E63AA5" w14:paraId="0CB66A7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EC62A7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ndrostenedio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5778AA" w14:textId="13BC1B5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338033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4667B5" w14:textId="45FE76F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174635</w:t>
            </w:r>
          </w:p>
        </w:tc>
      </w:tr>
      <w:tr w:rsidR="00E63AA5" w:rsidRPr="00E63AA5" w14:paraId="2DFA488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D203BE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(5Z)-dodec-5-eno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A664AE" w14:textId="6ADDE80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81345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07CE300" w14:textId="705FEE5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10399</w:t>
            </w:r>
          </w:p>
        </w:tc>
      </w:tr>
      <w:tr w:rsidR="00E63AA5" w:rsidRPr="00E63AA5" w14:paraId="166AD3F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5BC590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cis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vaccen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B0250D" w14:textId="705B216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635905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342346" w14:textId="36986B0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62877</w:t>
            </w:r>
          </w:p>
        </w:tc>
      </w:tr>
      <w:tr w:rsidR="00E63AA5" w:rsidRPr="00E63AA5" w14:paraId="1C8FDCC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B51DBF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att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cid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elong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--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aturate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7109B2" w14:textId="2927C85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002325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F8FA39" w14:textId="55F8890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75167</w:t>
            </w:r>
          </w:p>
        </w:tc>
      </w:tr>
      <w:tr w:rsidR="00E63AA5" w:rsidRPr="00E63AA5" w14:paraId="41DBEB8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6149EE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att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cid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alvag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219029" w14:textId="2768AC7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625677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FFC1F1" w14:textId="0C1888B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34467</w:t>
            </w:r>
          </w:p>
        </w:tc>
      </w:tr>
      <w:tr w:rsidR="00E63AA5" w:rsidRPr="00E63AA5" w14:paraId="16BD1ED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CE8520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ondo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naerob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A05752" w14:textId="0798482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465199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5DF837" w14:textId="4EB241C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44403</w:t>
            </w:r>
          </w:p>
        </w:tc>
      </w:tr>
      <w:tr w:rsidR="00E63AA5" w:rsidRPr="00E63AA5" w14:paraId="563504C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054834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le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V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naerob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3D39F2" w14:textId="54AD602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09190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E03791" w14:textId="7F876A9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8051</w:t>
            </w:r>
          </w:p>
        </w:tc>
      </w:tr>
      <w:tr w:rsidR="00E63AA5" w:rsidRPr="00E63AA5" w14:paraId="79925E9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B0655F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almitate biosynthesis II (bacteria and plants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1C9343" w14:textId="7488A50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3457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0AE2B5" w14:textId="6F9F441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1007904</w:t>
            </w:r>
          </w:p>
        </w:tc>
      </w:tr>
      <w:tr w:rsidR="00E63AA5" w:rsidRPr="00E63AA5" w14:paraId="4C5F655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F448A3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almitoleate biosynthesis I (from (5Z)-dodec-5-enoat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786B3B" w14:textId="4AFF2FB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73790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EFD6F9" w14:textId="7634AC6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31942</w:t>
            </w:r>
          </w:p>
        </w:tc>
      </w:tr>
      <w:tr w:rsidR="00E63AA5" w:rsidRPr="00E63AA5" w14:paraId="6EF6460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2C0D27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stearate biosynthesis II (bacteria and plants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56063A" w14:textId="2183B12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76789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FBE55E" w14:textId="564D1CB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39811</w:t>
            </w:r>
          </w:p>
        </w:tc>
      </w:tr>
      <w:tr w:rsidR="00E63AA5" w:rsidRPr="00E63AA5" w14:paraId="0E7E873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8EAA4E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fatty acid biosynthesis initiation (E. coli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C4609F" w14:textId="1847225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46863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C123CA" w14:textId="0E89492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16353</w:t>
            </w:r>
          </w:p>
        </w:tc>
      </w:tr>
      <w:tr w:rsidR="00E63AA5" w:rsidRPr="00E63AA5" w14:paraId="18AB4FB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7170C7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fatty acid beta-oxidation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4550B9" w14:textId="1618449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422639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5ED1EE" w14:textId="55C2794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157</w:t>
            </w:r>
          </w:p>
        </w:tc>
      </w:tr>
      <w:tr w:rsidR="00E63AA5" w:rsidRPr="00E63AA5" w14:paraId="63589D1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F1D705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cetyle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6BFCDF" w14:textId="3DC6630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93148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3A374A" w14:textId="42FE8FE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7565865</w:t>
            </w:r>
          </w:p>
        </w:tc>
      </w:tr>
      <w:tr w:rsidR="00E63AA5" w:rsidRPr="00E63AA5" w14:paraId="4EE4371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98F696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heterolact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erment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CC64EB" w14:textId="2588286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70691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AC88E8" w14:textId="230F281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6703142</w:t>
            </w:r>
          </w:p>
        </w:tc>
      </w:tr>
      <w:tr w:rsidR="00E63AA5" w:rsidRPr="00E63AA5" w14:paraId="6CF285B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422808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 xml:space="preserve">hexitol fermentation to lactate, </w:t>
            </w:r>
            <w:proofErr w:type="spellStart"/>
            <w:proofErr w:type="gramStart"/>
            <w:r w:rsidRPr="00222D27">
              <w:rPr>
                <w:rFonts w:cs="Times New Roman"/>
                <w:sz w:val="20"/>
                <w:szCs w:val="20"/>
              </w:rPr>
              <w:t>format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>,  ethanol</w:t>
            </w:r>
            <w:proofErr w:type="gramEnd"/>
            <w:r w:rsidRPr="00222D27">
              <w:rPr>
                <w:rFonts w:cs="Times New Roman"/>
                <w:sz w:val="20"/>
                <w:szCs w:val="20"/>
              </w:rPr>
              <w:t xml:space="preserve"> and acet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A917E6" w14:textId="72B4F7C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48105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B95AB2" w14:textId="22F2810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6005925</w:t>
            </w:r>
          </w:p>
        </w:tc>
      </w:tr>
      <w:tr w:rsidR="00E63AA5" w:rsidRPr="00E63AA5" w14:paraId="1B65A20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F00D24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ycero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butano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9030D5" w14:textId="2F0E9E9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992650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825A38F" w14:textId="3D4BCC2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7116095</w:t>
            </w:r>
          </w:p>
        </w:tc>
      </w:tr>
      <w:tr w:rsidR="00E63AA5" w:rsidRPr="00E63AA5" w14:paraId="7AE72DE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505AEA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ixed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cid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erment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08FFEC" w14:textId="5A8C13B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075339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B64D76" w14:textId="4218244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2846</w:t>
            </w:r>
          </w:p>
        </w:tc>
      </w:tr>
      <w:tr w:rsidR="00E63AA5" w:rsidRPr="00E63AA5" w14:paraId="6218861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1D9058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yruvate fermentation to acetate and lactate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B5192D" w14:textId="782D1F7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531915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A89D807" w14:textId="626534B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1297046</w:t>
            </w:r>
          </w:p>
        </w:tc>
      </w:tr>
      <w:tr w:rsidR="00E63AA5" w:rsidRPr="00E63AA5" w14:paraId="19AD1DA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1DDBAD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yruv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erment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ceton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557558" w14:textId="29F4FED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22883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94A7E4" w14:textId="1B01222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342856</w:t>
            </w:r>
          </w:p>
        </w:tc>
      </w:tr>
      <w:tr w:rsidR="00E63AA5" w:rsidRPr="00E63AA5" w14:paraId="0E5FAA3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1564E2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yruv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erment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utanoat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001B03" w14:textId="1AA12FA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17054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0CFC47" w14:textId="3A0BF41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0166635</w:t>
            </w:r>
          </w:p>
        </w:tc>
      </w:tr>
      <w:tr w:rsidR="00E63AA5" w:rsidRPr="00E63AA5" w14:paraId="0E6CC33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7112DC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 xml:space="preserve">pyruvate fermentation to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isobutanol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(engineered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1647E5" w14:textId="5BE8DD6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162578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7593B27" w14:textId="1F993AF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47787</w:t>
            </w:r>
          </w:p>
        </w:tc>
      </w:tr>
      <w:tr w:rsidR="00E63AA5" w:rsidRPr="00E63AA5" w14:paraId="0EDC5A3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D8A8B4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yruvate fermentation to propanoate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0DB1EE" w14:textId="411EEE3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502894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FCDCD2" w14:textId="75E33CB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4426</w:t>
            </w:r>
          </w:p>
        </w:tc>
      </w:tr>
      <w:tr w:rsidR="00E63AA5" w:rsidRPr="00E63AA5" w14:paraId="5A0784C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67DBFE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lastRenderedPageBreak/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Clostridium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acetobutylicum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acidogenic ferment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38E009" w14:textId="2BFCDC2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1912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0AE1F0" w14:textId="6D3C19E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9046282</w:t>
            </w:r>
          </w:p>
        </w:tc>
      </w:tr>
      <w:tr w:rsidR="00E63AA5" w:rsidRPr="00E63AA5" w14:paraId="6511F0B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D7D495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1,3-propanediol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engineered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745FC8" w14:textId="58BE03D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918986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8F2189" w14:textId="7777777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1</w:t>
            </w:r>
          </w:p>
        </w:tc>
      </w:tr>
      <w:tr w:rsidR="00E63AA5" w:rsidRPr="00E63AA5" w14:paraId="38913ED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C4C68E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homolact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erment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61709D" w14:textId="4F60602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522663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5866C8" w14:textId="4B29497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68331</w:t>
            </w:r>
          </w:p>
        </w:tc>
      </w:tr>
      <w:tr w:rsidR="00E63AA5" w:rsidRPr="00E63AA5" w14:paraId="01DE13E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725B1F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L-1,2-propanediol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2989CE" w14:textId="619F0FA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226075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1A7E8B" w14:textId="553C22E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3829255</w:t>
            </w:r>
          </w:p>
        </w:tc>
      </w:tr>
      <w:tr w:rsidR="00E63AA5" w:rsidRPr="00E63AA5" w14:paraId="66DDF1B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FADC46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utam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V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via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hydroxyglutar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549491" w14:textId="4B37014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06879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DFBBFC" w14:textId="2E51EC6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3570096</w:t>
            </w:r>
          </w:p>
        </w:tc>
      </w:tr>
      <w:tr w:rsidR="00E63AA5" w:rsidRPr="00E63AA5" w14:paraId="243FF09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B8FB10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L-glutamate degradation VIII (to propanoat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8763CA" w14:textId="04E6BD4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166076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BB5410" w14:textId="0647879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9025521</w:t>
            </w:r>
          </w:p>
        </w:tc>
      </w:tr>
      <w:tr w:rsidR="00E63AA5" w:rsidRPr="00E63AA5" w14:paraId="5F4840F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3FD281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4-aminobutano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V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F801C0" w14:textId="26EB433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00416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9C8FA7" w14:textId="4B0D3DE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9312357</w:t>
            </w:r>
          </w:p>
        </w:tc>
      </w:tr>
      <w:tr w:rsidR="00E63AA5" w:rsidRPr="00E63AA5" w14:paraId="034E3FF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1F05EA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acetyl-CoA fermentation to butanoate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6C053C" w14:textId="3945C4E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114258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CA5A8B" w14:textId="17512FF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180041</w:t>
            </w:r>
          </w:p>
        </w:tc>
      </w:tr>
      <w:tr w:rsidR="00E63AA5" w:rsidRPr="00E63AA5" w14:paraId="786E8A7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BF8B0A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fidobacterium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shun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9F0E21" w14:textId="5BE2460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28106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13FBA3" w14:textId="5A91C9D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9700737</w:t>
            </w:r>
          </w:p>
        </w:tc>
      </w:tr>
      <w:tr w:rsidR="00E63AA5" w:rsidRPr="00E63AA5" w14:paraId="59CAE0F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3C2736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L-lysine fermentation to acetate and butano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D252F2" w14:textId="6CFE3D4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936975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CE2D62" w14:textId="67D1CA0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2361385</w:t>
            </w:r>
          </w:p>
        </w:tc>
      </w:tr>
      <w:tr w:rsidR="00E63AA5" w:rsidRPr="00E63AA5" w14:paraId="2F7ADF2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72614D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ccin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erment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utanoat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FA4828" w14:textId="0AC0E61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810181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C79626" w14:textId="4F8D8D3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3562315</w:t>
            </w:r>
          </w:p>
        </w:tc>
      </w:tr>
      <w:tr w:rsidR="00E63AA5" w:rsidRPr="00E63AA5" w14:paraId="6667138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7CFC7A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urine nucleobases degradation I (anaerobic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2B9F33" w14:textId="4005FCB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326515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855722" w14:textId="41F2AD8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3735</w:t>
            </w:r>
          </w:p>
        </w:tc>
      </w:tr>
      <w:tr w:rsidR="00E63AA5" w:rsidRPr="00E63AA5" w14:paraId="5A855AC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B663BE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6-hydroxymethyl-dihydropterin diphosphate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14D66C" w14:textId="62C7104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403562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62C907" w14:textId="5FD9454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7136</w:t>
            </w:r>
          </w:p>
        </w:tc>
      </w:tr>
      <w:tr w:rsidR="00E63AA5" w:rsidRPr="00E63AA5" w14:paraId="1DDFCB6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8F8D4B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6-hydroxymethyl-dihydropterin diphosphate biosynthesis III (Chlamydi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06634E" w14:textId="7105FEA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215221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7B933E" w14:textId="4B22417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861</w:t>
            </w:r>
          </w:p>
        </w:tc>
      </w:tr>
      <w:tr w:rsidR="00E63AA5" w:rsidRPr="00E63AA5" w14:paraId="3234698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D8A0E1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aerobic respiration I (cytochrome c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4AAD78" w14:textId="601BC25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14287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A63DFDA" w14:textId="03AEA5D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8311</w:t>
            </w:r>
          </w:p>
        </w:tc>
      </w:tr>
      <w:tr w:rsidR="00E63AA5" w:rsidRPr="00E63AA5" w14:paraId="01AC4C6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FC032F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ethylmalonyl-CoA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athwa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6FCA94" w14:textId="2D28F33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7423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6A9583" w14:textId="107733D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473639</w:t>
            </w:r>
          </w:p>
        </w:tc>
      </w:tr>
      <w:tr w:rsidR="00E63AA5" w:rsidRPr="00E63AA5" w14:paraId="4E67102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9FBF23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glycolysis I (from glucose 6-phosphat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883047" w14:textId="278ABF9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251868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9EF143" w14:textId="61911E3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51219</w:t>
            </w:r>
          </w:p>
        </w:tc>
      </w:tr>
      <w:tr w:rsidR="00E63AA5" w:rsidRPr="00E63AA5" w14:paraId="1AC825B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2E42CB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glycolysis II (from fructose 6-phosphat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9371CB" w14:textId="42F77EF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854697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E8038B" w14:textId="0BC85AF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767449</w:t>
            </w:r>
          </w:p>
        </w:tc>
      </w:tr>
      <w:tr w:rsidR="00E63AA5" w:rsidRPr="00E63AA5" w14:paraId="7028264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B5C3A4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ycoly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rom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ucos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353466" w14:textId="21B4F63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751238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D982B7" w14:textId="00D5129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0497</w:t>
            </w:r>
          </w:p>
        </w:tc>
      </w:tr>
      <w:tr w:rsidR="00E63AA5" w:rsidRPr="00E63AA5" w14:paraId="74F5EF4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F50ED7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ycoly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V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yrococcu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B21A3C" w14:textId="223CC9F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148025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374AD1" w14:textId="3D5C5E7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1009964</w:t>
            </w:r>
          </w:p>
        </w:tc>
      </w:tr>
      <w:tr w:rsidR="00E63AA5" w:rsidRPr="00E63AA5" w14:paraId="135ECC9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9E86EE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yoxyl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F24E56" w14:textId="269DA7C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043689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7A13F9C" w14:textId="0C75911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927402</w:t>
            </w:r>
          </w:p>
        </w:tc>
      </w:tr>
      <w:tr w:rsidR="00E63AA5" w:rsidRPr="00E63AA5" w14:paraId="6970C1D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6DC7C8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isopropanol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A10FB2" w14:textId="2D031F4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26292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2D1AF7" w14:textId="551F2D1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352832</w:t>
            </w:r>
          </w:p>
        </w:tc>
      </w:tr>
      <w:tr w:rsidR="00E63AA5" w:rsidRPr="00E63AA5" w14:paraId="463BA92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5C9795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thy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keto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412B2A" w14:textId="70FCE88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9473307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414FAD" w14:textId="7472AA2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760353</w:t>
            </w:r>
          </w:p>
        </w:tc>
      </w:tr>
      <w:tr w:rsidR="00E63AA5" w:rsidRPr="00E63AA5" w14:paraId="0A62D87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9D4974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thylaspart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BB75E6" w14:textId="26177C8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653328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8B6F4DE" w14:textId="029FBAE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675024</w:t>
            </w:r>
          </w:p>
        </w:tc>
      </w:tr>
      <w:tr w:rsidR="00E63AA5" w:rsidRPr="00E63AA5" w14:paraId="227C08F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D1747A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entos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hosph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athwa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2516F4" w14:textId="636F766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871355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A95727" w14:textId="7B5695A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15123</w:t>
            </w:r>
          </w:p>
        </w:tc>
      </w:tr>
      <w:tr w:rsidR="00E63AA5" w:rsidRPr="00E63AA5" w14:paraId="14B0DEE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B70FC4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entose phosphate pathway (non-oxidative branch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8AA54F" w14:textId="7EDD921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965483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ADDB79" w14:textId="6F9B262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7554</w:t>
            </w:r>
          </w:p>
        </w:tc>
      </w:tr>
      <w:tr w:rsidR="00E63AA5" w:rsidRPr="00E63AA5" w14:paraId="546C790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062E44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glycolysis and Entner-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Doudoroff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DB8A3F" w14:textId="1B7BC22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126191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089004" w14:textId="525C2FB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35083</w:t>
            </w:r>
          </w:p>
        </w:tc>
      </w:tr>
      <w:tr w:rsidR="00E63AA5" w:rsidRPr="00E63AA5" w14:paraId="51F15F0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06D09F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</w:t>
            </w:r>
            <w:proofErr w:type="gramStart"/>
            <w:r w:rsidRPr="00222D27">
              <w:rPr>
                <w:rFonts w:cs="Times New Roman"/>
                <w:sz w:val="20"/>
                <w:szCs w:val="20"/>
              </w:rPr>
              <w:t>glycolysis,  pyruvate</w:t>
            </w:r>
            <w:proofErr w:type="gramEnd"/>
            <w:r w:rsidRPr="00222D27">
              <w:rPr>
                <w:rFonts w:cs="Times New Roman"/>
                <w:sz w:val="20"/>
                <w:szCs w:val="20"/>
              </w:rPr>
              <w:t xml:space="preserve"> dehydrogenase, TCA,  and glyoxylate bypas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23460E" w14:textId="52DE36D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669051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2C2748" w14:textId="33FCB18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1657</w:t>
            </w:r>
          </w:p>
        </w:tc>
      </w:tr>
      <w:tr w:rsidR="00E63AA5" w:rsidRPr="00E63AA5" w14:paraId="12BEACC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3D6E46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TCA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rokaryot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046BD3" w14:textId="622A475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705498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95CC29B" w14:textId="1BC08B1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5948</w:t>
            </w:r>
          </w:p>
        </w:tc>
      </w:tr>
      <w:tr w:rsidR="00E63AA5" w:rsidRPr="00E63AA5" w14:paraId="0B9D11C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7F818F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TCA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V (2-oxoglutar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carboxylas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E2125F" w14:textId="1BDE9A4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635989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787FF5" w14:textId="7B9DC76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8282</w:t>
            </w:r>
          </w:p>
        </w:tc>
      </w:tr>
      <w:tr w:rsidR="00E63AA5" w:rsidRPr="00E63AA5" w14:paraId="55066FF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3C003F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TCA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V (2-</w:t>
            </w:r>
            <w:proofErr w:type="gramStart"/>
            <w:r w:rsidRPr="00222D27">
              <w:rPr>
                <w:rFonts w:cs="Times New Roman"/>
                <w:sz w:val="20"/>
                <w:szCs w:val="20"/>
                <w:lang w:val="es-ES"/>
              </w:rPr>
              <w:t>oxoglutarate:ferredoxin</w:t>
            </w:r>
            <w:proofErr w:type="gram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xidoreductas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65F50D" w14:textId="063C612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388855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183D3F" w14:textId="778C42C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3523</w:t>
            </w:r>
          </w:p>
        </w:tc>
      </w:tr>
      <w:tr w:rsidR="00E63AA5" w:rsidRPr="00E63AA5" w14:paraId="6E754CD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30234E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lastRenderedPageBreak/>
              <w:t xml:space="preserve">TCA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V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blig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utotroph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B4DB36" w14:textId="0E662A1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653541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ACA6A36" w14:textId="49479B8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961</w:t>
            </w:r>
          </w:p>
        </w:tc>
      </w:tr>
      <w:tr w:rsidR="00E63AA5" w:rsidRPr="00E63AA5" w14:paraId="6B30554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510CF6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TCA cycle VII (acetate-producers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F1AEC3" w14:textId="706754E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89044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CCA100" w14:textId="2332DEF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73719</w:t>
            </w:r>
          </w:p>
        </w:tc>
      </w:tr>
      <w:tr w:rsidR="00E63AA5" w:rsidRPr="00E63AA5" w14:paraId="33023E0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8449D0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TCA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VII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helicobacter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49B2CC" w14:textId="1A92A45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114053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489DAC" w14:textId="662C7FF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112223</w:t>
            </w:r>
          </w:p>
        </w:tc>
      </w:tr>
      <w:tr w:rsidR="00E63AA5" w:rsidRPr="00E63AA5" w14:paraId="4311235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81326C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lipid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VA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C47B84" w14:textId="5E3B6C0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540037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AD21BE" w14:textId="4820D76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0212</w:t>
            </w:r>
          </w:p>
        </w:tc>
      </w:tr>
      <w:tr w:rsidR="00E63AA5" w:rsidRPr="00E63AA5" w14:paraId="4AA189D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3866CD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olymyxi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resistanc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0A6DF0" w14:textId="4D809F3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503834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780933" w14:textId="02D6450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3108162</w:t>
            </w:r>
          </w:p>
        </w:tc>
      </w:tr>
      <w:tr w:rsidR="00E63AA5" w:rsidRPr="00E63AA5" w14:paraId="002F6EB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2316F1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(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Kdo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>)2-lipid A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7FC6D5" w14:textId="5165A38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215778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75F454A" w14:textId="555BCE2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3937178</w:t>
            </w:r>
          </w:p>
        </w:tc>
      </w:tr>
      <w:tr w:rsidR="00E63AA5" w:rsidRPr="00E63AA5" w14:paraId="681F1F9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6B74FC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lipopolysaccharid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7D45D7" w14:textId="1C98247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547919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20D516" w14:textId="28B2731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6051476</w:t>
            </w:r>
          </w:p>
        </w:tc>
      </w:tr>
      <w:tr w:rsidR="00E63AA5" w:rsidRPr="00E63AA5" w14:paraId="5BA5332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D0C1B2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Kdo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transfer to lipid IVA III (Chlamydi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79A612" w14:textId="077D39D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306618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0BACEE" w14:textId="5981C9A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87967</w:t>
            </w:r>
          </w:p>
        </w:tc>
      </w:tr>
      <w:tr w:rsidR="00E63AA5" w:rsidRPr="00E63AA5" w14:paraId="35BD7EE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BA72F3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pGpp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CBFE1F" w14:textId="3985220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526880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4D894C" w14:textId="6A0EDFD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477806</w:t>
            </w:r>
          </w:p>
        </w:tc>
      </w:tr>
      <w:tr w:rsidR="00E63AA5" w:rsidRPr="00E63AA5" w14:paraId="68C972C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1BAACF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annosylglycer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89CD3B" w14:textId="4FB9334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75239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56ED4C" w14:textId="78A3705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6500773</w:t>
            </w:r>
          </w:p>
        </w:tc>
      </w:tr>
      <w:tr w:rsidR="00E63AA5" w:rsidRPr="00E63AA5" w14:paraId="5035EF0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344958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urea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ycl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2A45F2" w14:textId="45A06D6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925166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A4D9E51" w14:textId="3714EE6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2957088</w:t>
            </w:r>
          </w:p>
        </w:tc>
      </w:tr>
      <w:tr w:rsidR="00E63AA5" w:rsidRPr="00E63AA5" w14:paraId="0A2B57D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01FC88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itr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reduc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nitrific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5C5C27" w14:textId="553982E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10888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9DB379" w14:textId="0D6B766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5660485</w:t>
            </w:r>
          </w:p>
        </w:tc>
      </w:tr>
      <w:tr w:rsidR="00E63AA5" w:rsidRPr="00E63AA5" w14:paraId="5C356EA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BD5620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itr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reduc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V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ssimilator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1E12EA" w14:textId="03235CC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15473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D3618F" w14:textId="54C64B06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345363</w:t>
            </w:r>
          </w:p>
        </w:tc>
      </w:tr>
      <w:tr w:rsidR="00E63AA5" w:rsidRPr="00E63AA5" w14:paraId="0C3CC33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8E3D14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itrifier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nitrific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E0FA0C" w14:textId="632EF96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044454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1392CD" w14:textId="7C5136F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5857105</w:t>
            </w:r>
          </w:p>
        </w:tc>
      </w:tr>
      <w:tr w:rsidR="00E63AA5" w:rsidRPr="00E63AA5" w14:paraId="07FE430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219DFE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RNA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hargin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AFB9B3" w14:textId="669FCA4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582731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069D5B" w14:textId="1CC262A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2241</w:t>
            </w:r>
          </w:p>
        </w:tc>
      </w:tr>
      <w:tr w:rsidR="00E63AA5" w:rsidRPr="00E63AA5" w14:paraId="74CED79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05E9C0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RNA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rocessin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9426F0" w14:textId="29554F6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613486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3EAE9C" w14:textId="225FEC2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634853</w:t>
            </w:r>
          </w:p>
        </w:tc>
      </w:tr>
      <w:tr w:rsidR="00E63AA5" w:rsidRPr="00E63AA5" w14:paraId="27A29C2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E30A9E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queuos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F29652" w14:textId="36246E1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442509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B04A1E" w14:textId="71A0613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16582</w:t>
            </w:r>
          </w:p>
        </w:tc>
      </w:tr>
      <w:tr w:rsidR="00E63AA5" w:rsidRPr="00E63AA5" w14:paraId="2254768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44D80B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S-methyl-5-thio-alpha-D-ribose 1-phosphate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4F2885" w14:textId="16B3A9F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84471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CCAF86" w14:textId="63E4E25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3080231</w:t>
            </w:r>
          </w:p>
        </w:tc>
      </w:tr>
      <w:tr w:rsidR="00E63AA5" w:rsidRPr="00E63AA5" w14:paraId="44E1418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D545DF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purine deoxyribonucleosides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A540F7" w14:textId="545C1DD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9848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D33BC5" w14:textId="1C286B6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22431</w:t>
            </w:r>
          </w:p>
        </w:tc>
      </w:tr>
      <w:tr w:rsidR="00E63AA5" w:rsidRPr="00E63AA5" w14:paraId="0665D57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09BFD0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8-amino-7-oxononano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471B0F" w14:textId="0427093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5350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748063" w14:textId="69D0B41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4924</w:t>
            </w:r>
          </w:p>
        </w:tc>
      </w:tr>
      <w:tr w:rsidR="00E63AA5" w:rsidRPr="00E63AA5" w14:paraId="6144B7C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BBB3A6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(R, R)-butanediol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BC6B25" w14:textId="7A10A74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926577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A59E85" w14:textId="2D4B819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038719</w:t>
            </w:r>
          </w:p>
        </w:tc>
      </w:tr>
      <w:tr w:rsidR="00E63AA5" w:rsidRPr="00E63AA5" w14:paraId="303A143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44C514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2, 3-butanediol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D6B270" w14:textId="1CED113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211888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602612" w14:textId="58966C1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7579728</w:t>
            </w:r>
          </w:p>
        </w:tc>
      </w:tr>
      <w:tr w:rsidR="00E63AA5" w:rsidRPr="00E63AA5" w14:paraId="49428AA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F26212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CDP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iacylglycero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D29E39" w14:textId="1830A14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473548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55C7EF" w14:textId="157AA09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86194</w:t>
            </w:r>
          </w:p>
        </w:tc>
      </w:tr>
      <w:tr w:rsidR="00E63AA5" w:rsidRPr="00E63AA5" w14:paraId="55D45A3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8CEE6E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CDP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iacylglycero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7C7CB6" w14:textId="0ACBFA6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486657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E9C22C" w14:textId="2DCA0A0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85964</w:t>
            </w:r>
          </w:p>
        </w:tc>
      </w:tr>
      <w:tr w:rsidR="00E63AA5" w:rsidRPr="00E63AA5" w14:paraId="48836AF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E94BDE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hosphatidylglycero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lastid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451D6E" w14:textId="69933E7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983820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DBE79D" w14:textId="62ACD5E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66778</w:t>
            </w:r>
          </w:p>
        </w:tc>
      </w:tr>
      <w:tr w:rsidR="00E63AA5" w:rsidRPr="00E63AA5" w14:paraId="3B6B1AA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4AC4C6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hosphatidylglycerol biosynthesis II (non-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plastidic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FC7CEA" w14:textId="60A4FF2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973940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D35A44" w14:textId="3B85F66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6508</w:t>
            </w:r>
          </w:p>
        </w:tc>
      </w:tr>
      <w:tr w:rsidR="00E63AA5" w:rsidRPr="00E63AA5" w14:paraId="4D9579D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6E97D1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thylphosphon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718739" w14:textId="76CE4FB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658296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6026A9" w14:textId="1ECF448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2428167</w:t>
            </w:r>
          </w:p>
        </w:tc>
      </w:tr>
      <w:tr w:rsidR="00E63AA5" w:rsidRPr="00E63AA5" w14:paraId="17C95E6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A6EFF0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hotorespir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3B4B13" w14:textId="63C1E0F6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26711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59042E" w14:textId="762018C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084123</w:t>
            </w:r>
          </w:p>
        </w:tc>
      </w:tr>
      <w:tr w:rsidR="00E63AA5" w:rsidRPr="00E63AA5" w14:paraId="699F119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336699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olyisoprenoid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E.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oli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7E4C40" w14:textId="56EC01D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698677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9DF3E8" w14:textId="56875F3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2551</w:t>
            </w:r>
          </w:p>
        </w:tc>
      </w:tr>
      <w:tr w:rsidR="00E63AA5" w:rsidRPr="00E63AA5" w14:paraId="09CA142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672246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glycogen biosynthesis I (from ADP-D-Glucos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EC0BEA" w14:textId="5C8E4CA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785868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DEAED4" w14:textId="33C25E0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49676</w:t>
            </w:r>
          </w:p>
        </w:tc>
      </w:tr>
      <w:tr w:rsidR="00E63AA5" w:rsidRPr="00E63AA5" w14:paraId="1ED479D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874C63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enterobacteria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omm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ntige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E5B501" w14:textId="1863B71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996451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B33D20" w14:textId="06D8C08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8531962</w:t>
            </w:r>
          </w:p>
        </w:tc>
      </w:tr>
      <w:tr w:rsidR="00E63AA5" w:rsidRPr="00E63AA5" w14:paraId="26BEC43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8539BA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tarch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8822E0" w14:textId="55193CA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723466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6950D2" w14:textId="3D3EA13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3569788</w:t>
            </w:r>
          </w:p>
        </w:tc>
      </w:tr>
      <w:tr w:rsidR="00E63AA5" w:rsidRPr="00E63AA5" w14:paraId="4EC6285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F79B25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 xml:space="preserve">chondroitin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sulfat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degradation I (bacterial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BC91D1" w14:textId="5D69B93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268164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66E740" w14:textId="65A4B3A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211897</w:t>
            </w:r>
          </w:p>
        </w:tc>
      </w:tr>
      <w:tr w:rsidR="00E63AA5" w:rsidRPr="00E63AA5" w14:paraId="329C138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305D25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lastRenderedPageBreak/>
              <w:t>glycoge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acteria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642E4D" w14:textId="3090E2A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392675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305694" w14:textId="46D36E9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5750571</w:t>
            </w:r>
          </w:p>
        </w:tc>
      </w:tr>
      <w:tr w:rsidR="00E63AA5" w:rsidRPr="00E63AA5" w14:paraId="72C7AA9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8A714B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ycoge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eukaryotic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D27A10" w14:textId="5A0BB33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332440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BFEEFB" w14:textId="145D58F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584287</w:t>
            </w:r>
          </w:p>
        </w:tc>
      </w:tr>
      <w:tr w:rsidR="00E63AA5" w:rsidRPr="00E63AA5" w14:paraId="14A6FB9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0E7843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hepari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C848CF" w14:textId="1569BF7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391805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3571B5" w14:textId="3F0ED14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2759741</w:t>
            </w:r>
          </w:p>
        </w:tc>
      </w:tr>
      <w:tr w:rsidR="00E63AA5" w:rsidRPr="00E63AA5" w14:paraId="72162F6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50F03D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anna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12E7C3" w14:textId="71CBE2B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0003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5C8000" w14:textId="5DC54E1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17768</w:t>
            </w:r>
          </w:p>
        </w:tc>
      </w:tr>
      <w:tr w:rsidR="00E63AA5" w:rsidRPr="00E63AA5" w14:paraId="5ABCEB5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824F44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tarch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BB553B" w14:textId="46D68CF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504862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E52956" w14:textId="7DE0947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7320325</w:t>
            </w:r>
          </w:p>
        </w:tc>
      </w:tr>
      <w:tr w:rsidR="00E63AA5" w:rsidRPr="00E63AA5" w14:paraId="44BD63A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C9D173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tarch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V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904BB5" w14:textId="1D8BC3C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37628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1DD2D4" w14:textId="08F6495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2951</w:t>
            </w:r>
          </w:p>
        </w:tc>
      </w:tr>
      <w:tr w:rsidR="00E63AA5" w:rsidRPr="00E63AA5" w14:paraId="4005BC1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0A5CC0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5-aminoimidazole ribonucleotide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8FE1E8" w14:textId="220271F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898065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9B46C4" w14:textId="54DBB35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8138</w:t>
            </w:r>
          </w:p>
        </w:tc>
      </w:tr>
      <w:tr w:rsidR="00E63AA5" w:rsidRPr="00E63AA5" w14:paraId="4657B96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70CEBE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adenosine nucleotides de novo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C41129" w14:textId="0E617CB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870952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3A026B" w14:textId="1DE92B5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8597</w:t>
            </w:r>
          </w:p>
        </w:tc>
      </w:tr>
      <w:tr w:rsidR="00E63AA5" w:rsidRPr="00E63AA5" w14:paraId="6236645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E6FE20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adenosine nucleotides de novo biosynthesis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3F294C" w14:textId="21C1683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840048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E00C1E" w14:textId="0CA7C6B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8579</w:t>
            </w:r>
          </w:p>
        </w:tc>
      </w:tr>
      <w:tr w:rsidR="00E63AA5" w:rsidRPr="00E63AA5" w14:paraId="3AB4CED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BB3BA6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guanosine nucleotides de novo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0259EF" w14:textId="529205E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649283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6727E68" w14:textId="729A68A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7698</w:t>
            </w:r>
          </w:p>
        </w:tc>
      </w:tr>
      <w:tr w:rsidR="00E63AA5" w:rsidRPr="00E63AA5" w14:paraId="5C19267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570105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guanosine nucleotides de novo biosynthesis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2F5AE0" w14:textId="529537C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645953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B4B09F" w14:textId="409F8C3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7631</w:t>
            </w:r>
          </w:p>
        </w:tc>
      </w:tr>
      <w:tr w:rsidR="00E63AA5" w:rsidRPr="00E63AA5" w14:paraId="6D00581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BE64C2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purine nucleotides de novo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0507C1" w14:textId="30DDA97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008219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26AD66" w14:textId="4536647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9561</w:t>
            </w:r>
          </w:p>
        </w:tc>
      </w:tr>
      <w:tr w:rsidR="00E63AA5" w:rsidRPr="00E63AA5" w14:paraId="7981CD1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13F89E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purine nucleotides de novo biosynthesis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9B056A" w14:textId="2E9B043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4042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1F3264" w14:textId="18D5A9D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3922021</w:t>
            </w:r>
          </w:p>
        </w:tc>
      </w:tr>
      <w:tr w:rsidR="00E63AA5" w:rsidRPr="00E63AA5" w14:paraId="2E97F74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3A6FDF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uanos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oxyribonucleot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ov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69051B" w14:textId="265CD54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303530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393DD0" w14:textId="09B4CA1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044</w:t>
            </w:r>
          </w:p>
        </w:tc>
      </w:tr>
      <w:tr w:rsidR="00E63AA5" w:rsidRPr="00E63AA5" w14:paraId="42781D2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6F6F17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uanos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ribonucleot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ov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9AD17B" w14:textId="1174B92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300675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29CAFD" w14:textId="3A7692C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12631</w:t>
            </w:r>
          </w:p>
        </w:tc>
      </w:tr>
      <w:tr w:rsidR="00E63AA5" w:rsidRPr="00E63AA5" w14:paraId="0B8E4A7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503ED1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inosine-5'-phosphate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AC39FD" w14:textId="1104D5B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003175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91A49E" w14:textId="1EFBCED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1399</w:t>
            </w:r>
          </w:p>
        </w:tc>
      </w:tr>
      <w:tr w:rsidR="00E63AA5" w:rsidRPr="00E63AA5" w14:paraId="2E9DFBF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CCB9A9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inosine-5'-phosphate biosynthesis I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F640C9" w14:textId="4194EBC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108711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31CA94" w14:textId="0A5972B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8145</w:t>
            </w:r>
          </w:p>
        </w:tc>
      </w:tr>
      <w:tr w:rsidR="00E63AA5" w:rsidRPr="00E63AA5" w14:paraId="734A0AF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DD8FE2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5-aminoimidazol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ribonucleotid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9A6DC5" w14:textId="7B180D9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701647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A557E9" w14:textId="6A81B51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8065</w:t>
            </w:r>
          </w:p>
        </w:tc>
      </w:tr>
      <w:tr w:rsidR="00E63AA5" w:rsidRPr="00E63AA5" w14:paraId="796131E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A92833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5-aminoimidazol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ribonucleotid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C0895B" w14:textId="2A048AC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878611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E58E84B" w14:textId="3F0E129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6827</w:t>
            </w:r>
          </w:p>
        </w:tc>
      </w:tr>
      <w:tr w:rsidR="00E63AA5" w:rsidRPr="00E63AA5" w14:paraId="53F30A8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0C50F7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adenine and adenosine salvage I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EE1A52" w14:textId="24CC915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834415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FB97DF" w14:textId="0B7CE5F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17927</w:t>
            </w:r>
          </w:p>
        </w:tc>
      </w:tr>
      <w:tr w:rsidR="00E63AA5" w:rsidRPr="00E63AA5" w14:paraId="64BA647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DE7C10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denos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oxyribonucleot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ov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E3DC51" w14:textId="050454E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312492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18A963" w14:textId="456AAC3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2</w:t>
            </w:r>
          </w:p>
        </w:tc>
      </w:tr>
      <w:tr w:rsidR="00E63AA5" w:rsidRPr="00E63AA5" w14:paraId="522836C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DAD430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denos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ribonucleot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ov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F26CC4" w14:textId="2750643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545846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5DE81D" w14:textId="7E28807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74178</w:t>
            </w:r>
          </w:p>
        </w:tc>
      </w:tr>
      <w:tr w:rsidR="00E63AA5" w:rsidRPr="00E63AA5" w14:paraId="30C4E04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BC9F8E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denos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ucleot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5ED837" w14:textId="1BC3158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986836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F36235" w14:textId="41AB29B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53934</w:t>
            </w:r>
          </w:p>
        </w:tc>
      </w:tr>
      <w:tr w:rsidR="00E63AA5" w:rsidRPr="00E63AA5" w14:paraId="17BE354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BDDECE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uanos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ucleot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D50D5D" w14:textId="1EBA2E5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708121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483DC8" w14:textId="135AD5A6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76689</w:t>
            </w:r>
          </w:p>
        </w:tc>
      </w:tr>
      <w:tr w:rsidR="00E63AA5" w:rsidRPr="00E63AA5" w14:paraId="20C4621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70F7C3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urine nucleotides degradation II (aerobic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1C9755" w14:textId="38522D0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489624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E1C25C3" w14:textId="010B658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75482</w:t>
            </w:r>
          </w:p>
        </w:tc>
      </w:tr>
      <w:tr w:rsidR="00E63AA5" w:rsidRPr="00E63AA5" w14:paraId="5069655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8F4007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ur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ribonucleos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C3D072" w14:textId="7F8A0F3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028862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9FC1BF" w14:textId="65CDF74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7478962</w:t>
            </w:r>
          </w:p>
        </w:tc>
      </w:tr>
      <w:tr w:rsidR="00E63AA5" w:rsidRPr="00E63AA5" w14:paraId="6380F20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661033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urate biosynthesis/inosine 5'-phosphate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C5E5B9" w14:textId="5D832CE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235511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4D08DF" w14:textId="34CCEAD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54223</w:t>
            </w:r>
          </w:p>
        </w:tc>
      </w:tr>
      <w:tr w:rsidR="00E63AA5" w:rsidRPr="00E63AA5" w14:paraId="2D1C914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4D1E25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yrimid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oxyribonucleos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alvag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E5F23C" w14:textId="6830004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963324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640E2E" w14:textId="2565982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80353</w:t>
            </w:r>
          </w:p>
        </w:tc>
      </w:tr>
      <w:tr w:rsidR="00E63AA5" w:rsidRPr="00E63AA5" w14:paraId="17E7D97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BFE270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yrimid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oxyribonucleotid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hosphoryl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2C60BC" w14:textId="19C557E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925582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0A99708" w14:textId="698720AA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52417</w:t>
            </w:r>
          </w:p>
        </w:tc>
      </w:tr>
      <w:tr w:rsidR="00E63AA5" w:rsidRPr="00E63AA5" w14:paraId="7D9C295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48ECAC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pyrimidine deoxyribonucleotides biosynthesis from CTP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06FE20" w14:textId="28CBE73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287154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619F5E" w14:textId="7F1975F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7863853</w:t>
            </w:r>
          </w:p>
        </w:tc>
      </w:tr>
      <w:tr w:rsidR="00E63AA5" w:rsidRPr="00E63AA5" w14:paraId="3F19230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AEB1FC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lastRenderedPageBreak/>
              <w:t>pyrimid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oxyribonucleot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ov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30385E" w14:textId="6EE32FA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8966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30CC03" w14:textId="14216D3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08746</w:t>
            </w:r>
          </w:p>
        </w:tc>
      </w:tr>
      <w:tr w:rsidR="00E63AA5" w:rsidRPr="00E63AA5" w14:paraId="540EAD0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26189E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yrimid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oxyribonucleot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ov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F42BE6" w14:textId="536701B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92361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4E69CB" w14:textId="1ECB68B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4467539</w:t>
            </w:r>
          </w:p>
        </w:tc>
      </w:tr>
      <w:tr w:rsidR="00E63AA5" w:rsidRPr="00E63AA5" w14:paraId="658B220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211DEA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yrimid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oxyribonucleot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ov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97B471" w14:textId="62D7E5C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2929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B4B1EC" w14:textId="179A433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5936214</w:t>
            </w:r>
          </w:p>
        </w:tc>
      </w:tr>
      <w:tr w:rsidR="00E63AA5" w:rsidRPr="00E63AA5" w14:paraId="7A9AFCE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5A5290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yrimid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oxyribonucleot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ov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V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22E99F" w14:textId="1DF7B6D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706470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784E40" w14:textId="3266DE1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115551</w:t>
            </w:r>
          </w:p>
        </w:tc>
      </w:tr>
      <w:tr w:rsidR="00E63AA5" w:rsidRPr="00E63AA5" w14:paraId="08DA03E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6E5C1A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pyrimidine deoxyribonucleoside salvag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41F383" w14:textId="21F8490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205860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8242A17" w14:textId="45B688D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97449</w:t>
            </w:r>
          </w:p>
        </w:tc>
      </w:tr>
      <w:tr w:rsidR="00E63AA5" w:rsidRPr="00E63AA5" w14:paraId="16E3675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ED4507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yrimid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oxyribonucleot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ov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20C59F" w14:textId="4910467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873335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093CE4" w14:textId="1B6DF23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75423</w:t>
            </w:r>
          </w:p>
        </w:tc>
      </w:tr>
      <w:tr w:rsidR="00E63AA5" w:rsidRPr="00E63AA5" w14:paraId="5D8904B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D00D8D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yrimid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oxyribonucleot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nov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E.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oli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8B6E39" w14:textId="3D9442F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181935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047A56" w14:textId="68C9576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7948</w:t>
            </w:r>
          </w:p>
        </w:tc>
      </w:tr>
      <w:tr w:rsidR="00E63AA5" w:rsidRPr="00E63AA5" w14:paraId="7E95410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C87AEA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pyrimidine nucleobases salvag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4467BB" w14:textId="1F43EDE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893873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11744C" w14:textId="63E2C67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06841</w:t>
            </w:r>
          </w:p>
        </w:tc>
      </w:tr>
      <w:tr w:rsidR="00E63AA5" w:rsidRPr="00E63AA5" w14:paraId="190772A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EEC694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pyrimidine ribonucleosides salvag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90C55B" w14:textId="466DE43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962677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BFBFD8" w14:textId="1ADBFFF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86424</w:t>
            </w:r>
          </w:p>
        </w:tc>
      </w:tr>
      <w:tr w:rsidR="00E63AA5" w:rsidRPr="00E63AA5" w14:paraId="75C0080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DC68A0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pyrimidine ribonucleotides de novo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AAC13B" w14:textId="3DAC2E1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229676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31EC16" w14:textId="5636775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24726</w:t>
            </w:r>
          </w:p>
        </w:tc>
      </w:tr>
      <w:tr w:rsidR="00E63AA5" w:rsidRPr="00E63AA5" w14:paraId="4EFC326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30071E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UMP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1F36F0" w14:textId="672F6F6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778837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9FA331" w14:textId="0701B7F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69806</w:t>
            </w:r>
          </w:p>
        </w:tc>
      </w:tr>
      <w:tr w:rsidR="00E63AA5" w:rsidRPr="00E63AA5" w14:paraId="2B6459F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C273E0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pyrimidine deoxyribonucleosides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82DEB1" w14:textId="533C7AB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118201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06D094" w14:textId="6CA3099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93842</w:t>
            </w:r>
          </w:p>
        </w:tc>
      </w:tr>
      <w:tr w:rsidR="00E63AA5" w:rsidRPr="00E63AA5" w14:paraId="3FD58E1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3DB173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isopre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engineered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1585D2" w14:textId="36DA89C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921219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E96996" w14:textId="0147C28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9834128</w:t>
            </w:r>
          </w:p>
        </w:tc>
      </w:tr>
      <w:tr w:rsidR="00E63AA5" w:rsidRPr="00E63AA5" w14:paraId="0A9405A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EB8B04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enterobacti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4FFFF8" w14:textId="2CD59E4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427289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2E0F88" w14:textId="405D2D2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9870744</w:t>
            </w:r>
          </w:p>
        </w:tc>
      </w:tr>
      <w:tr w:rsidR="00E63AA5" w:rsidRPr="00E63AA5" w14:paraId="1398DD6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BAAB82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ergothione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 (bacteri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66B49D" w14:textId="4533F5C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1683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2A39B6" w14:textId="54A2BCF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0542723</w:t>
            </w:r>
          </w:p>
        </w:tc>
      </w:tr>
      <w:tr w:rsidR="00E63AA5" w:rsidRPr="00E63AA5" w14:paraId="7407C07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A71867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erobacti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404DDC" w14:textId="5DB73D1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11889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ABF235" w14:textId="63FDD1D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91496833</w:t>
            </w:r>
          </w:p>
        </w:tc>
      </w:tr>
      <w:tr w:rsidR="00E63AA5" w:rsidRPr="00E63AA5" w14:paraId="40FAD05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87048A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oumarin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engineered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A05FB9" w14:textId="2A1B12D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920835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EAADAD" w14:textId="475C349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4661836</w:t>
            </w:r>
          </w:p>
        </w:tc>
      </w:tr>
      <w:tr w:rsidR="00E63AA5" w:rsidRPr="00E63AA5" w14:paraId="684F318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117847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thylerythrito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hosph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4130BB" w14:textId="13E93A5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959832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778ABA" w14:textId="77D6B9D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34352</w:t>
            </w:r>
          </w:p>
        </w:tc>
      </w:tr>
      <w:tr w:rsidR="00E63AA5" w:rsidRPr="00E63AA5" w14:paraId="4BD0805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12B28C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thylerythritol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hosph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C96C36" w14:textId="792D2C6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977615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79602E" w14:textId="71D1BB3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3207</w:t>
            </w:r>
          </w:p>
        </w:tc>
      </w:tr>
      <w:tr w:rsidR="00E63AA5" w:rsidRPr="00E63AA5" w14:paraId="07D4095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8D7B9C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valon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0002E2" w14:textId="7DD5656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30238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28F1C4" w14:textId="6B5363D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9082244</w:t>
            </w:r>
          </w:p>
        </w:tc>
      </w:tr>
      <w:tr w:rsidR="00E63AA5" w:rsidRPr="00E63AA5" w14:paraId="69B2628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C7800A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valon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rchaea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BF39DA" w14:textId="086505D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916961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603F02" w14:textId="6220581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4514314</w:t>
            </w:r>
          </w:p>
        </w:tc>
      </w:tr>
      <w:tr w:rsidR="00E63AA5" w:rsidRPr="00E63AA5" w14:paraId="0DDDDBD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B7AD923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preQ0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E91CD6" w14:textId="4C8B581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803676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9FA81E" w14:textId="183046B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884218</w:t>
            </w:r>
          </w:p>
        </w:tc>
      </w:tr>
      <w:tr w:rsidR="00E63AA5" w:rsidRPr="00E63AA5" w14:paraId="4D427FE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348C22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pirilloxanthin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and 2, 2'-diketo-spirilloxanthin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4DC263" w14:textId="6356D1C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650718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6FBF01" w14:textId="3BF7A5E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0938832</w:t>
            </w:r>
          </w:p>
        </w:tc>
      </w:tr>
      <w:tr w:rsidR="00E63AA5" w:rsidRPr="00E63AA5" w14:paraId="30CF08F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B31B41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geranylgeranyl diphosphate biosynthesis II (via MEP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D66A71" w14:textId="74D07AF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276526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B4B5EC" w14:textId="7EE8CED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46611</w:t>
            </w:r>
          </w:p>
        </w:tc>
      </w:tr>
      <w:tr w:rsidR="00E63AA5" w:rsidRPr="00E63AA5" w14:paraId="35E454A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198796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geranylgeranyldiphosphat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biosynthesis I (via mevalonat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760D55" w14:textId="102D6C5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321228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440E17" w14:textId="32BBBFC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786386</w:t>
            </w:r>
          </w:p>
        </w:tc>
      </w:tr>
      <w:tr w:rsidR="00E63AA5" w:rsidRPr="00E63AA5" w14:paraId="68B7DAC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38F663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taxadie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engineered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5097D4" w14:textId="68A7FA5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11176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EB7207" w14:textId="6782E9E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639474</w:t>
            </w:r>
          </w:p>
        </w:tc>
      </w:tr>
      <w:tr w:rsidR="00E63AA5" w:rsidRPr="00E63AA5" w14:paraId="0B59E93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0513CE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uconeogen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9ACC6C" w14:textId="4E04C06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72443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6D52B6" w14:textId="4F2EF636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946</w:t>
            </w:r>
          </w:p>
        </w:tc>
      </w:tr>
      <w:tr w:rsidR="00E63AA5" w:rsidRPr="00E63AA5" w14:paraId="4C7D18E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355048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O-antigen building blocks biosynthesis (E. coli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9B7A32" w14:textId="6D9B7D1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740631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7B6CDC0" w14:textId="6E4EA81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160324</w:t>
            </w:r>
          </w:p>
        </w:tc>
      </w:tr>
      <w:tr w:rsidR="00E63AA5" w:rsidRPr="00E63AA5" w14:paraId="363BB3B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6306CA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sucrose biosynthesis I (from photosynthesis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C4C7EA" w14:textId="68782A2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9440354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1EAA20" w14:textId="45D9195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69963</w:t>
            </w:r>
          </w:p>
        </w:tc>
      </w:tr>
      <w:tr w:rsidR="00E63AA5" w:rsidRPr="00E63AA5" w14:paraId="4E14335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B6A4E9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lastRenderedPageBreak/>
              <w:t>sucros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55F244" w14:textId="3191697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9148694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5021A7" w14:textId="1DD73F9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7492</w:t>
            </w:r>
          </w:p>
        </w:tc>
      </w:tr>
      <w:tr w:rsidR="00E63AA5" w:rsidRPr="00E63AA5" w14:paraId="100D56B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801F7E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ADP-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ycer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-beta-D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ann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heptos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8F4ED2" w14:textId="3E63BB4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482844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9039BD" w14:textId="6AC7339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1681569</w:t>
            </w:r>
          </w:p>
        </w:tc>
      </w:tr>
      <w:tr w:rsidR="00E63AA5" w:rsidRPr="00E63AA5" w14:paraId="63375B7F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AC388C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ucos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63619B" w14:textId="4270DDC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09062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422884" w14:textId="523CDF4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217308</w:t>
            </w:r>
          </w:p>
        </w:tc>
      </w:tr>
      <w:tr w:rsidR="00E63AA5" w:rsidRPr="00E63AA5" w14:paraId="141CAC4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DBE09E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galactose degradation I (Leloir pathway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8FAD6D" w14:textId="5FC7017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68959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789401" w14:textId="69E83B98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519899</w:t>
            </w:r>
          </w:p>
        </w:tc>
      </w:tr>
      <w:tr w:rsidR="00E63AA5" w:rsidRPr="00E63AA5" w14:paraId="3BCB9C2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B0AA41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glucose and glucose-1-phosphate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46074E" w14:textId="632D45B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840508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18690F" w14:textId="2897AEE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1593</w:t>
            </w:r>
          </w:p>
        </w:tc>
      </w:tr>
      <w:tr w:rsidR="00E63AA5" w:rsidRPr="00E63AA5" w14:paraId="397F328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D31A87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lactose and galactose degradation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185DC1" w14:textId="121E3F0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190549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F58656" w14:textId="39E0535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1095196</w:t>
            </w:r>
          </w:p>
        </w:tc>
      </w:tr>
      <w:tr w:rsidR="00E63AA5" w:rsidRPr="00E63AA5" w14:paraId="332607E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FC32031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rabinos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V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B6D0E4" w14:textId="3E5068C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954185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C117BC" w14:textId="3F4C698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5059484</w:t>
            </w:r>
          </w:p>
        </w:tc>
      </w:tr>
      <w:tr w:rsidR="00E63AA5" w:rsidRPr="00E63AA5" w14:paraId="0D8C2CB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509DCC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1, 5-anhydrofructos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673FB7" w14:textId="492E922F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80118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4A02BD" w14:textId="29D8E17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958472</w:t>
            </w:r>
          </w:p>
        </w:tc>
      </w:tr>
      <w:tr w:rsidR="00E63AA5" w:rsidRPr="00E63AA5" w14:paraId="2FD42C0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59B692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ucos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(oxidativ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1ECC3F" w14:textId="68C3686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587340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BCAB96" w14:textId="26F1446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4565424</w:t>
            </w:r>
          </w:p>
        </w:tc>
      </w:tr>
      <w:tr w:rsidR="00E63AA5" w:rsidRPr="00E63AA5" w14:paraId="3F3CF62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9AAE2A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rhamnos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C560FB" w14:textId="7D5578D6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06175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A66CB8" w14:textId="313D238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444065</w:t>
            </w:r>
          </w:p>
        </w:tc>
      </w:tr>
      <w:tr w:rsidR="00E63AA5" w:rsidRPr="00E63AA5" w14:paraId="5CD30D6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0BC82C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L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rhamnos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F2A845" w14:textId="48AC072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725014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B1125A" w14:textId="72FE42F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58110086</w:t>
            </w:r>
          </w:p>
        </w:tc>
      </w:tr>
      <w:tr w:rsidR="00E63AA5" w:rsidRPr="00E63AA5" w14:paraId="328BB17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7B6754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sucrose degradation II (sucrose synthas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BDC923" w14:textId="33E818D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485403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979BE24" w14:textId="4D3D533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1956713</w:t>
            </w:r>
          </w:p>
        </w:tc>
      </w:tr>
      <w:tr w:rsidR="00E63AA5" w:rsidRPr="00E63AA5" w14:paraId="113E42E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4250DC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sucrose degradation III (sucrose invertas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8E97C9" w14:textId="4617E0D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805748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99ACA9" w14:textId="4F01EF0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983</w:t>
            </w:r>
          </w:p>
        </w:tc>
      </w:tr>
      <w:tr w:rsidR="00E63AA5" w:rsidRPr="00E63AA5" w14:paraId="533756D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C993A50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sucrose degradation IV (sucrose phosphorylas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5ED0DA" w14:textId="5C8D958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786736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5A2E58" w14:textId="6EAC4D0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52182</w:t>
            </w:r>
          </w:p>
        </w:tc>
      </w:tr>
      <w:tr w:rsidR="00E63AA5" w:rsidRPr="00E63AA5" w14:paraId="6269871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D0B51E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glucose and xylose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51853A" w14:textId="6C53560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247667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11009A" w14:textId="2C9774F5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4800178</w:t>
            </w:r>
          </w:p>
        </w:tc>
      </w:tr>
      <w:tr w:rsidR="00E63AA5" w:rsidRPr="00E63AA5" w14:paraId="2606F4F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571223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ketoglucon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tabolis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3A5C77" w14:textId="33E9590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901104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B0A11EB" w14:textId="44B23A0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3417015</w:t>
            </w:r>
          </w:p>
        </w:tc>
      </w:tr>
      <w:tr w:rsidR="00E63AA5" w:rsidRPr="00E63AA5" w14:paraId="609EB18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3F1101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4-deoxy-L-threo-hex-4-enopyranuronate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02D9BD" w14:textId="4E9F84A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233436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6BB51E" w14:textId="7D60280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89457</w:t>
            </w:r>
          </w:p>
        </w:tc>
      </w:tr>
      <w:tr w:rsidR="00E63AA5" w:rsidRPr="00E63AA5" w14:paraId="18A68F3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30CF1C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D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fructuron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A4AE3E" w14:textId="58223EC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82041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3A05AE" w14:textId="30AE6AC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78451</w:t>
            </w:r>
          </w:p>
        </w:tc>
      </w:tr>
      <w:tr w:rsidR="00E63AA5" w:rsidRPr="00E63AA5" w14:paraId="3330D64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8D0503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D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alactar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A36DFB" w14:textId="038FE0F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12434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8868E3" w14:textId="0085AAD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5614435</w:t>
            </w:r>
          </w:p>
        </w:tc>
      </w:tr>
      <w:tr w:rsidR="00E63AA5" w:rsidRPr="00E63AA5" w14:paraId="03679FB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399065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D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alacturon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95C379" w14:textId="33BCC35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3182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581577" w14:textId="60C7769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82076</w:t>
            </w:r>
          </w:p>
        </w:tc>
      </w:tr>
      <w:tr w:rsidR="00E63AA5" w:rsidRPr="00E63AA5" w14:paraId="3B748BA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966A49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D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ucar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C60E47" w14:textId="6EAD6A8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06326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6969AF" w14:textId="3EF1885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3161505</w:t>
            </w:r>
          </w:p>
        </w:tc>
      </w:tr>
      <w:tr w:rsidR="00E63AA5" w:rsidRPr="00E63AA5" w14:paraId="3B7B461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11EC1A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 xml:space="preserve">myo- chiro- and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scillo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>-inositol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F8667C" w14:textId="6FBEC45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7444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0B1E44" w14:textId="03BCEAB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5861877</w:t>
            </w:r>
          </w:p>
        </w:tc>
      </w:tr>
      <w:tr w:rsidR="00E63AA5" w:rsidRPr="00E63AA5" w14:paraId="62CBB4B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33C287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lfoglycoly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E8FD60" w14:textId="65DFE5F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361402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3CAB34" w14:textId="7215A41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2257674</w:t>
            </w:r>
          </w:p>
        </w:tc>
      </w:tr>
      <w:tr w:rsidR="00E63AA5" w:rsidRPr="00E63AA5" w14:paraId="3836D46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BE018F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hexitol degradation (bacteri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2A585B" w14:textId="2D9FB5A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91211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E6D5D6" w14:textId="71CEFC1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916557</w:t>
            </w:r>
          </w:p>
        </w:tc>
      </w:tr>
      <w:tr w:rsidR="00E63AA5" w:rsidRPr="00E63AA5" w14:paraId="22E52BB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A801E9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beta-D-glucuronide and D-glucuronate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230551" w14:textId="6AE0180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9331705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4EA46B" w14:textId="41EB9373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50622</w:t>
            </w:r>
          </w:p>
        </w:tc>
      </w:tr>
      <w:tr w:rsidR="00E63AA5" w:rsidRPr="00E63AA5" w14:paraId="2FE0C45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CCA633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nhydromuropeptide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recyclin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4E2CF9" w14:textId="48A49470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257118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61E633" w14:textId="5283EE2B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206404</w:t>
            </w:r>
          </w:p>
        </w:tc>
      </w:tr>
      <w:tr w:rsidR="00E63AA5" w:rsidRPr="00E63AA5" w14:paraId="5A007F6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CD9011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y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-inositol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0CA8A1" w14:textId="13D5F7C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85995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DC6468" w14:textId="2046AE1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6845962</w:t>
            </w:r>
          </w:p>
        </w:tc>
      </w:tr>
      <w:tr w:rsidR="00E63AA5" w:rsidRPr="00E63AA5" w14:paraId="157A644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025445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dTDP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>-L-rhamnose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BBFCAD" w14:textId="54BE07E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030364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9471AB" w14:textId="3978B3A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7542</w:t>
            </w:r>
          </w:p>
        </w:tc>
      </w:tr>
      <w:tr w:rsidR="00E63AA5" w:rsidRPr="00E63AA5" w14:paraId="140055E5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365F82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CMP-3-deoxy-D-manno-octulosonate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ED830D" w14:textId="41A6161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926318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AFEBFC" w14:textId="10C4EC0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86204</w:t>
            </w:r>
          </w:p>
        </w:tc>
      </w:tr>
      <w:tr w:rsidR="00E63AA5" w:rsidRPr="00E63AA5" w14:paraId="48C72AF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BEBF07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CMP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legionamin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74902B" w14:textId="3E2601B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0294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1A2CE1" w14:textId="0C78D50D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25091</w:t>
            </w:r>
          </w:p>
        </w:tc>
      </w:tr>
      <w:tr w:rsidR="00E63AA5" w:rsidRPr="00E63AA5" w14:paraId="49A2B6A0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BC8FEB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TDP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-N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cetylthomosamin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E03495" w14:textId="07F4382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638804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D2E54A" w14:textId="028E25C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0659792</w:t>
            </w:r>
          </w:p>
        </w:tc>
      </w:tr>
      <w:tr w:rsidR="00E63AA5" w:rsidRPr="00E63AA5" w14:paraId="7E4448D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244E95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GDP-D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glycero</w:t>
            </w:r>
            <w:proofErr w:type="spellEnd"/>
            <w:proofErr w:type="gramStart"/>
            <w:r w:rsidRPr="00222D27">
              <w:rPr>
                <w:rFonts w:cs="Times New Roman"/>
                <w:sz w:val="20"/>
                <w:szCs w:val="20"/>
                <w:lang w:val="es-ES"/>
              </w:rPr>
              <w:t>-?-</w:t>
            </w:r>
            <w:proofErr w:type="gramEnd"/>
            <w:r w:rsidRPr="00222D27">
              <w:rPr>
                <w:rFonts w:cs="Times New Roman"/>
                <w:sz w:val="20"/>
                <w:szCs w:val="20"/>
                <w:lang w:val="es-ES"/>
              </w:rPr>
              <w:t>D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anno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heptos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B8D147" w14:textId="6F765EA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9171329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DBFD1C" w14:textId="3E5F42A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79401793</w:t>
            </w:r>
          </w:p>
        </w:tc>
      </w:tr>
      <w:tr w:rsidR="00E63AA5" w:rsidRPr="00E63AA5" w14:paraId="5088B4B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CAC35D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GDP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annos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9AD7DF" w14:textId="234E0BE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863388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BC20EC" w14:textId="7C9B1DF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54871</w:t>
            </w:r>
          </w:p>
        </w:tc>
      </w:tr>
      <w:tr w:rsidR="00E63AA5" w:rsidRPr="00E63AA5" w14:paraId="643D7BF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78A84F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lastRenderedPageBreak/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GDP-mannose-derived O-antigen building blocks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1BA417" w14:textId="444E22C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622514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5DCEDF" w14:textId="5979578C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612088</w:t>
            </w:r>
          </w:p>
        </w:tc>
      </w:tr>
      <w:tr w:rsidR="00E63AA5" w:rsidRPr="00E63AA5" w14:paraId="3564CE0E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5CA6CE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UDP-glucose-derived O-antigen building blocks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C0CB82" w14:textId="3B304EC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849759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C70989" w14:textId="212DE01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70247</w:t>
            </w:r>
          </w:p>
        </w:tc>
      </w:tr>
      <w:tr w:rsidR="00E63AA5" w:rsidRPr="00E63AA5" w14:paraId="59AC02C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741B0F2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UDP-N-acetylglucosamine-derived O-antigen building blocks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2E2728" w14:textId="62A4DA4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768486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67CF16" w14:textId="29CE0FA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941859</w:t>
            </w:r>
          </w:p>
        </w:tc>
      </w:tr>
      <w:tr w:rsidR="00E63AA5" w:rsidRPr="00E63AA5" w14:paraId="56E39807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6F2B4B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>UDP-2,3-diacetamido-2,3-dideoxy</w:t>
            </w:r>
            <w:proofErr w:type="gramStart"/>
            <w:r w:rsidRPr="00222D27">
              <w:rPr>
                <w:rFonts w:cs="Times New Roman"/>
                <w:sz w:val="20"/>
                <w:szCs w:val="20"/>
                <w:lang w:val="es-ES"/>
              </w:rPr>
              <w:t>-?-</w:t>
            </w:r>
            <w:proofErr w:type="gramEnd"/>
            <w:r w:rsidRPr="00222D27">
              <w:rPr>
                <w:rFonts w:cs="Times New Roman"/>
                <w:sz w:val="20"/>
                <w:szCs w:val="20"/>
                <w:lang w:val="es-ES"/>
              </w:rPr>
              <w:t>D-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annuron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biosynthe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0B2A45" w14:textId="3EC2941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217192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D8EA1D" w14:textId="2D0E7F05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253264</w:t>
            </w:r>
          </w:p>
        </w:tc>
      </w:tr>
      <w:tr w:rsidR="00E63AA5" w:rsidRPr="00E63AA5" w14:paraId="58FECCF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44C33C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UDP-N-acetyl-D-glucosamine biosynthesis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6C824A" w14:textId="493C075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42582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56DFD81" w14:textId="56A3502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706558</w:t>
            </w:r>
          </w:p>
        </w:tc>
      </w:tr>
      <w:tr w:rsidR="00E63AA5" w:rsidRPr="00E63AA5" w14:paraId="1E82B642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20A4BFE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sulfat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reduction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I (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ssimilator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121974" w14:textId="00F7C81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447663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97CA7F" w14:textId="58560F3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755299</w:t>
            </w:r>
          </w:p>
        </w:tc>
      </w:tr>
      <w:tr w:rsidR="00E63AA5" w:rsidRPr="00E63AA5" w14:paraId="64691B73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796B169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sulfat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assimilation and cysteine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20BBCD" w14:textId="02BFC34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404509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647BEA" w14:textId="2CF2A0C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6536</w:t>
            </w:r>
          </w:p>
        </w:tc>
      </w:tr>
      <w:tr w:rsidR="00E63AA5" w:rsidRPr="00E63AA5" w14:paraId="15A3A9B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2F4EF08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lfolact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6E5E83" w14:textId="197DA8BE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30843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F2F2EE" w14:textId="37B813E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474453</w:t>
            </w:r>
          </w:p>
        </w:tc>
      </w:tr>
      <w:tr w:rsidR="00E63AA5" w:rsidRPr="00E63AA5" w14:paraId="5DD55906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2B210AB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sulfur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xidation (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Acidianus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ambivalens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364564" w14:textId="33FCBBA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4235911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D201B1" w14:textId="7E427DB6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16472642</w:t>
            </w:r>
          </w:p>
        </w:tc>
      </w:tr>
      <w:tr w:rsidR="00E63AA5" w:rsidRPr="00E63AA5" w14:paraId="4BEFED5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CC52474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taurine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degradat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1457DA" w14:textId="708A2F38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498223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FA1677" w14:textId="0CC69784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6198641</w:t>
            </w:r>
          </w:p>
        </w:tc>
      </w:tr>
      <w:tr w:rsidR="00E63AA5" w:rsidRPr="00E63AA5" w14:paraId="7B414551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4E71C58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aspart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B497F9" w14:textId="15AAC47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454979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AA1A21" w14:textId="72AA0524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35502</w:t>
            </w:r>
          </w:p>
        </w:tc>
      </w:tr>
      <w:tr w:rsidR="00E63AA5" w:rsidRPr="00E63AA5" w14:paraId="64A6C9E9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20D3E2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chorismate</w:t>
            </w:r>
            <w:proofErr w:type="spellEnd"/>
            <w:r w:rsidRPr="00222D27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0"/>
                <w:szCs w:val="20"/>
                <w:lang w:val="es-ES"/>
              </w:rPr>
              <w:t>metabolis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15E5E3" w14:textId="7321636A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373835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A8A846" w14:textId="279F5FEF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4193612</w:t>
            </w:r>
          </w:p>
        </w:tc>
      </w:tr>
      <w:tr w:rsidR="00E63AA5" w:rsidRPr="00E63AA5" w14:paraId="3043FE3D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D9CD578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D-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glucarat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and D-galactarate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B65707" w14:textId="580A6A52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114402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91EB34" w14:textId="1791248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5525005</w:t>
            </w:r>
          </w:p>
        </w:tc>
      </w:tr>
      <w:tr w:rsidR="00E63AA5" w:rsidRPr="00E63AA5" w14:paraId="7FEAD1FC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B7D3CCF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fucose and rhamnose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929216" w14:textId="4A007FC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5824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217C23" w14:textId="2A0A77E2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3050802</w:t>
            </w:r>
          </w:p>
        </w:tc>
      </w:tr>
      <w:tr w:rsidR="00E63AA5" w:rsidRPr="00E63AA5" w14:paraId="0F38507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E869D6A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glyoxylate bypass and TC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51E8DD" w14:textId="6DFE8963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656296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8524CD" w14:textId="1199F8E9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424735</w:t>
            </w:r>
          </w:p>
        </w:tc>
      </w:tr>
      <w:tr w:rsidR="00E63AA5" w:rsidRPr="00E63AA5" w14:paraId="7C35DD3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7E73D46C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hexuronid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222D27">
              <w:rPr>
                <w:rFonts w:cs="Times New Roman"/>
                <w:sz w:val="20"/>
                <w:szCs w:val="20"/>
              </w:rPr>
              <w:t>hexuronate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A9225B" w14:textId="13D8E8E9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100184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84309D" w14:textId="5D652510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45579</w:t>
            </w:r>
          </w:p>
        </w:tc>
      </w:tr>
      <w:tr w:rsidR="00E63AA5" w:rsidRPr="00E63AA5" w14:paraId="351E123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3974146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histidine, </w:t>
            </w:r>
            <w:proofErr w:type="gramStart"/>
            <w:r w:rsidRPr="00222D27">
              <w:rPr>
                <w:rFonts w:cs="Times New Roman"/>
                <w:sz w:val="20"/>
                <w:szCs w:val="20"/>
              </w:rPr>
              <w:t>purine,  and</w:t>
            </w:r>
            <w:proofErr w:type="gramEnd"/>
            <w:r w:rsidRPr="00222D27">
              <w:rPr>
                <w:rFonts w:cs="Times New Roman"/>
                <w:sz w:val="20"/>
                <w:szCs w:val="20"/>
              </w:rPr>
              <w:t xml:space="preserve"> pyrimidine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3F2DF3" w14:textId="4F51A201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0541955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640AC5" w14:textId="44EA80CC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83059386</w:t>
            </w:r>
          </w:p>
        </w:tc>
      </w:tr>
      <w:tr w:rsidR="00E63AA5" w:rsidRPr="00E63AA5" w14:paraId="4CD7A118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5DADC21D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22D27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222D27">
              <w:rPr>
                <w:rFonts w:cs="Times New Roman"/>
                <w:sz w:val="20"/>
                <w:szCs w:val="20"/>
              </w:rPr>
              <w:t xml:space="preserve"> of S-adenosyl-L-methionine biosynth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FCAF38" w14:textId="293DF20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741767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8E7C19" w14:textId="282C2D36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920492</w:t>
            </w:r>
          </w:p>
        </w:tc>
      </w:tr>
      <w:tr w:rsidR="00E63AA5" w:rsidRPr="00E63AA5" w14:paraId="63F0572A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074BF86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tetrapyrrole biosynthesis I (from glutamat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85435D" w14:textId="43C231B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082749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DA9951" w14:textId="166A63F1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298232</w:t>
            </w:r>
          </w:p>
        </w:tc>
      </w:tr>
      <w:tr w:rsidR="00E63AA5" w:rsidRPr="00E63AA5" w14:paraId="5C091554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164CE317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22D27">
              <w:rPr>
                <w:rFonts w:cs="Times New Roman"/>
                <w:sz w:val="20"/>
                <w:szCs w:val="20"/>
              </w:rPr>
              <w:t>tetrapyrrole biosynthesis II (from glycin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B0B45C" w14:textId="40179C0E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3587437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91D2C8" w14:textId="4C11BDD7" w:rsidR="00E63AA5" w:rsidRPr="00E63AA5" w:rsidRDefault="00E63AA5" w:rsidP="00E63AA5">
            <w:pPr>
              <w:spacing w:line="360" w:lineRule="auto"/>
              <w:rPr>
                <w:rFonts w:cs="Times New Roman"/>
                <w:b/>
                <w:bCs/>
                <w:lang w:val="es-ES"/>
              </w:rPr>
            </w:pPr>
            <w:r w:rsidRPr="00E63AA5">
              <w:rPr>
                <w:rFonts w:cs="Times New Roman"/>
                <w:b/>
                <w:bCs/>
                <w:lang w:val="es-ES"/>
              </w:rPr>
              <w:t>0</w:t>
            </w:r>
            <w:r w:rsidR="00060C9C">
              <w:rPr>
                <w:rFonts w:cs="Times New Roman"/>
                <w:b/>
                <w:bCs/>
                <w:lang w:val="es-ES"/>
              </w:rPr>
              <w:t>.</w:t>
            </w:r>
            <w:r w:rsidRPr="00E63AA5">
              <w:rPr>
                <w:rFonts w:cs="Times New Roman"/>
                <w:b/>
                <w:bCs/>
                <w:lang w:val="es-ES"/>
              </w:rPr>
              <w:t>0063399</w:t>
            </w:r>
          </w:p>
        </w:tc>
      </w:tr>
      <w:tr w:rsidR="00E63AA5" w:rsidRPr="00E63AA5" w14:paraId="597A65CB" w14:textId="77777777" w:rsidTr="00222D27">
        <w:trPr>
          <w:trHeight w:val="300"/>
        </w:trPr>
        <w:tc>
          <w:tcPr>
            <w:tcW w:w="5109" w:type="dxa"/>
            <w:shd w:val="clear" w:color="auto" w:fill="auto"/>
            <w:noWrap/>
            <w:vAlign w:val="bottom"/>
            <w:hideMark/>
          </w:tcPr>
          <w:p w14:paraId="63840CB5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222D27">
              <w:rPr>
                <w:rFonts w:cs="Times New Roman"/>
                <w:sz w:val="20"/>
                <w:szCs w:val="20"/>
              </w:rPr>
              <w:t>arginine,  ornithine</w:t>
            </w:r>
            <w:proofErr w:type="gramEnd"/>
            <w:r w:rsidRPr="00222D27">
              <w:rPr>
                <w:rFonts w:cs="Times New Roman"/>
                <w:sz w:val="20"/>
                <w:szCs w:val="20"/>
              </w:rPr>
              <w:t xml:space="preserve"> and proline interconvers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E869BF" w14:textId="7EDD7AFB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2089770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AD63DCE" w14:textId="2558F3FD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0</w:t>
            </w:r>
            <w:r w:rsidR="00060C9C">
              <w:rPr>
                <w:rFonts w:cs="Times New Roman"/>
                <w:lang w:val="es-ES"/>
              </w:rPr>
              <w:t>.</w:t>
            </w:r>
            <w:r w:rsidRPr="00E63AA5">
              <w:rPr>
                <w:rFonts w:cs="Times New Roman"/>
                <w:lang w:val="es-ES"/>
              </w:rPr>
              <w:t>61407201</w:t>
            </w:r>
          </w:p>
        </w:tc>
      </w:tr>
      <w:tr w:rsidR="00E63AA5" w:rsidRPr="00E63AA5" w14:paraId="59818EAD" w14:textId="77777777" w:rsidTr="00222D27">
        <w:trPr>
          <w:trHeight w:val="300"/>
        </w:trPr>
        <w:tc>
          <w:tcPr>
            <w:tcW w:w="5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F456" w14:textId="77777777" w:rsidR="00E63AA5" w:rsidRPr="00222D27" w:rsidRDefault="00E63AA5" w:rsidP="00E63AA5">
            <w:pPr>
              <w:spacing w:line="360" w:lineRule="auto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6E0B" w14:textId="7777777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D673" w14:textId="7777777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</w:p>
        </w:tc>
      </w:tr>
      <w:tr w:rsidR="00E63AA5" w:rsidRPr="00E63AA5" w14:paraId="0FD23184" w14:textId="77777777" w:rsidTr="00222D27">
        <w:trPr>
          <w:trHeight w:val="300"/>
        </w:trPr>
        <w:tc>
          <w:tcPr>
            <w:tcW w:w="5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7842" w14:textId="2BEB7324" w:rsidR="00E63AA5" w:rsidRPr="00E63AA5" w:rsidRDefault="00E63AA5" w:rsidP="00E63AA5">
            <w:pPr>
              <w:spacing w:line="360" w:lineRule="auto"/>
              <w:rPr>
                <w:rFonts w:cs="Times New Roman"/>
              </w:rPr>
            </w:pPr>
            <w:r w:rsidRPr="00E63AA5">
              <w:rPr>
                <w:rFonts w:cs="Times New Roman"/>
              </w:rPr>
              <w:t>Total number of statistically significant pathway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6E05" w14:textId="7777777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10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D5A7" w14:textId="77777777" w:rsidR="00E63AA5" w:rsidRPr="00E63AA5" w:rsidRDefault="00E63AA5" w:rsidP="00E63AA5">
            <w:pPr>
              <w:spacing w:line="360" w:lineRule="auto"/>
              <w:rPr>
                <w:rFonts w:cs="Times New Roman"/>
                <w:lang w:val="es-ES"/>
              </w:rPr>
            </w:pPr>
            <w:r w:rsidRPr="00E63AA5">
              <w:rPr>
                <w:rFonts w:cs="Times New Roman"/>
                <w:lang w:val="es-ES"/>
              </w:rPr>
              <w:t>223</w:t>
            </w:r>
          </w:p>
        </w:tc>
      </w:tr>
    </w:tbl>
    <w:p w14:paraId="0FCD5917" w14:textId="48AD0F27" w:rsidR="006A6F73" w:rsidRDefault="006A6F73">
      <w:pPr>
        <w:spacing w:line="360" w:lineRule="auto"/>
        <w:rPr>
          <w:rFonts w:cs="Times New Roman"/>
        </w:rPr>
      </w:pPr>
    </w:p>
    <w:p w14:paraId="76DAD8BA" w14:textId="77777777" w:rsidR="00774960" w:rsidRDefault="00774960">
      <w:pPr>
        <w:spacing w:line="360" w:lineRule="auto"/>
        <w:rPr>
          <w:rFonts w:cs="Times New Roman"/>
        </w:rPr>
      </w:pPr>
    </w:p>
    <w:p w14:paraId="01D419AD" w14:textId="77777777" w:rsidR="00774960" w:rsidRDefault="00774960">
      <w:pPr>
        <w:spacing w:line="360" w:lineRule="auto"/>
        <w:rPr>
          <w:rFonts w:cs="Times New Roman"/>
        </w:rPr>
      </w:pPr>
    </w:p>
    <w:p w14:paraId="5D76BA46" w14:textId="77777777" w:rsidR="00774960" w:rsidRDefault="00774960">
      <w:pPr>
        <w:spacing w:line="360" w:lineRule="auto"/>
        <w:rPr>
          <w:rFonts w:cs="Times New Roman"/>
        </w:rPr>
      </w:pPr>
    </w:p>
    <w:p w14:paraId="0DEA9C42" w14:textId="77777777" w:rsidR="00774960" w:rsidRDefault="00774960">
      <w:pPr>
        <w:spacing w:line="360" w:lineRule="auto"/>
        <w:rPr>
          <w:rFonts w:cs="Times New Roman"/>
        </w:rPr>
      </w:pPr>
    </w:p>
    <w:p w14:paraId="61D289DE" w14:textId="77777777" w:rsidR="00774960" w:rsidRDefault="00774960">
      <w:pPr>
        <w:spacing w:line="360" w:lineRule="auto"/>
        <w:rPr>
          <w:rFonts w:cs="Times New Roman"/>
        </w:rPr>
      </w:pPr>
    </w:p>
    <w:p w14:paraId="1D3F0A1E" w14:textId="77777777" w:rsidR="00774960" w:rsidRDefault="00774960">
      <w:pPr>
        <w:spacing w:line="360" w:lineRule="auto"/>
        <w:rPr>
          <w:rFonts w:cs="Times New Roman"/>
        </w:rPr>
      </w:pPr>
    </w:p>
    <w:tbl>
      <w:tblPr>
        <w:tblStyle w:val="Tablaconcuadrcula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142"/>
        <w:gridCol w:w="1790"/>
        <w:gridCol w:w="1185"/>
      </w:tblGrid>
      <w:tr w:rsidR="00D4167E" w:rsidRPr="004A543A" w14:paraId="7FA5E1BC" w14:textId="207894E2" w:rsidTr="00FC59D9">
        <w:trPr>
          <w:trHeight w:val="285"/>
        </w:trPr>
        <w:tc>
          <w:tcPr>
            <w:tcW w:w="8504" w:type="dxa"/>
            <w:gridSpan w:val="5"/>
          </w:tcPr>
          <w:p w14:paraId="4CF4744C" w14:textId="2B28C6A2" w:rsidR="00D4167E" w:rsidRPr="006A6F73" w:rsidRDefault="00D4167E" w:rsidP="00E9005C">
            <w:pPr>
              <w:spacing w:line="360" w:lineRule="auto"/>
              <w:rPr>
                <w:rFonts w:cs="Times New Roman"/>
                <w:b/>
                <w:bCs/>
              </w:rPr>
            </w:pPr>
            <w:r w:rsidRPr="006A6F73">
              <w:rPr>
                <w:rFonts w:cs="Times New Roman"/>
                <w:b/>
                <w:bCs/>
              </w:rPr>
              <w:lastRenderedPageBreak/>
              <w:t>Table S</w:t>
            </w:r>
            <w:r w:rsidR="0059286A">
              <w:rPr>
                <w:rFonts w:cs="Times New Roman"/>
                <w:b/>
                <w:bCs/>
              </w:rPr>
              <w:t>8</w:t>
            </w:r>
            <w:r>
              <w:rPr>
                <w:rFonts w:cs="Times New Roman"/>
              </w:rPr>
              <w:t xml:space="preserve"> </w:t>
            </w:r>
            <w:r w:rsidR="00B759FA">
              <w:rPr>
                <w:rFonts w:cs="Times New Roman"/>
              </w:rPr>
              <w:t>P-Values</w:t>
            </w:r>
            <w:r w:rsidR="00B759FA">
              <w:rPr>
                <w:rFonts w:eastAsia="Times New Roman" w:cs="Times New Roman"/>
              </w:rPr>
              <w:t xml:space="preserve"> </w:t>
            </w:r>
            <w:r w:rsidR="00BC3FC9">
              <w:rPr>
                <w:rFonts w:cs="Times New Roman"/>
              </w:rPr>
              <w:t xml:space="preserve">from </w:t>
            </w:r>
            <w:r w:rsidR="00774960">
              <w:rPr>
                <w:rFonts w:cs="Times New Roman"/>
              </w:rPr>
              <w:t>P-Values</w:t>
            </w:r>
            <w:r w:rsidR="00774960">
              <w:rPr>
                <w:rFonts w:eastAsia="Times New Roman" w:cs="Times New Roman"/>
              </w:rPr>
              <w:t xml:space="preserve"> </w:t>
            </w:r>
            <w:r w:rsidR="00774960">
              <w:rPr>
                <w:rFonts w:cs="Times New Roman"/>
              </w:rPr>
              <w:t>from</w:t>
            </w:r>
            <w:r w:rsidR="00774960">
              <w:rPr>
                <w:rFonts w:eastAsia="Times New Roman" w:cs="Times New Roman"/>
              </w:rPr>
              <w:t xml:space="preserve"> the Kruskal-Wallis (KW) and the Mann-Whitney (MW) tests </w:t>
            </w:r>
            <w:r w:rsidR="00D82123">
              <w:rPr>
                <w:rFonts w:cs="Times New Roman"/>
              </w:rPr>
              <w:t>on</w:t>
            </w:r>
            <w:r w:rsidR="00BC3FC9">
              <w:rPr>
                <w:rFonts w:cs="Times New Roman"/>
              </w:rPr>
              <w:t xml:space="preserve"> </w:t>
            </w:r>
            <w:r w:rsidR="00B759FA">
              <w:rPr>
                <w:rFonts w:cs="Times New Roman"/>
              </w:rPr>
              <w:t>the</w:t>
            </w:r>
            <w:r w:rsidR="00BC3FC9">
              <w:rPr>
                <w:rFonts w:cs="Times New Roman"/>
              </w:rPr>
              <w:t xml:space="preserve"> 5 functional </w:t>
            </w:r>
            <w:proofErr w:type="spellStart"/>
            <w:r w:rsidR="00BC3FC9">
              <w:rPr>
                <w:rFonts w:cs="Times New Roman"/>
              </w:rPr>
              <w:t>Metacyc</w:t>
            </w:r>
            <w:proofErr w:type="spellEnd"/>
            <w:r w:rsidR="00BC3FC9">
              <w:rPr>
                <w:rFonts w:cs="Times New Roman"/>
              </w:rPr>
              <w:t xml:space="preserve"> bacterial pathways selected</w:t>
            </w:r>
            <w:r w:rsidR="00D82123">
              <w:rPr>
                <w:rFonts w:cs="Times New Roman"/>
              </w:rPr>
              <w:t xml:space="preserve"> of those identified with Picrust2 across differe</w:t>
            </w:r>
            <w:r w:rsidR="00F87950">
              <w:rPr>
                <w:rFonts w:cs="Times New Roman"/>
              </w:rPr>
              <w:t>n</w:t>
            </w:r>
            <w:r w:rsidR="00D82123">
              <w:rPr>
                <w:rFonts w:cs="Times New Roman"/>
              </w:rPr>
              <w:t>t sample types</w:t>
            </w:r>
            <w:r w:rsidR="00BC3FC9">
              <w:rPr>
                <w:rFonts w:cs="Times New Roman"/>
              </w:rPr>
              <w:t xml:space="preserve">. </w:t>
            </w:r>
            <w:r w:rsidR="00B759FA">
              <w:rPr>
                <w:rFonts w:eastAsia="Times New Roman" w:cs="Times New Roman"/>
              </w:rPr>
              <w:t>S</w:t>
            </w:r>
            <w:r w:rsidR="00B759FA" w:rsidRPr="005C0A86">
              <w:rPr>
                <w:rFonts w:eastAsia="Times New Roman" w:cs="Times New Roman"/>
              </w:rPr>
              <w:t>tatistically significant differences (P-values &lt; 0.05) are highlighted in bold</w:t>
            </w:r>
            <w:r w:rsidR="00B759FA">
              <w:rPr>
                <w:rFonts w:eastAsia="Times New Roman" w:cs="Times New Roman"/>
              </w:rPr>
              <w:t>.</w:t>
            </w:r>
          </w:p>
        </w:tc>
      </w:tr>
      <w:tr w:rsidR="00D4167E" w:rsidRPr="004A543A" w14:paraId="41B3B995" w14:textId="591E6B6A" w:rsidTr="00222D27">
        <w:trPr>
          <w:trHeight w:val="739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E642328" w14:textId="77777777" w:rsidR="00D4167E" w:rsidRPr="00D4167E" w:rsidRDefault="00D4167E" w:rsidP="00222D27">
            <w:pPr>
              <w:jc w:val="center"/>
              <w:rPr>
                <w:rFonts w:cs="Times New Roman"/>
              </w:rPr>
            </w:pPr>
          </w:p>
          <w:p w14:paraId="10A4AE48" w14:textId="486D9118" w:rsidR="00D4167E" w:rsidRPr="00D4167E" w:rsidRDefault="00D4167E" w:rsidP="00222D27">
            <w:pPr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proofErr w:type="spellStart"/>
            <w:r w:rsidRPr="00D4167E">
              <w:rPr>
                <w:rFonts w:cs="Times New Roman"/>
              </w:rPr>
              <w:t>Metacyc</w:t>
            </w:r>
            <w:proofErr w:type="spellEnd"/>
            <w:r w:rsidRPr="00D4167E">
              <w:rPr>
                <w:rFonts w:cs="Times New Roman"/>
              </w:rPr>
              <w:t xml:space="preserve"> pathway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14:paraId="4BAB77AC" w14:textId="194414BF" w:rsidR="00D4167E" w:rsidRPr="00222D27" w:rsidRDefault="00D4167E" w:rsidP="00222D2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22D27">
              <w:rPr>
                <w:rFonts w:cs="Times New Roman"/>
                <w:sz w:val="22"/>
                <w:szCs w:val="22"/>
              </w:rPr>
              <w:t xml:space="preserve">Bare </w:t>
            </w:r>
            <w:r w:rsidR="00222D27" w:rsidRPr="00222D27">
              <w:rPr>
                <w:rFonts w:cs="Times New Roman"/>
                <w:sz w:val="22"/>
                <w:szCs w:val="22"/>
              </w:rPr>
              <w:t>s</w:t>
            </w:r>
            <w:r w:rsidRPr="00222D27">
              <w:rPr>
                <w:rFonts w:cs="Times New Roman"/>
                <w:sz w:val="22"/>
                <w:szCs w:val="22"/>
              </w:rPr>
              <w:t>oil/</w:t>
            </w:r>
          </w:p>
          <w:p w14:paraId="2454B09E" w14:textId="12E19B8D" w:rsidR="00D4167E" w:rsidRPr="00222D27" w:rsidRDefault="00D4167E" w:rsidP="00222D27">
            <w:pPr>
              <w:spacing w:line="360" w:lineRule="auto"/>
              <w:jc w:val="center"/>
              <w:rPr>
                <w:rFonts w:cs="Times New Roman"/>
                <w:i/>
                <w:iCs/>
                <w:lang w:val="en-US"/>
              </w:rPr>
            </w:pPr>
            <w:proofErr w:type="spellStart"/>
            <w:r w:rsidRPr="00222D27">
              <w:rPr>
                <w:rFonts w:cs="Times New Roman"/>
                <w:i/>
                <w:iCs/>
                <w:sz w:val="22"/>
                <w:szCs w:val="22"/>
              </w:rPr>
              <w:t>Prasiola</w:t>
            </w:r>
            <w:proofErr w:type="spellEnd"/>
            <w:r w:rsidR="00222D27" w:rsidRPr="00222D27">
              <w:rPr>
                <w:rFonts w:cs="Times New Roman"/>
                <w:sz w:val="22"/>
                <w:szCs w:val="22"/>
              </w:rPr>
              <w:t>-covered s</w:t>
            </w:r>
            <w:r w:rsidRPr="00222D27">
              <w:rPr>
                <w:rFonts w:cs="Times New Roman"/>
                <w:sz w:val="22"/>
                <w:szCs w:val="22"/>
              </w:rPr>
              <w:t>oil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center"/>
          </w:tcPr>
          <w:p w14:paraId="4F0E0829" w14:textId="402F32B1" w:rsidR="00D4167E" w:rsidRPr="00D4167E" w:rsidRDefault="00D4167E" w:rsidP="00222D27">
            <w:pPr>
              <w:spacing w:line="360" w:lineRule="auto"/>
              <w:jc w:val="center"/>
              <w:rPr>
                <w:rFonts w:cs="Times New Roman"/>
                <w:lang w:val="es-ES"/>
              </w:rPr>
            </w:pPr>
            <w:proofErr w:type="spellStart"/>
            <w:r w:rsidRPr="00222D27">
              <w:rPr>
                <w:rFonts w:cs="Times New Roman"/>
                <w:i/>
                <w:iCs/>
                <w:sz w:val="22"/>
                <w:szCs w:val="22"/>
                <w:lang w:val="es-ES"/>
              </w:rPr>
              <w:t>Prasiola</w:t>
            </w:r>
            <w:proofErr w:type="spellEnd"/>
            <w:r w:rsidRPr="00222D27">
              <w:rPr>
                <w:rFonts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="00222D27" w:rsidRPr="00222D27">
              <w:rPr>
                <w:rFonts w:cs="Times New Roman"/>
                <w:sz w:val="22"/>
                <w:szCs w:val="22"/>
                <w:lang w:val="es-ES"/>
              </w:rPr>
              <w:t>s</w:t>
            </w:r>
            <w:r w:rsidRPr="00222D27">
              <w:rPr>
                <w:rFonts w:cs="Times New Roman"/>
                <w:sz w:val="22"/>
                <w:szCs w:val="22"/>
                <w:lang w:val="es-ES"/>
              </w:rPr>
              <w:t>oil</w:t>
            </w:r>
            <w:proofErr w:type="spellEnd"/>
            <w:r w:rsidRPr="00222D27">
              <w:rPr>
                <w:rFonts w:cs="Times New Roman"/>
                <w:sz w:val="22"/>
                <w:szCs w:val="22"/>
                <w:lang w:val="es-ES"/>
              </w:rPr>
              <w:t xml:space="preserve">/ </w:t>
            </w:r>
            <w:proofErr w:type="spellStart"/>
            <w:r w:rsidRPr="00222D27">
              <w:rPr>
                <w:rFonts w:cs="Times New Roman"/>
                <w:i/>
                <w:iCs/>
                <w:sz w:val="22"/>
                <w:szCs w:val="22"/>
                <w:lang w:val="es-ES"/>
              </w:rPr>
              <w:t>Prasiola</w:t>
            </w:r>
            <w:proofErr w:type="spellEnd"/>
            <w:r w:rsidRPr="00222D27">
              <w:rPr>
                <w:rFonts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222D27">
              <w:rPr>
                <w:rFonts w:cs="Times New Roman"/>
                <w:sz w:val="22"/>
                <w:szCs w:val="22"/>
                <w:lang w:val="es-ES"/>
              </w:rPr>
              <w:t>canopy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14:paraId="7F0B993F" w14:textId="559DCAC6" w:rsidR="00D4167E" w:rsidRPr="00D4167E" w:rsidRDefault="00D4167E" w:rsidP="006E213C">
            <w:pPr>
              <w:spacing w:line="360" w:lineRule="auto"/>
              <w:jc w:val="center"/>
              <w:rPr>
                <w:rFonts w:cs="Times New Roman"/>
                <w:i/>
                <w:iCs/>
                <w:lang w:val="es-ES"/>
              </w:rPr>
            </w:pPr>
          </w:p>
        </w:tc>
      </w:tr>
      <w:tr w:rsidR="00D4167E" w:rsidRPr="004A543A" w14:paraId="2AB092D6" w14:textId="7B02FA9F" w:rsidTr="00222D27">
        <w:trPr>
          <w:trHeight w:val="286"/>
        </w:trPr>
        <w:tc>
          <w:tcPr>
            <w:tcW w:w="3402" w:type="dxa"/>
            <w:tcBorders>
              <w:top w:val="single" w:sz="4" w:space="0" w:color="auto"/>
            </w:tcBorders>
          </w:tcPr>
          <w:p w14:paraId="41EFAD0D" w14:textId="77777777" w:rsidR="00D4167E" w:rsidRPr="00D4167E" w:rsidRDefault="00D4167E" w:rsidP="00D4167E">
            <w:pPr>
              <w:jc w:val="both"/>
              <w:rPr>
                <w:rFonts w:eastAsia="Times New Roman" w:cs="Times New Roman"/>
                <w:color w:val="000000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667847" w14:textId="62F1C1DB" w:rsidR="00D4167E" w:rsidRPr="00D4167E" w:rsidRDefault="00D4167E" w:rsidP="00D4167E">
            <w:pPr>
              <w:jc w:val="center"/>
              <w:rPr>
                <w:rFonts w:cs="Times New Roman"/>
              </w:rPr>
            </w:pPr>
            <w:r w:rsidRPr="00D4167E">
              <w:rPr>
                <w:rFonts w:cs="Times New Roman"/>
              </w:rPr>
              <w:t>MW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A72E85" w14:textId="63356D48" w:rsidR="00D4167E" w:rsidRPr="00D4167E" w:rsidRDefault="00D4167E" w:rsidP="00D4167E">
            <w:pPr>
              <w:jc w:val="center"/>
              <w:rPr>
                <w:rFonts w:cs="Times New Roman"/>
              </w:rPr>
            </w:pPr>
            <w:r w:rsidRPr="00D4167E">
              <w:rPr>
                <w:rFonts w:cs="Times New Roman"/>
              </w:rPr>
              <w:t>MW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C55A5F7" w14:textId="13AE4863" w:rsidR="00D4167E" w:rsidRPr="00D4167E" w:rsidRDefault="00D4167E" w:rsidP="00D4167E">
            <w:pPr>
              <w:jc w:val="center"/>
              <w:rPr>
                <w:rFonts w:cs="Times New Roman"/>
              </w:rPr>
            </w:pPr>
            <w:r w:rsidRPr="00D4167E">
              <w:rPr>
                <w:rFonts w:cs="Times New Roman"/>
              </w:rPr>
              <w:t>KW</w:t>
            </w:r>
          </w:p>
        </w:tc>
      </w:tr>
      <w:tr w:rsidR="00D4167E" w:rsidRPr="004A543A" w14:paraId="3ED2F0B7" w14:textId="3CCCC67A" w:rsidTr="00222D27">
        <w:trPr>
          <w:trHeight w:val="286"/>
        </w:trPr>
        <w:tc>
          <w:tcPr>
            <w:tcW w:w="3402" w:type="dxa"/>
          </w:tcPr>
          <w:p w14:paraId="6818183A" w14:textId="77777777" w:rsidR="00D4167E" w:rsidRPr="00D4167E" w:rsidRDefault="00D4167E" w:rsidP="00D4167E">
            <w:pPr>
              <w:jc w:val="both"/>
              <w:rPr>
                <w:rFonts w:cs="Times New Roman"/>
              </w:rPr>
            </w:pPr>
            <w:r w:rsidRPr="00D4167E">
              <w:rPr>
                <w:rFonts w:eastAsia="Times New Roman" w:cs="Times New Roman"/>
                <w:color w:val="000000"/>
                <w14:ligatures w14:val="none"/>
              </w:rPr>
              <w:t>Methanogenesi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8DAA9F4" w14:textId="0FCCE914" w:rsidR="00D4167E" w:rsidRPr="00D4167E" w:rsidRDefault="00D4167E" w:rsidP="00D4167E">
            <w:pPr>
              <w:jc w:val="center"/>
              <w:rPr>
                <w:rFonts w:cs="Times New Roman"/>
              </w:rPr>
            </w:pPr>
            <w:r w:rsidRPr="00D4167E">
              <w:rPr>
                <w:rFonts w:cs="Times New Roman"/>
              </w:rPr>
              <w:t>0.190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</w:tcBorders>
          </w:tcPr>
          <w:p w14:paraId="12D6A2A9" w14:textId="44F9A209" w:rsidR="00D4167E" w:rsidRPr="00D4167E" w:rsidRDefault="00D4167E" w:rsidP="00D4167E">
            <w:pPr>
              <w:jc w:val="center"/>
              <w:rPr>
                <w:rFonts w:cs="Times New Roman"/>
              </w:rPr>
            </w:pPr>
            <w:r w:rsidRPr="00D4167E">
              <w:rPr>
                <w:rFonts w:cs="Times New Roman"/>
              </w:rPr>
              <w:t>0.086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6E716AE" w14:textId="77327F3C" w:rsidR="00D4167E" w:rsidRPr="00D4167E" w:rsidRDefault="00D4167E" w:rsidP="00D4167E">
            <w:pPr>
              <w:jc w:val="center"/>
              <w:rPr>
                <w:rFonts w:cs="Times New Roman"/>
                <w:b/>
                <w:bCs/>
              </w:rPr>
            </w:pPr>
            <w:r w:rsidRPr="00D4167E">
              <w:rPr>
                <w:rFonts w:cs="Times New Roman"/>
                <w:b/>
                <w:bCs/>
              </w:rPr>
              <w:t>0.01645</w:t>
            </w:r>
          </w:p>
        </w:tc>
      </w:tr>
      <w:tr w:rsidR="00D4167E" w14:paraId="3D22628A" w14:textId="3A5DDB51" w:rsidTr="00222D27">
        <w:trPr>
          <w:trHeight w:val="286"/>
        </w:trPr>
        <w:tc>
          <w:tcPr>
            <w:tcW w:w="3402" w:type="dxa"/>
            <w:vAlign w:val="bottom"/>
          </w:tcPr>
          <w:p w14:paraId="3D6961CA" w14:textId="77777777" w:rsidR="00D4167E" w:rsidRPr="00D4167E" w:rsidRDefault="00D4167E" w:rsidP="00D4167E">
            <w:pPr>
              <w:jc w:val="both"/>
              <w:rPr>
                <w:rFonts w:cs="Times New Roman"/>
              </w:rPr>
            </w:pPr>
            <w:r w:rsidRPr="00D4167E">
              <w:rPr>
                <w:rFonts w:eastAsia="Times New Roman" w:cs="Times New Roman"/>
                <w:color w:val="000000"/>
                <w14:ligatures w14:val="none"/>
              </w:rPr>
              <w:t>Autotrophic CO2 Fixation</w:t>
            </w:r>
          </w:p>
        </w:tc>
        <w:tc>
          <w:tcPr>
            <w:tcW w:w="1985" w:type="dxa"/>
            <w:vAlign w:val="bottom"/>
          </w:tcPr>
          <w:p w14:paraId="43636E03" w14:textId="39C559DD" w:rsidR="00D4167E" w:rsidRPr="00D4167E" w:rsidRDefault="00D4167E" w:rsidP="00D4167E">
            <w:pPr>
              <w:jc w:val="center"/>
              <w:rPr>
                <w:rFonts w:cs="Times New Roman"/>
              </w:rPr>
            </w:pPr>
            <w:r w:rsidRPr="00D4167E">
              <w:rPr>
                <w:rFonts w:cs="Times New Roman"/>
              </w:rPr>
              <w:t>0.111</w:t>
            </w:r>
          </w:p>
        </w:tc>
        <w:tc>
          <w:tcPr>
            <w:tcW w:w="1932" w:type="dxa"/>
            <w:gridSpan w:val="2"/>
            <w:vAlign w:val="bottom"/>
          </w:tcPr>
          <w:p w14:paraId="43CDA737" w14:textId="383A29A1" w:rsidR="00D4167E" w:rsidRPr="00D4167E" w:rsidRDefault="00D4167E" w:rsidP="00D4167E">
            <w:pPr>
              <w:jc w:val="center"/>
              <w:rPr>
                <w:rFonts w:cs="Times New Roman"/>
                <w:b/>
                <w:bCs/>
              </w:rPr>
            </w:pPr>
            <w:r w:rsidRPr="00D4167E">
              <w:rPr>
                <w:rFonts w:cs="Times New Roman"/>
                <w:b/>
                <w:bCs/>
              </w:rPr>
              <w:t>0.024</w:t>
            </w:r>
          </w:p>
        </w:tc>
        <w:tc>
          <w:tcPr>
            <w:tcW w:w="1185" w:type="dxa"/>
          </w:tcPr>
          <w:p w14:paraId="3DB37E8E" w14:textId="2B41A5A6" w:rsidR="00D4167E" w:rsidRPr="00D4167E" w:rsidRDefault="00D4167E" w:rsidP="00D4167E">
            <w:pPr>
              <w:jc w:val="center"/>
              <w:rPr>
                <w:rFonts w:cs="Times New Roman"/>
                <w:b/>
                <w:bCs/>
              </w:rPr>
            </w:pPr>
            <w:r w:rsidRPr="00D4167E">
              <w:rPr>
                <w:rFonts w:cs="Times New Roman"/>
                <w:b/>
                <w:bCs/>
              </w:rPr>
              <w:t>0.005917</w:t>
            </w:r>
          </w:p>
        </w:tc>
      </w:tr>
      <w:tr w:rsidR="00D4167E" w14:paraId="6AEC3A36" w14:textId="2A0AD60B" w:rsidTr="00222D27">
        <w:trPr>
          <w:trHeight w:val="286"/>
        </w:trPr>
        <w:tc>
          <w:tcPr>
            <w:tcW w:w="3402" w:type="dxa"/>
            <w:vAlign w:val="bottom"/>
          </w:tcPr>
          <w:p w14:paraId="6B2B1A8D" w14:textId="77777777" w:rsidR="00D4167E" w:rsidRPr="00D4167E" w:rsidRDefault="00D4167E" w:rsidP="00D4167E">
            <w:pPr>
              <w:jc w:val="both"/>
              <w:rPr>
                <w:rFonts w:cs="Times New Roman"/>
              </w:rPr>
            </w:pPr>
            <w:r w:rsidRPr="00D4167E">
              <w:rPr>
                <w:rFonts w:eastAsia="Times New Roman" w:cs="Times New Roman"/>
                <w:color w:val="000000"/>
                <w14:ligatures w14:val="none"/>
              </w:rPr>
              <w:t>Nitrogen Compound Metabolism</w:t>
            </w:r>
          </w:p>
        </w:tc>
        <w:tc>
          <w:tcPr>
            <w:tcW w:w="1985" w:type="dxa"/>
            <w:vAlign w:val="bottom"/>
          </w:tcPr>
          <w:p w14:paraId="4D40C2DD" w14:textId="06128F48" w:rsidR="00D4167E" w:rsidRPr="00D4167E" w:rsidRDefault="00D4167E" w:rsidP="00D4167E">
            <w:pPr>
              <w:jc w:val="center"/>
              <w:rPr>
                <w:rFonts w:cs="Times New Roman"/>
              </w:rPr>
            </w:pPr>
            <w:r w:rsidRPr="00D4167E">
              <w:rPr>
                <w:rFonts w:cs="Times New Roman"/>
              </w:rPr>
              <w:t>0.33</w:t>
            </w:r>
          </w:p>
        </w:tc>
        <w:tc>
          <w:tcPr>
            <w:tcW w:w="1932" w:type="dxa"/>
            <w:gridSpan w:val="2"/>
            <w:vAlign w:val="bottom"/>
          </w:tcPr>
          <w:p w14:paraId="63531B46" w14:textId="6BC52FB0" w:rsidR="00D4167E" w:rsidRPr="00D4167E" w:rsidRDefault="00D4167E" w:rsidP="00D4167E">
            <w:pPr>
              <w:jc w:val="center"/>
              <w:rPr>
                <w:rFonts w:cs="Times New Roman"/>
              </w:rPr>
            </w:pPr>
            <w:r w:rsidRPr="00D4167E">
              <w:rPr>
                <w:rFonts w:cs="Times New Roman"/>
              </w:rPr>
              <w:t>0.73</w:t>
            </w:r>
          </w:p>
        </w:tc>
        <w:tc>
          <w:tcPr>
            <w:tcW w:w="1185" w:type="dxa"/>
          </w:tcPr>
          <w:p w14:paraId="7CC23045" w14:textId="0AA64DFA" w:rsidR="00D4167E" w:rsidRPr="00D4167E" w:rsidRDefault="00D4167E" w:rsidP="00D4167E">
            <w:pPr>
              <w:jc w:val="center"/>
              <w:rPr>
                <w:rFonts w:cs="Times New Roman"/>
              </w:rPr>
            </w:pPr>
            <w:r w:rsidRPr="00D4167E">
              <w:rPr>
                <w:rFonts w:cs="Times New Roman"/>
              </w:rPr>
              <w:t>0.4449</w:t>
            </w:r>
          </w:p>
        </w:tc>
      </w:tr>
      <w:tr w:rsidR="00D4167E" w14:paraId="6B3D6D78" w14:textId="40C2C3D3" w:rsidTr="00222D27">
        <w:trPr>
          <w:trHeight w:val="286"/>
        </w:trPr>
        <w:tc>
          <w:tcPr>
            <w:tcW w:w="3402" w:type="dxa"/>
            <w:vAlign w:val="bottom"/>
          </w:tcPr>
          <w:p w14:paraId="03821EE2" w14:textId="77777777" w:rsidR="00D4167E" w:rsidRPr="00D4167E" w:rsidRDefault="00D4167E" w:rsidP="00D4167E">
            <w:pPr>
              <w:jc w:val="both"/>
              <w:rPr>
                <w:rFonts w:cs="Times New Roman"/>
              </w:rPr>
            </w:pPr>
            <w:r w:rsidRPr="00D4167E">
              <w:rPr>
                <w:rFonts w:eastAsia="Times New Roman" w:cs="Times New Roman"/>
                <w:color w:val="000000"/>
                <w14:ligatures w14:val="none"/>
              </w:rPr>
              <w:t>Photosynthesis</w:t>
            </w:r>
          </w:p>
        </w:tc>
        <w:tc>
          <w:tcPr>
            <w:tcW w:w="1985" w:type="dxa"/>
            <w:vAlign w:val="bottom"/>
          </w:tcPr>
          <w:p w14:paraId="028D2877" w14:textId="03C876BD" w:rsidR="00D4167E" w:rsidRPr="00D4167E" w:rsidRDefault="00D4167E" w:rsidP="00D4167E">
            <w:pPr>
              <w:jc w:val="center"/>
              <w:rPr>
                <w:rFonts w:cs="Times New Roman"/>
              </w:rPr>
            </w:pPr>
            <w:r w:rsidRPr="00D4167E">
              <w:rPr>
                <w:rFonts w:cs="Times New Roman"/>
              </w:rPr>
              <w:t>0.29</w:t>
            </w:r>
          </w:p>
        </w:tc>
        <w:tc>
          <w:tcPr>
            <w:tcW w:w="1932" w:type="dxa"/>
            <w:gridSpan w:val="2"/>
            <w:vAlign w:val="bottom"/>
          </w:tcPr>
          <w:p w14:paraId="196FE898" w14:textId="162C4C1A" w:rsidR="00D4167E" w:rsidRPr="00D4167E" w:rsidRDefault="00D4167E" w:rsidP="00D4167E">
            <w:pPr>
              <w:jc w:val="center"/>
              <w:rPr>
                <w:rFonts w:cs="Times New Roman"/>
              </w:rPr>
            </w:pPr>
            <w:r w:rsidRPr="00D4167E">
              <w:rPr>
                <w:rFonts w:cs="Times New Roman"/>
              </w:rPr>
              <w:t>0.29</w:t>
            </w:r>
          </w:p>
        </w:tc>
        <w:tc>
          <w:tcPr>
            <w:tcW w:w="1185" w:type="dxa"/>
          </w:tcPr>
          <w:p w14:paraId="0ADF39C4" w14:textId="4C533337" w:rsidR="00D4167E" w:rsidRPr="00D4167E" w:rsidRDefault="00D4167E" w:rsidP="00D4167E">
            <w:pPr>
              <w:jc w:val="center"/>
              <w:rPr>
                <w:rFonts w:cs="Times New Roman"/>
              </w:rPr>
            </w:pPr>
            <w:r w:rsidRPr="00D4167E">
              <w:rPr>
                <w:rFonts w:cs="Times New Roman"/>
              </w:rPr>
              <w:t>0.1429</w:t>
            </w:r>
          </w:p>
        </w:tc>
      </w:tr>
      <w:tr w:rsidR="00D4167E" w:rsidRPr="00F83880" w14:paraId="4E9D7749" w14:textId="30B7CBF3" w:rsidTr="00222D27">
        <w:trPr>
          <w:trHeight w:val="286"/>
        </w:trPr>
        <w:tc>
          <w:tcPr>
            <w:tcW w:w="3402" w:type="dxa"/>
            <w:vAlign w:val="bottom"/>
          </w:tcPr>
          <w:p w14:paraId="2E9D9399" w14:textId="77777777" w:rsidR="00D4167E" w:rsidRPr="00D4167E" w:rsidRDefault="00D4167E" w:rsidP="00D4167E">
            <w:pPr>
              <w:jc w:val="both"/>
              <w:rPr>
                <w:rFonts w:cs="Times New Roman"/>
              </w:rPr>
            </w:pPr>
            <w:proofErr w:type="spellStart"/>
            <w:r w:rsidRPr="00D4167E">
              <w:rPr>
                <w:rFonts w:eastAsia="Times New Roman" w:cs="Times New Roman"/>
                <w:color w:val="000000"/>
                <w14:ligatures w14:val="none"/>
              </w:rPr>
              <w:t>Sulfur</w:t>
            </w:r>
            <w:proofErr w:type="spellEnd"/>
            <w:r w:rsidRPr="00D4167E">
              <w:rPr>
                <w:rFonts w:eastAsia="Times New Roman" w:cs="Times New Roman"/>
                <w:color w:val="000000"/>
                <w14:ligatures w14:val="none"/>
              </w:rPr>
              <w:t xml:space="preserve"> Compound Metabolism</w:t>
            </w:r>
          </w:p>
        </w:tc>
        <w:tc>
          <w:tcPr>
            <w:tcW w:w="1985" w:type="dxa"/>
            <w:vAlign w:val="bottom"/>
          </w:tcPr>
          <w:p w14:paraId="0C89A468" w14:textId="6EA48F67" w:rsidR="00D4167E" w:rsidRPr="00FC59D9" w:rsidRDefault="00FC59D9" w:rsidP="00D4167E">
            <w:pPr>
              <w:jc w:val="center"/>
              <w:rPr>
                <w:rFonts w:cs="Times New Roman"/>
              </w:rPr>
            </w:pPr>
            <w:r w:rsidRPr="00FC59D9">
              <w:rPr>
                <w:rFonts w:cs="Times New Roman"/>
              </w:rPr>
              <w:t>0.19</w:t>
            </w:r>
          </w:p>
        </w:tc>
        <w:tc>
          <w:tcPr>
            <w:tcW w:w="1932" w:type="dxa"/>
            <w:gridSpan w:val="2"/>
            <w:vAlign w:val="bottom"/>
          </w:tcPr>
          <w:p w14:paraId="62393EAA" w14:textId="0637AD67" w:rsidR="00D4167E" w:rsidRPr="00FC59D9" w:rsidRDefault="00FC59D9" w:rsidP="00D4167E">
            <w:pPr>
              <w:jc w:val="center"/>
              <w:rPr>
                <w:rFonts w:cs="Times New Roman"/>
              </w:rPr>
            </w:pPr>
            <w:r w:rsidRPr="00FC59D9">
              <w:rPr>
                <w:rFonts w:cs="Times New Roman"/>
              </w:rPr>
              <w:t>0.90</w:t>
            </w:r>
          </w:p>
        </w:tc>
        <w:tc>
          <w:tcPr>
            <w:tcW w:w="1185" w:type="dxa"/>
          </w:tcPr>
          <w:p w14:paraId="16180884" w14:textId="449D45B7" w:rsidR="00D4167E" w:rsidRPr="00FC59D9" w:rsidRDefault="00FC59D9" w:rsidP="00D4167E">
            <w:pPr>
              <w:jc w:val="center"/>
              <w:rPr>
                <w:rFonts w:cs="Times New Roman"/>
              </w:rPr>
            </w:pPr>
            <w:r w:rsidRPr="00FC59D9">
              <w:rPr>
                <w:rFonts w:cs="Times New Roman"/>
              </w:rPr>
              <w:t>0.3499</w:t>
            </w:r>
          </w:p>
        </w:tc>
      </w:tr>
    </w:tbl>
    <w:p w14:paraId="5F8BB48B" w14:textId="77777777" w:rsidR="006A6F73" w:rsidRDefault="006A6F73">
      <w:pPr>
        <w:spacing w:line="360" w:lineRule="auto"/>
        <w:rPr>
          <w:rFonts w:cs="Times New Roman"/>
        </w:rPr>
      </w:pPr>
    </w:p>
    <w:p w14:paraId="104BC0E6" w14:textId="77777777" w:rsidR="00971887" w:rsidRDefault="00971887">
      <w:pPr>
        <w:shd w:val="clear" w:color="auto" w:fill="FFFFFF"/>
        <w:spacing w:before="280" w:after="280" w:line="360" w:lineRule="auto"/>
        <w:jc w:val="both"/>
        <w:rPr>
          <w:rFonts w:eastAsia="Times New Roman" w:cs="Times New Roman"/>
          <w:b/>
          <w:bCs/>
        </w:rPr>
      </w:pPr>
    </w:p>
    <w:p w14:paraId="4AC3F1EF" w14:textId="175DC138" w:rsidR="00187555" w:rsidRPr="0004433F" w:rsidRDefault="00222D27" w:rsidP="00222D27">
      <w:pPr>
        <w:shd w:val="clear" w:color="auto" w:fill="FFFFFF"/>
        <w:spacing w:line="360" w:lineRule="auto"/>
        <w:jc w:val="both"/>
        <w:rPr>
          <w:rFonts w:eastAsia="Times New Roman" w:cs="Times New Roman"/>
        </w:rPr>
      </w:pPr>
      <w:r w:rsidRPr="006A6F73">
        <w:rPr>
          <w:rFonts w:eastAsia="Times New Roman" w:cs="Times New Roman"/>
          <w:b/>
          <w:bCs/>
        </w:rPr>
        <w:t xml:space="preserve">Table </w:t>
      </w:r>
      <w:r>
        <w:rPr>
          <w:rFonts w:eastAsia="Times New Roman" w:cs="Times New Roman"/>
          <w:b/>
          <w:bCs/>
        </w:rPr>
        <w:t>S9</w:t>
      </w:r>
      <w:r w:rsidRPr="00971887">
        <w:rPr>
          <w:rFonts w:eastAsia="Times New Roman" w:cs="Times New Roman"/>
        </w:rPr>
        <w:t xml:space="preserve"> </w:t>
      </w:r>
      <w:r>
        <w:rPr>
          <w:rFonts w:cs="Times New Roman"/>
        </w:rPr>
        <w:t>P-Values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obtained from</w:t>
      </w:r>
      <w:r>
        <w:rPr>
          <w:rFonts w:eastAsia="Times New Roman" w:cs="Times New Roman"/>
        </w:rPr>
        <w:t xml:space="preserve"> Mann-Whitney test on identified fungal functional categories across both type of soil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8"/>
        <w:gridCol w:w="1280"/>
      </w:tblGrid>
      <w:tr w:rsidR="0004433F" w:rsidRPr="0004433F" w14:paraId="2C25A203" w14:textId="77777777" w:rsidTr="00222D27">
        <w:trPr>
          <w:trHeight w:val="412"/>
        </w:trPr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</w:tcPr>
          <w:p w14:paraId="30DCBF86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Functional category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1FAC32CD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P-Values</w:t>
            </w:r>
          </w:p>
        </w:tc>
      </w:tr>
      <w:tr w:rsidR="0004433F" w:rsidRPr="0004433F" w14:paraId="1E5671FE" w14:textId="77777777" w:rsidTr="00222D27">
        <w:trPr>
          <w:trHeight w:val="425"/>
        </w:trPr>
        <w:tc>
          <w:tcPr>
            <w:tcW w:w="3178" w:type="dxa"/>
            <w:tcBorders>
              <w:top w:val="single" w:sz="4" w:space="0" w:color="auto"/>
            </w:tcBorders>
          </w:tcPr>
          <w:p w14:paraId="3AC52821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Lichen parasite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8A14810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1</w:t>
            </w:r>
          </w:p>
        </w:tc>
      </w:tr>
      <w:tr w:rsidR="0004433F" w:rsidRPr="0004433F" w14:paraId="789FF5EA" w14:textId="77777777" w:rsidTr="00222D27">
        <w:trPr>
          <w:trHeight w:val="425"/>
        </w:trPr>
        <w:tc>
          <w:tcPr>
            <w:tcW w:w="3178" w:type="dxa"/>
          </w:tcPr>
          <w:p w14:paraId="755FF17D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Wood saprotroph</w:t>
            </w:r>
          </w:p>
        </w:tc>
        <w:tc>
          <w:tcPr>
            <w:tcW w:w="1280" w:type="dxa"/>
          </w:tcPr>
          <w:p w14:paraId="7CC04EE7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1</w:t>
            </w:r>
          </w:p>
        </w:tc>
      </w:tr>
      <w:tr w:rsidR="0004433F" w:rsidRPr="0004433F" w14:paraId="0F0306D6" w14:textId="77777777" w:rsidTr="00222D27">
        <w:trPr>
          <w:trHeight w:val="425"/>
        </w:trPr>
        <w:tc>
          <w:tcPr>
            <w:tcW w:w="3178" w:type="dxa"/>
          </w:tcPr>
          <w:p w14:paraId="2BAA17E8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Litter saprotroph</w:t>
            </w:r>
          </w:p>
        </w:tc>
        <w:tc>
          <w:tcPr>
            <w:tcW w:w="1280" w:type="dxa"/>
          </w:tcPr>
          <w:p w14:paraId="3763E989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0.5556</w:t>
            </w:r>
          </w:p>
        </w:tc>
      </w:tr>
      <w:tr w:rsidR="0004433F" w:rsidRPr="0004433F" w14:paraId="4ADF2D42" w14:textId="77777777" w:rsidTr="00222D27">
        <w:trPr>
          <w:trHeight w:val="425"/>
        </w:trPr>
        <w:tc>
          <w:tcPr>
            <w:tcW w:w="3178" w:type="dxa"/>
          </w:tcPr>
          <w:p w14:paraId="0229FFF6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Animal parasite</w:t>
            </w:r>
          </w:p>
        </w:tc>
        <w:tc>
          <w:tcPr>
            <w:tcW w:w="1280" w:type="dxa"/>
          </w:tcPr>
          <w:p w14:paraId="204D2708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0.1905</w:t>
            </w:r>
          </w:p>
        </w:tc>
      </w:tr>
      <w:tr w:rsidR="0004433F" w:rsidRPr="0004433F" w14:paraId="0738AA61" w14:textId="77777777" w:rsidTr="00222D27">
        <w:trPr>
          <w:trHeight w:val="425"/>
        </w:trPr>
        <w:tc>
          <w:tcPr>
            <w:tcW w:w="3178" w:type="dxa"/>
          </w:tcPr>
          <w:p w14:paraId="6ED8152A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Dung saprotroph</w:t>
            </w:r>
          </w:p>
        </w:tc>
        <w:tc>
          <w:tcPr>
            <w:tcW w:w="1280" w:type="dxa"/>
          </w:tcPr>
          <w:p w14:paraId="72B0E471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0.3061</w:t>
            </w:r>
          </w:p>
        </w:tc>
      </w:tr>
      <w:tr w:rsidR="0004433F" w:rsidRPr="0004433F" w14:paraId="74B53A70" w14:textId="77777777" w:rsidTr="00222D27">
        <w:trPr>
          <w:trHeight w:val="425"/>
        </w:trPr>
        <w:tc>
          <w:tcPr>
            <w:tcW w:w="3178" w:type="dxa"/>
          </w:tcPr>
          <w:p w14:paraId="23ED114C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Mycoparasite</w:t>
            </w:r>
          </w:p>
        </w:tc>
        <w:tc>
          <w:tcPr>
            <w:tcW w:w="1280" w:type="dxa"/>
          </w:tcPr>
          <w:p w14:paraId="58BD6414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0.2857</w:t>
            </w:r>
          </w:p>
        </w:tc>
      </w:tr>
      <w:tr w:rsidR="0004433F" w:rsidRPr="0004433F" w14:paraId="6544F938" w14:textId="77777777" w:rsidTr="00222D27">
        <w:trPr>
          <w:trHeight w:val="425"/>
        </w:trPr>
        <w:tc>
          <w:tcPr>
            <w:tcW w:w="3178" w:type="dxa"/>
          </w:tcPr>
          <w:p w14:paraId="678FDF75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Lichenised</w:t>
            </w:r>
          </w:p>
        </w:tc>
        <w:tc>
          <w:tcPr>
            <w:tcW w:w="1280" w:type="dxa"/>
          </w:tcPr>
          <w:p w14:paraId="157C869D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0.2663</w:t>
            </w:r>
          </w:p>
        </w:tc>
      </w:tr>
      <w:tr w:rsidR="0004433F" w:rsidRPr="0004433F" w14:paraId="4D9EFB60" w14:textId="77777777" w:rsidTr="00222D27">
        <w:trPr>
          <w:trHeight w:val="425"/>
        </w:trPr>
        <w:tc>
          <w:tcPr>
            <w:tcW w:w="3178" w:type="dxa"/>
          </w:tcPr>
          <w:p w14:paraId="2219BE6D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Unspecified saprotroph</w:t>
            </w:r>
          </w:p>
        </w:tc>
        <w:tc>
          <w:tcPr>
            <w:tcW w:w="1280" w:type="dxa"/>
          </w:tcPr>
          <w:p w14:paraId="50AB1059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0.9048</w:t>
            </w:r>
          </w:p>
        </w:tc>
      </w:tr>
      <w:tr w:rsidR="0004433F" w:rsidRPr="0004433F" w14:paraId="739A8F7B" w14:textId="77777777" w:rsidTr="00222D27">
        <w:trPr>
          <w:trHeight w:val="425"/>
        </w:trPr>
        <w:tc>
          <w:tcPr>
            <w:tcW w:w="3178" w:type="dxa"/>
          </w:tcPr>
          <w:p w14:paraId="671E71EE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Plant pathogen</w:t>
            </w:r>
          </w:p>
        </w:tc>
        <w:tc>
          <w:tcPr>
            <w:tcW w:w="1280" w:type="dxa"/>
          </w:tcPr>
          <w:p w14:paraId="1605B26C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0.5556</w:t>
            </w:r>
          </w:p>
        </w:tc>
      </w:tr>
      <w:tr w:rsidR="0004433F" w:rsidRPr="0004433F" w14:paraId="522CA287" w14:textId="77777777" w:rsidTr="00222D27">
        <w:trPr>
          <w:trHeight w:val="412"/>
        </w:trPr>
        <w:tc>
          <w:tcPr>
            <w:tcW w:w="3178" w:type="dxa"/>
          </w:tcPr>
          <w:p w14:paraId="0B7F4F02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Soil saprotroph</w:t>
            </w:r>
          </w:p>
        </w:tc>
        <w:tc>
          <w:tcPr>
            <w:tcW w:w="1280" w:type="dxa"/>
          </w:tcPr>
          <w:p w14:paraId="2E06B3CE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0.5556</w:t>
            </w:r>
          </w:p>
        </w:tc>
      </w:tr>
      <w:tr w:rsidR="0004433F" w:rsidRPr="0004433F" w14:paraId="7B6D4319" w14:textId="77777777" w:rsidTr="00222D27">
        <w:trPr>
          <w:trHeight w:val="425"/>
        </w:trPr>
        <w:tc>
          <w:tcPr>
            <w:tcW w:w="3178" w:type="dxa"/>
          </w:tcPr>
          <w:p w14:paraId="1563F3D5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Unclassified</w:t>
            </w:r>
          </w:p>
        </w:tc>
        <w:tc>
          <w:tcPr>
            <w:tcW w:w="1280" w:type="dxa"/>
          </w:tcPr>
          <w:p w14:paraId="368DDD3D" w14:textId="77777777" w:rsidR="0004433F" w:rsidRPr="0004433F" w:rsidRDefault="0004433F" w:rsidP="00FC53EF">
            <w:pPr>
              <w:spacing w:line="360" w:lineRule="auto"/>
              <w:rPr>
                <w:rFonts w:cs="Times New Roman"/>
              </w:rPr>
            </w:pPr>
            <w:r w:rsidRPr="0004433F">
              <w:rPr>
                <w:rFonts w:cs="Times New Roman"/>
              </w:rPr>
              <w:t>0.5556</w:t>
            </w:r>
          </w:p>
        </w:tc>
      </w:tr>
    </w:tbl>
    <w:p w14:paraId="61C99B6F" w14:textId="77777777" w:rsidR="00187555" w:rsidRDefault="00187555">
      <w:pPr>
        <w:spacing w:line="360" w:lineRule="auto"/>
        <w:rPr>
          <w:rFonts w:cs="Times New Roman"/>
        </w:rPr>
      </w:pPr>
    </w:p>
    <w:p w14:paraId="0E5CEC0F" w14:textId="77777777" w:rsidR="00187555" w:rsidRDefault="00187555">
      <w:pPr>
        <w:spacing w:line="360" w:lineRule="auto"/>
        <w:rPr>
          <w:rFonts w:cs="Times New Roman"/>
        </w:rPr>
      </w:pPr>
    </w:p>
    <w:sectPr w:rsidR="00187555">
      <w:pgSz w:w="11906" w:h="16838"/>
      <w:pgMar w:top="1417" w:right="1701" w:bottom="1417" w:left="1701" w:header="0" w:footer="0" w:gutter="0"/>
      <w:lnNumType w:countBy="1" w:distance="283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Cambria"/>
    <w:charset w:val="00"/>
    <w:family w:val="swiss"/>
    <w:pitch w:val="variable"/>
    <w:sig w:usb0="80008023" w:usb1="00002046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odrigo Márquez Sanz">
    <w15:presenceInfo w15:providerId="AD" w15:userId="S::rodrigo.marquez@urjc.es::029515fc-2d48-431f-bd51-5f7a9462c0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555"/>
    <w:rsid w:val="000049B5"/>
    <w:rsid w:val="00034E3E"/>
    <w:rsid w:val="00043A52"/>
    <w:rsid w:val="0004433F"/>
    <w:rsid w:val="00044455"/>
    <w:rsid w:val="0005138D"/>
    <w:rsid w:val="0006035D"/>
    <w:rsid w:val="00060C9C"/>
    <w:rsid w:val="0006551D"/>
    <w:rsid w:val="00085180"/>
    <w:rsid w:val="00087E62"/>
    <w:rsid w:val="00095149"/>
    <w:rsid w:val="000D2873"/>
    <w:rsid w:val="001002F2"/>
    <w:rsid w:val="00105E2D"/>
    <w:rsid w:val="001145A9"/>
    <w:rsid w:val="00137CF4"/>
    <w:rsid w:val="00150A7F"/>
    <w:rsid w:val="001557EB"/>
    <w:rsid w:val="0015634E"/>
    <w:rsid w:val="00156688"/>
    <w:rsid w:val="0015683C"/>
    <w:rsid w:val="00164000"/>
    <w:rsid w:val="00173A89"/>
    <w:rsid w:val="0017412B"/>
    <w:rsid w:val="00175851"/>
    <w:rsid w:val="00186610"/>
    <w:rsid w:val="00187555"/>
    <w:rsid w:val="001A2CE4"/>
    <w:rsid w:val="001A7933"/>
    <w:rsid w:val="001B3DDF"/>
    <w:rsid w:val="001B47E7"/>
    <w:rsid w:val="001B77A5"/>
    <w:rsid w:val="001C4245"/>
    <w:rsid w:val="001C4500"/>
    <w:rsid w:val="001D6D1A"/>
    <w:rsid w:val="001E4EE2"/>
    <w:rsid w:val="00222D27"/>
    <w:rsid w:val="00230F31"/>
    <w:rsid w:val="00244CC2"/>
    <w:rsid w:val="002536D5"/>
    <w:rsid w:val="002619FA"/>
    <w:rsid w:val="002637C1"/>
    <w:rsid w:val="00267C20"/>
    <w:rsid w:val="002705F7"/>
    <w:rsid w:val="00272B0E"/>
    <w:rsid w:val="00275AAC"/>
    <w:rsid w:val="0029002D"/>
    <w:rsid w:val="002B061E"/>
    <w:rsid w:val="002B7D4F"/>
    <w:rsid w:val="002C53AE"/>
    <w:rsid w:val="002D0EB9"/>
    <w:rsid w:val="002D3BC2"/>
    <w:rsid w:val="002E50D2"/>
    <w:rsid w:val="002E69C1"/>
    <w:rsid w:val="002F3D78"/>
    <w:rsid w:val="00315C19"/>
    <w:rsid w:val="00321703"/>
    <w:rsid w:val="00323719"/>
    <w:rsid w:val="0032424A"/>
    <w:rsid w:val="00334095"/>
    <w:rsid w:val="0035265B"/>
    <w:rsid w:val="0035498F"/>
    <w:rsid w:val="0035727B"/>
    <w:rsid w:val="00357771"/>
    <w:rsid w:val="00360E37"/>
    <w:rsid w:val="0036284D"/>
    <w:rsid w:val="003669A7"/>
    <w:rsid w:val="003708EA"/>
    <w:rsid w:val="00375345"/>
    <w:rsid w:val="003801A2"/>
    <w:rsid w:val="003821F3"/>
    <w:rsid w:val="00392C0C"/>
    <w:rsid w:val="00394706"/>
    <w:rsid w:val="0039702B"/>
    <w:rsid w:val="00397966"/>
    <w:rsid w:val="003A237E"/>
    <w:rsid w:val="003A3CF7"/>
    <w:rsid w:val="003A5ED4"/>
    <w:rsid w:val="003B410C"/>
    <w:rsid w:val="003B7FAF"/>
    <w:rsid w:val="003E21A1"/>
    <w:rsid w:val="003F06F8"/>
    <w:rsid w:val="004022E4"/>
    <w:rsid w:val="00402C16"/>
    <w:rsid w:val="00412B71"/>
    <w:rsid w:val="004158BE"/>
    <w:rsid w:val="004230A3"/>
    <w:rsid w:val="00424836"/>
    <w:rsid w:val="00436D5E"/>
    <w:rsid w:val="0044394A"/>
    <w:rsid w:val="00446061"/>
    <w:rsid w:val="00446959"/>
    <w:rsid w:val="004528A4"/>
    <w:rsid w:val="00465C92"/>
    <w:rsid w:val="00466C57"/>
    <w:rsid w:val="00475A7B"/>
    <w:rsid w:val="00487754"/>
    <w:rsid w:val="00491838"/>
    <w:rsid w:val="00496F4C"/>
    <w:rsid w:val="004A729B"/>
    <w:rsid w:val="004C14E2"/>
    <w:rsid w:val="004E489E"/>
    <w:rsid w:val="0050138A"/>
    <w:rsid w:val="0050162D"/>
    <w:rsid w:val="00544ACE"/>
    <w:rsid w:val="00550AD9"/>
    <w:rsid w:val="0055364E"/>
    <w:rsid w:val="00572746"/>
    <w:rsid w:val="00573458"/>
    <w:rsid w:val="00583CD7"/>
    <w:rsid w:val="005861E7"/>
    <w:rsid w:val="0059286A"/>
    <w:rsid w:val="005935D3"/>
    <w:rsid w:val="00596655"/>
    <w:rsid w:val="005A630D"/>
    <w:rsid w:val="005C0A86"/>
    <w:rsid w:val="005C750E"/>
    <w:rsid w:val="005D2A40"/>
    <w:rsid w:val="005E7C23"/>
    <w:rsid w:val="005F263C"/>
    <w:rsid w:val="005F7533"/>
    <w:rsid w:val="005F79BE"/>
    <w:rsid w:val="006040F6"/>
    <w:rsid w:val="006055B7"/>
    <w:rsid w:val="00606BCE"/>
    <w:rsid w:val="00614519"/>
    <w:rsid w:val="0061596B"/>
    <w:rsid w:val="00616853"/>
    <w:rsid w:val="006305B6"/>
    <w:rsid w:val="00651343"/>
    <w:rsid w:val="006679F9"/>
    <w:rsid w:val="00673A0D"/>
    <w:rsid w:val="00674F3D"/>
    <w:rsid w:val="00676DF9"/>
    <w:rsid w:val="0069553E"/>
    <w:rsid w:val="006A6F73"/>
    <w:rsid w:val="006B0D2E"/>
    <w:rsid w:val="006B4D05"/>
    <w:rsid w:val="006C3C54"/>
    <w:rsid w:val="006C4C54"/>
    <w:rsid w:val="006D31C5"/>
    <w:rsid w:val="006E19FE"/>
    <w:rsid w:val="006E213C"/>
    <w:rsid w:val="00702B8C"/>
    <w:rsid w:val="00707242"/>
    <w:rsid w:val="007232FC"/>
    <w:rsid w:val="00740F82"/>
    <w:rsid w:val="00752699"/>
    <w:rsid w:val="0077115A"/>
    <w:rsid w:val="0077404B"/>
    <w:rsid w:val="00774960"/>
    <w:rsid w:val="00781B1F"/>
    <w:rsid w:val="007B6606"/>
    <w:rsid w:val="007B6A33"/>
    <w:rsid w:val="007C560F"/>
    <w:rsid w:val="007E4EB8"/>
    <w:rsid w:val="008129BF"/>
    <w:rsid w:val="00821512"/>
    <w:rsid w:val="0087432D"/>
    <w:rsid w:val="00886784"/>
    <w:rsid w:val="0088755C"/>
    <w:rsid w:val="008A5FD1"/>
    <w:rsid w:val="008B14E3"/>
    <w:rsid w:val="008B335B"/>
    <w:rsid w:val="008B6342"/>
    <w:rsid w:val="008C193E"/>
    <w:rsid w:val="008C5BE3"/>
    <w:rsid w:val="008C76AD"/>
    <w:rsid w:val="008C7A69"/>
    <w:rsid w:val="008F25EF"/>
    <w:rsid w:val="00924BD0"/>
    <w:rsid w:val="0096152C"/>
    <w:rsid w:val="0096218B"/>
    <w:rsid w:val="00964AB2"/>
    <w:rsid w:val="00964C60"/>
    <w:rsid w:val="00971887"/>
    <w:rsid w:val="00982550"/>
    <w:rsid w:val="00997CF7"/>
    <w:rsid w:val="009A4D40"/>
    <w:rsid w:val="009A7911"/>
    <w:rsid w:val="009B502C"/>
    <w:rsid w:val="009E05A5"/>
    <w:rsid w:val="00A00EE4"/>
    <w:rsid w:val="00A033AA"/>
    <w:rsid w:val="00A03B38"/>
    <w:rsid w:val="00A07261"/>
    <w:rsid w:val="00A13BAC"/>
    <w:rsid w:val="00A14F09"/>
    <w:rsid w:val="00A238D6"/>
    <w:rsid w:val="00A43B1D"/>
    <w:rsid w:val="00A550BD"/>
    <w:rsid w:val="00A61E97"/>
    <w:rsid w:val="00A66139"/>
    <w:rsid w:val="00A9183D"/>
    <w:rsid w:val="00A92C86"/>
    <w:rsid w:val="00A978F5"/>
    <w:rsid w:val="00AA2457"/>
    <w:rsid w:val="00AB0006"/>
    <w:rsid w:val="00AB608F"/>
    <w:rsid w:val="00AC3A6B"/>
    <w:rsid w:val="00AC4215"/>
    <w:rsid w:val="00AE0C47"/>
    <w:rsid w:val="00AF6176"/>
    <w:rsid w:val="00AF796B"/>
    <w:rsid w:val="00B06981"/>
    <w:rsid w:val="00B42B54"/>
    <w:rsid w:val="00B46077"/>
    <w:rsid w:val="00B47489"/>
    <w:rsid w:val="00B47BE5"/>
    <w:rsid w:val="00B51C6C"/>
    <w:rsid w:val="00B65155"/>
    <w:rsid w:val="00B72151"/>
    <w:rsid w:val="00B72920"/>
    <w:rsid w:val="00B759FA"/>
    <w:rsid w:val="00B839D7"/>
    <w:rsid w:val="00B903BD"/>
    <w:rsid w:val="00BA0EF0"/>
    <w:rsid w:val="00BA2D61"/>
    <w:rsid w:val="00BA572D"/>
    <w:rsid w:val="00BA5A4F"/>
    <w:rsid w:val="00BB1456"/>
    <w:rsid w:val="00BB6C16"/>
    <w:rsid w:val="00BC2E32"/>
    <w:rsid w:val="00BC3FC9"/>
    <w:rsid w:val="00BF3AAF"/>
    <w:rsid w:val="00C007C1"/>
    <w:rsid w:val="00C31BE9"/>
    <w:rsid w:val="00C44874"/>
    <w:rsid w:val="00C464A9"/>
    <w:rsid w:val="00C47572"/>
    <w:rsid w:val="00C5417B"/>
    <w:rsid w:val="00C572E8"/>
    <w:rsid w:val="00C73A24"/>
    <w:rsid w:val="00C85357"/>
    <w:rsid w:val="00C97AEF"/>
    <w:rsid w:val="00CB5D8F"/>
    <w:rsid w:val="00CC3EA9"/>
    <w:rsid w:val="00CC5176"/>
    <w:rsid w:val="00CD17F7"/>
    <w:rsid w:val="00CD436A"/>
    <w:rsid w:val="00CD6089"/>
    <w:rsid w:val="00D13897"/>
    <w:rsid w:val="00D33A7C"/>
    <w:rsid w:val="00D4167E"/>
    <w:rsid w:val="00D45FC7"/>
    <w:rsid w:val="00D47394"/>
    <w:rsid w:val="00D53F6B"/>
    <w:rsid w:val="00D60655"/>
    <w:rsid w:val="00D616B9"/>
    <w:rsid w:val="00D74744"/>
    <w:rsid w:val="00D74D55"/>
    <w:rsid w:val="00D8137A"/>
    <w:rsid w:val="00D82123"/>
    <w:rsid w:val="00DE7A84"/>
    <w:rsid w:val="00E26DEF"/>
    <w:rsid w:val="00E63AA5"/>
    <w:rsid w:val="00E65AC9"/>
    <w:rsid w:val="00E9005C"/>
    <w:rsid w:val="00ED27CC"/>
    <w:rsid w:val="00EE1929"/>
    <w:rsid w:val="00EE30DE"/>
    <w:rsid w:val="00EE35C1"/>
    <w:rsid w:val="00EE5FF2"/>
    <w:rsid w:val="00EF0207"/>
    <w:rsid w:val="00F11730"/>
    <w:rsid w:val="00F21844"/>
    <w:rsid w:val="00F244BF"/>
    <w:rsid w:val="00F4217F"/>
    <w:rsid w:val="00F437BA"/>
    <w:rsid w:val="00F44BC2"/>
    <w:rsid w:val="00F45228"/>
    <w:rsid w:val="00F53816"/>
    <w:rsid w:val="00F561D9"/>
    <w:rsid w:val="00F60D89"/>
    <w:rsid w:val="00F77E58"/>
    <w:rsid w:val="00F86C15"/>
    <w:rsid w:val="00F87950"/>
    <w:rsid w:val="00F87C45"/>
    <w:rsid w:val="00F91DFF"/>
    <w:rsid w:val="00FA5886"/>
    <w:rsid w:val="00FB23E2"/>
    <w:rsid w:val="00FC04D8"/>
    <w:rsid w:val="00FC53EF"/>
    <w:rsid w:val="00FC59D9"/>
    <w:rsid w:val="00FD7988"/>
    <w:rsid w:val="00FD7E3C"/>
    <w:rsid w:val="00FE0814"/>
    <w:rsid w:val="00FE1098"/>
    <w:rsid w:val="00FE677E"/>
    <w:rsid w:val="00FF439D"/>
    <w:rsid w:val="00FF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57A4990E"/>
  <w15:docId w15:val="{D3FBF3D7-85EC-1D47-B1B2-83479DEDA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698"/>
    <w:rPr>
      <w:rFonts w:ascii="Times New Roman" w:hAnsi="Times New Roman" w:cs="Calibri"/>
      <w:kern w:val="0"/>
      <w:sz w:val="24"/>
      <w:szCs w:val="24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E63AA5"/>
    <w:pPr>
      <w:keepNext/>
      <w:keepLines/>
      <w:suppressAutoHyphens w:val="0"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3AA5"/>
    <w:pPr>
      <w:keepNext/>
      <w:keepLines/>
      <w:suppressAutoHyphens w:val="0"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63AA5"/>
    <w:pPr>
      <w:keepNext/>
      <w:keepLines/>
      <w:suppressAutoHyphens w:val="0"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63AA5"/>
    <w:pPr>
      <w:keepNext/>
      <w:keepLines/>
      <w:suppressAutoHyphens w:val="0"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ES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63AA5"/>
    <w:pPr>
      <w:keepNext/>
      <w:keepLines/>
      <w:suppressAutoHyphens w:val="0"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ES"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63AA5"/>
    <w:pPr>
      <w:keepNext/>
      <w:keepLines/>
      <w:suppressAutoHyphens w:val="0"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63AA5"/>
    <w:pPr>
      <w:keepNext/>
      <w:keepLines/>
      <w:suppressAutoHyphens w:val="0"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63AA5"/>
    <w:pPr>
      <w:keepNext/>
      <w:keepLines/>
      <w:suppressAutoHyphens w:val="0"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63AA5"/>
    <w:pPr>
      <w:keepNext/>
      <w:keepLines/>
      <w:suppressAutoHyphens w:val="0"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qFormat/>
    <w:rsid w:val="002C7698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2C7698"/>
    <w:rPr>
      <w:rFonts w:ascii="Times New Roman" w:eastAsia="Calibri" w:hAnsi="Times New Roman" w:cs="Calibri"/>
      <w:kern w:val="0"/>
      <w:sz w:val="20"/>
      <w:szCs w:val="20"/>
      <w:lang w:val="en-GB"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A67343"/>
    <w:rPr>
      <w:rFonts w:ascii="Times New Roman" w:eastAsia="Calibri" w:hAnsi="Times New Roman" w:cs="Calibri"/>
      <w:b/>
      <w:bCs/>
      <w:kern w:val="0"/>
      <w:sz w:val="20"/>
      <w:szCs w:val="20"/>
      <w:lang w:val="en-GB" w:eastAsia="es-ES"/>
    </w:rPr>
  </w:style>
  <w:style w:type="character" w:styleId="Hipervnculo">
    <w:name w:val="Hyperlink"/>
    <w:basedOn w:val="Fuentedeprrafopredeter"/>
    <w:uiPriority w:val="99"/>
    <w:unhideWhenUsed/>
    <w:rsid w:val="00BD3B7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qFormat/>
    <w:rsid w:val="00BD3B73"/>
    <w:rPr>
      <w:color w:val="605E5C"/>
      <w:shd w:val="clear" w:color="auto" w:fill="E1DFDD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3E7A24"/>
    <w:rPr>
      <w:rFonts w:ascii="Times New Roman" w:eastAsia="Calibri" w:hAnsi="Times New Roman" w:cs="Times New Roman"/>
      <w:kern w:val="0"/>
      <w:sz w:val="18"/>
      <w:szCs w:val="18"/>
      <w:lang w:val="en-GB"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E84D54"/>
    <w:rPr>
      <w:color w:val="954F72" w:themeColor="followedHyperlink"/>
      <w:u w:val="single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CD4E09"/>
    <w:rPr>
      <w:rFonts w:ascii="Times New Roman" w:eastAsia="Calibri" w:hAnsi="Times New Roman" w:cs="Calibri"/>
      <w:kern w:val="0"/>
      <w:sz w:val="24"/>
      <w:szCs w:val="24"/>
      <w:lang w:val="en-GB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CD4E09"/>
    <w:rPr>
      <w:rFonts w:ascii="Times New Roman" w:eastAsia="Calibri" w:hAnsi="Times New Roman" w:cs="Calibri"/>
      <w:kern w:val="0"/>
      <w:sz w:val="24"/>
      <w:szCs w:val="24"/>
      <w:lang w:val="en-GB" w:eastAsia="es-ES"/>
    </w:rPr>
  </w:style>
  <w:style w:type="character" w:customStyle="1" w:styleId="linenumber1">
    <w:name w:val="line number1"/>
    <w:basedOn w:val="Fuentedeprrafopredeter"/>
    <w:uiPriority w:val="99"/>
    <w:semiHidden/>
    <w:unhideWhenUsed/>
    <w:qFormat/>
    <w:rsid w:val="00DC3A77"/>
  </w:style>
  <w:style w:type="character" w:customStyle="1" w:styleId="anchor-text">
    <w:name w:val="anchor-text"/>
    <w:basedOn w:val="Fuentedeprrafopredeter"/>
    <w:qFormat/>
    <w:rsid w:val="00C40D62"/>
  </w:style>
  <w:style w:type="character" w:styleId="Nmerodelnea">
    <w:name w:val="line number"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Noto Sans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2C769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A67343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3E7A24"/>
    <w:rPr>
      <w:rFonts w:cs="Times New Roman"/>
      <w:sz w:val="18"/>
      <w:szCs w:val="18"/>
    </w:rPr>
  </w:style>
  <w:style w:type="paragraph" w:styleId="Revisin">
    <w:name w:val="Revision"/>
    <w:uiPriority w:val="99"/>
    <w:semiHidden/>
    <w:qFormat/>
    <w:rsid w:val="008E745B"/>
    <w:rPr>
      <w:rFonts w:ascii="Times New Roman" w:hAnsi="Times New Roman" w:cs="Calibri"/>
      <w:kern w:val="0"/>
      <w:sz w:val="24"/>
      <w:szCs w:val="24"/>
      <w:lang w:val="en-GB" w:eastAsia="es-ES"/>
    </w:rPr>
  </w:style>
  <w:style w:type="paragraph" w:customStyle="1" w:styleId="HeaderandFooter">
    <w:name w:val="Header and Footer"/>
    <w:basedOn w:val="Normal"/>
    <w:qFormat/>
  </w:style>
  <w:style w:type="paragraph" w:styleId="Encabezado">
    <w:name w:val="header"/>
    <w:basedOn w:val="Normal"/>
    <w:link w:val="EncabezadoCar"/>
    <w:uiPriority w:val="99"/>
    <w:unhideWhenUsed/>
    <w:rsid w:val="00CD4E09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link w:val="PiedepginaCar"/>
    <w:uiPriority w:val="99"/>
    <w:unhideWhenUsed/>
    <w:rsid w:val="00CD4E09"/>
    <w:pPr>
      <w:tabs>
        <w:tab w:val="center" w:pos="4252"/>
        <w:tab w:val="right" w:pos="8504"/>
      </w:tabs>
    </w:pPr>
  </w:style>
  <w:style w:type="paragraph" w:customStyle="1" w:styleId="FrameContents">
    <w:name w:val="Frame Contents"/>
    <w:basedOn w:val="Normal"/>
    <w:qFormat/>
  </w:style>
  <w:style w:type="character" w:customStyle="1" w:styleId="Ttulo1Car">
    <w:name w:val="Título 1 Car"/>
    <w:basedOn w:val="Fuentedeprrafopredeter"/>
    <w:link w:val="Ttulo1"/>
    <w:uiPriority w:val="9"/>
    <w:rsid w:val="00E63A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3A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63A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63AA5"/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63AA5"/>
    <w:rPr>
      <w:rFonts w:eastAsiaTheme="majorEastAsia" w:cstheme="majorBidi"/>
      <w:color w:val="2F5496" w:themeColor="accent1" w:themeShade="BF"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63AA5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63AA5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63AA5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63AA5"/>
    <w:rPr>
      <w:rFonts w:eastAsiaTheme="majorEastAsia" w:cstheme="majorBidi"/>
      <w:color w:val="272727" w:themeColor="text1" w:themeTint="D8"/>
      <w:sz w:val="24"/>
      <w:szCs w:val="24"/>
    </w:rPr>
  </w:style>
  <w:style w:type="paragraph" w:customStyle="1" w:styleId="msonormal0">
    <w:name w:val="msonormal"/>
    <w:basedOn w:val="Normal"/>
    <w:rsid w:val="00E63AA5"/>
    <w:pPr>
      <w:suppressAutoHyphens w:val="0"/>
      <w:spacing w:before="100" w:beforeAutospacing="1" w:after="100" w:afterAutospacing="1"/>
    </w:pPr>
    <w:rPr>
      <w:rFonts w:eastAsia="Times New Roman" w:cs="Times New Roman"/>
      <w:lang w:val="es-ES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E63AA5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E63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63AA5"/>
    <w:pPr>
      <w:suppressAutoHyphens w:val="0"/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E63A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Prrafodelista">
    <w:name w:val="List Paragraph"/>
    <w:basedOn w:val="Normal"/>
    <w:uiPriority w:val="34"/>
    <w:qFormat/>
    <w:rsid w:val="00E63AA5"/>
    <w:pPr>
      <w:suppressAutoHyphens w:val="0"/>
      <w:spacing w:after="160" w:line="276" w:lineRule="auto"/>
      <w:ind w:left="720"/>
      <w:contextualSpacing/>
    </w:pPr>
    <w:rPr>
      <w:rFonts w:asciiTheme="minorHAnsi" w:hAnsiTheme="minorHAnsi" w:cstheme="minorBidi"/>
      <w:kern w:val="2"/>
      <w:lang w:val="es-ES" w:eastAsia="en-US"/>
    </w:rPr>
  </w:style>
  <w:style w:type="paragraph" w:styleId="Cita">
    <w:name w:val="Quote"/>
    <w:basedOn w:val="Normal"/>
    <w:next w:val="Normal"/>
    <w:link w:val="CitaCar"/>
    <w:uiPriority w:val="29"/>
    <w:qFormat/>
    <w:rsid w:val="00E63AA5"/>
    <w:pPr>
      <w:suppressAutoHyphens w:val="0"/>
      <w:spacing w:before="160" w:after="160" w:line="276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s-ES" w:eastAsia="en-US"/>
    </w:rPr>
  </w:style>
  <w:style w:type="character" w:customStyle="1" w:styleId="CitaCar">
    <w:name w:val="Cita Car"/>
    <w:basedOn w:val="Fuentedeprrafopredeter"/>
    <w:link w:val="Cita"/>
    <w:uiPriority w:val="29"/>
    <w:rsid w:val="00E63AA5"/>
    <w:rPr>
      <w:i/>
      <w:iCs/>
      <w:color w:val="404040" w:themeColor="text1" w:themeTint="BF"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63A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6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lang w:val="es-ES"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63AA5"/>
    <w:rPr>
      <w:i/>
      <w:iCs/>
      <w:color w:val="2F5496" w:themeColor="accent1" w:themeShade="BF"/>
      <w:sz w:val="24"/>
      <w:szCs w:val="24"/>
    </w:rPr>
  </w:style>
  <w:style w:type="paragraph" w:customStyle="1" w:styleId="xl65">
    <w:name w:val="xl65"/>
    <w:basedOn w:val="Normal"/>
    <w:rsid w:val="00E63AA5"/>
    <w:pPr>
      <w:suppressAutoHyphens w:val="0"/>
      <w:spacing w:before="100" w:beforeAutospacing="1" w:after="100" w:afterAutospacing="1"/>
    </w:pPr>
    <w:rPr>
      <w:rFonts w:eastAsia="Times New Roman" w:cs="Times New Roman"/>
      <w:b/>
      <w:bCs/>
      <w:u w:val="single"/>
      <w:lang w:val="es-ES"/>
      <w14:ligatures w14:val="none"/>
    </w:rPr>
  </w:style>
  <w:style w:type="character" w:styleId="nfasisintenso">
    <w:name w:val="Intense Emphasis"/>
    <w:basedOn w:val="Fuentedeprrafopredeter"/>
    <w:uiPriority w:val="21"/>
    <w:qFormat/>
    <w:rsid w:val="00E63AA5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63AA5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A6F73"/>
    <w:pPr>
      <w:suppressAutoHyphens w:val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EC564-3B91-7F4F-BF28-91AC56422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2</Pages>
  <Words>5464</Words>
  <Characters>30054</Characters>
  <Application>Microsoft Office Word</Application>
  <DocSecurity>0</DocSecurity>
  <Lines>250</Lines>
  <Paragraphs>7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</dc:creator>
  <cp:keywords/>
  <dc:description/>
  <cp:lastModifiedBy>Rodrigo Márquez Sanz</cp:lastModifiedBy>
  <cp:revision>9</cp:revision>
  <dcterms:created xsi:type="dcterms:W3CDTF">2025-01-16T14:04:00Z</dcterms:created>
  <dcterms:modified xsi:type="dcterms:W3CDTF">2025-02-06T09:55:00Z</dcterms:modified>
  <dc:language>es-ES</dc:language>
</cp:coreProperties>
</file>